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37D1" w14:textId="77777777" w:rsidR="00D04BCF" w:rsidRPr="008502B2" w:rsidRDefault="00BB2D2A" w:rsidP="008502B2">
      <w:pPr>
        <w:jc w:val="center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Supplementary Materials</w:t>
      </w:r>
      <w:r w:rsidR="009743A9" w:rsidRPr="008502B2">
        <w:rPr>
          <w:rFonts w:ascii="Arial" w:hAnsi="Arial" w:cs="Arial"/>
          <w:sz w:val="22"/>
          <w:szCs w:val="22"/>
        </w:rPr>
        <w:t xml:space="preserve"> for</w:t>
      </w:r>
    </w:p>
    <w:p w14:paraId="29411C5A" w14:textId="77777777" w:rsidR="005001AC" w:rsidRPr="008502B2" w:rsidRDefault="005001AC" w:rsidP="008502B2">
      <w:pPr>
        <w:rPr>
          <w:rFonts w:ascii="Arial" w:hAnsi="Arial" w:cs="Arial"/>
          <w:sz w:val="22"/>
          <w:szCs w:val="22"/>
        </w:rPr>
      </w:pPr>
    </w:p>
    <w:p w14:paraId="24774338" w14:textId="77777777" w:rsidR="005F3EE1" w:rsidRPr="008502B2" w:rsidRDefault="005F3EE1" w:rsidP="008502B2">
      <w:pPr>
        <w:pStyle w:val="ListParagraph"/>
        <w:ind w:left="0"/>
        <w:rPr>
          <w:rFonts w:ascii="Arial" w:hAnsi="Arial" w:cs="Arial"/>
          <w:b/>
          <w:bCs/>
          <w:sz w:val="22"/>
          <w:szCs w:val="22"/>
        </w:rPr>
      </w:pPr>
      <w:r w:rsidRPr="008502B2">
        <w:rPr>
          <w:rFonts w:ascii="Arial" w:hAnsi="Arial" w:cs="Arial"/>
          <w:b/>
          <w:bCs/>
          <w:sz w:val="22"/>
          <w:szCs w:val="22"/>
        </w:rPr>
        <w:t>Inhibition of BIRC5 and MCL-1 as a potential treatment strategy to overcome drug resistance in Mantle Cell Lymphoma</w:t>
      </w:r>
    </w:p>
    <w:p w14:paraId="0648E06D" w14:textId="57EC8406" w:rsidR="000F0DCE" w:rsidRPr="008502B2" w:rsidRDefault="005F3EE1" w:rsidP="008502B2">
      <w:pPr>
        <w:pStyle w:val="ListParagraph"/>
        <w:ind w:left="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Pfitzer</w:t>
      </w:r>
      <w:r w:rsidR="00263256" w:rsidRPr="008502B2">
        <w:rPr>
          <w:rFonts w:ascii="Arial" w:hAnsi="Arial" w:cs="Arial"/>
          <w:sz w:val="22"/>
          <w:szCs w:val="22"/>
        </w:rPr>
        <w:t>, Chakravarti</w:t>
      </w:r>
      <w:r w:rsidRPr="008502B2">
        <w:rPr>
          <w:rFonts w:ascii="Arial" w:hAnsi="Arial" w:cs="Arial"/>
          <w:sz w:val="22"/>
          <w:szCs w:val="22"/>
        </w:rPr>
        <w:t xml:space="preserve"> </w:t>
      </w:r>
      <w:r w:rsidRPr="008502B2">
        <w:rPr>
          <w:rFonts w:ascii="Arial" w:hAnsi="Arial" w:cs="Arial"/>
          <w:i/>
          <w:iCs/>
          <w:sz w:val="22"/>
          <w:szCs w:val="22"/>
        </w:rPr>
        <w:t>et al</w:t>
      </w:r>
    </w:p>
    <w:p w14:paraId="34D67477" w14:textId="315284D4" w:rsidR="004779CB" w:rsidRPr="008502B2" w:rsidRDefault="00533910" w:rsidP="008502B2">
      <w:pPr>
        <w:jc w:val="center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*</w:t>
      </w:r>
      <w:r w:rsidR="00E4519A" w:rsidRPr="008502B2">
        <w:rPr>
          <w:rFonts w:ascii="Arial" w:hAnsi="Arial" w:cs="Arial"/>
          <w:sz w:val="22"/>
          <w:szCs w:val="22"/>
        </w:rPr>
        <w:t>Correspond</w:t>
      </w:r>
      <w:r w:rsidRPr="008502B2">
        <w:rPr>
          <w:rFonts w:ascii="Arial" w:hAnsi="Arial" w:cs="Arial"/>
          <w:sz w:val="22"/>
          <w:szCs w:val="22"/>
        </w:rPr>
        <w:t>ing author</w:t>
      </w:r>
      <w:r w:rsidR="00392402" w:rsidRPr="008502B2">
        <w:rPr>
          <w:rFonts w:ascii="Arial" w:hAnsi="Arial" w:cs="Arial"/>
          <w:sz w:val="22"/>
          <w:szCs w:val="22"/>
        </w:rPr>
        <w:t>. Email</w:t>
      </w:r>
      <w:r w:rsidR="004779CB" w:rsidRPr="008502B2">
        <w:rPr>
          <w:rFonts w:ascii="Arial" w:hAnsi="Arial" w:cs="Arial"/>
          <w:sz w:val="22"/>
          <w:szCs w:val="22"/>
        </w:rPr>
        <w:t>:</w:t>
      </w:r>
      <w:r w:rsidR="00BC3E04" w:rsidRPr="008502B2">
        <w:rPr>
          <w:rFonts w:ascii="Arial" w:hAnsi="Arial" w:cs="Arial"/>
          <w:sz w:val="22"/>
          <w:szCs w:val="22"/>
        </w:rPr>
        <w:t xml:space="preserve"> </w:t>
      </w:r>
      <w:r w:rsidR="005F3EE1" w:rsidRPr="008502B2">
        <w:rPr>
          <w:rFonts w:ascii="Arial" w:hAnsi="Arial" w:cs="Arial"/>
          <w:color w:val="000000"/>
          <w:sz w:val="22"/>
          <w:szCs w:val="22"/>
        </w:rPr>
        <w:t>akm0060@auburn.edu</w:t>
      </w:r>
    </w:p>
    <w:p w14:paraId="050BA42C" w14:textId="77777777" w:rsidR="00ED2CBE" w:rsidRPr="008502B2" w:rsidRDefault="00ED2CBE" w:rsidP="008502B2">
      <w:pPr>
        <w:pStyle w:val="PubInfo"/>
        <w:rPr>
          <w:rFonts w:ascii="Arial" w:hAnsi="Arial" w:cs="Arial"/>
          <w:sz w:val="22"/>
          <w:szCs w:val="22"/>
        </w:rPr>
      </w:pPr>
    </w:p>
    <w:p w14:paraId="71939F02" w14:textId="77777777" w:rsidR="00533910" w:rsidRPr="008502B2" w:rsidRDefault="00533910" w:rsidP="008502B2">
      <w:pPr>
        <w:jc w:val="center"/>
        <w:rPr>
          <w:rFonts w:ascii="Arial" w:hAnsi="Arial" w:cs="Arial"/>
          <w:sz w:val="22"/>
          <w:szCs w:val="22"/>
        </w:rPr>
      </w:pPr>
    </w:p>
    <w:p w14:paraId="3A1047ED" w14:textId="77777777" w:rsidR="00533910" w:rsidRPr="008502B2" w:rsidRDefault="00533910" w:rsidP="008502B2">
      <w:pPr>
        <w:jc w:val="center"/>
        <w:rPr>
          <w:rFonts w:ascii="Arial" w:hAnsi="Arial" w:cs="Arial"/>
          <w:sz w:val="22"/>
          <w:szCs w:val="22"/>
        </w:rPr>
      </w:pPr>
    </w:p>
    <w:p w14:paraId="223EBBEB" w14:textId="77777777" w:rsidR="002C030F" w:rsidRPr="008502B2" w:rsidRDefault="002C030F" w:rsidP="008502B2">
      <w:pPr>
        <w:rPr>
          <w:rFonts w:ascii="Arial" w:hAnsi="Arial" w:cs="Arial"/>
          <w:sz w:val="22"/>
          <w:szCs w:val="22"/>
        </w:rPr>
      </w:pPr>
    </w:p>
    <w:p w14:paraId="5BBBF32C" w14:textId="77777777" w:rsidR="00015F74" w:rsidRPr="008502B2" w:rsidRDefault="00015F74" w:rsidP="008502B2">
      <w:pPr>
        <w:rPr>
          <w:rFonts w:ascii="Arial" w:hAnsi="Arial" w:cs="Arial"/>
          <w:b/>
          <w:sz w:val="22"/>
          <w:szCs w:val="22"/>
        </w:rPr>
      </w:pPr>
    </w:p>
    <w:p w14:paraId="546CBFCA" w14:textId="32F79B88" w:rsidR="002C030F" w:rsidRPr="008502B2" w:rsidRDefault="009743A9" w:rsidP="008502B2">
      <w:pPr>
        <w:rPr>
          <w:rFonts w:ascii="Arial" w:hAnsi="Arial" w:cs="Arial"/>
          <w:b/>
          <w:sz w:val="22"/>
          <w:szCs w:val="22"/>
        </w:rPr>
      </w:pPr>
      <w:r w:rsidRPr="008502B2">
        <w:rPr>
          <w:rFonts w:ascii="Arial" w:hAnsi="Arial" w:cs="Arial"/>
          <w:b/>
          <w:sz w:val="22"/>
          <w:szCs w:val="22"/>
        </w:rPr>
        <w:t xml:space="preserve">This file </w:t>
      </w:r>
      <w:r w:rsidR="002C030F" w:rsidRPr="008502B2">
        <w:rPr>
          <w:rFonts w:ascii="Arial" w:hAnsi="Arial" w:cs="Arial"/>
          <w:b/>
          <w:sz w:val="22"/>
          <w:szCs w:val="22"/>
        </w:rPr>
        <w:t>includes:</w:t>
      </w:r>
    </w:p>
    <w:p w14:paraId="6B069C4B" w14:textId="77777777" w:rsidR="002C030F" w:rsidRPr="008502B2" w:rsidRDefault="002C030F" w:rsidP="008502B2">
      <w:pPr>
        <w:rPr>
          <w:rFonts w:ascii="Arial" w:hAnsi="Arial" w:cs="Arial"/>
          <w:sz w:val="22"/>
          <w:szCs w:val="22"/>
        </w:rPr>
      </w:pPr>
    </w:p>
    <w:p w14:paraId="7FC81517" w14:textId="6833CA40" w:rsidR="002C030F" w:rsidRPr="008502B2" w:rsidRDefault="002C030F" w:rsidP="008502B2">
      <w:pPr>
        <w:ind w:left="72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Fig</w:t>
      </w:r>
      <w:r w:rsidR="00A3403B" w:rsidRPr="008502B2">
        <w:rPr>
          <w:rFonts w:ascii="Arial" w:hAnsi="Arial" w:cs="Arial"/>
          <w:sz w:val="22"/>
          <w:szCs w:val="22"/>
        </w:rPr>
        <w:t xml:space="preserve">s. </w:t>
      </w:r>
      <w:r w:rsidRPr="008502B2">
        <w:rPr>
          <w:rFonts w:ascii="Arial" w:hAnsi="Arial" w:cs="Arial"/>
          <w:sz w:val="22"/>
          <w:szCs w:val="22"/>
        </w:rPr>
        <w:t>S1</w:t>
      </w:r>
      <w:r w:rsidR="00A3403B" w:rsidRPr="008502B2">
        <w:rPr>
          <w:rFonts w:ascii="Arial" w:hAnsi="Arial" w:cs="Arial"/>
          <w:sz w:val="22"/>
          <w:szCs w:val="22"/>
        </w:rPr>
        <w:t xml:space="preserve"> to </w:t>
      </w:r>
      <w:r w:rsidRPr="008502B2">
        <w:rPr>
          <w:rFonts w:ascii="Arial" w:hAnsi="Arial" w:cs="Arial"/>
          <w:sz w:val="22"/>
          <w:szCs w:val="22"/>
        </w:rPr>
        <w:t>S</w:t>
      </w:r>
      <w:r w:rsidR="00AB472C" w:rsidRPr="008502B2">
        <w:rPr>
          <w:rFonts w:ascii="Arial" w:hAnsi="Arial" w:cs="Arial"/>
          <w:sz w:val="22"/>
          <w:szCs w:val="22"/>
        </w:rPr>
        <w:t>6</w:t>
      </w:r>
    </w:p>
    <w:p w14:paraId="23718CE0" w14:textId="7F49415A" w:rsidR="00015F74" w:rsidRPr="008502B2" w:rsidRDefault="002C030F" w:rsidP="008502B2">
      <w:pPr>
        <w:ind w:left="72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Tables S1</w:t>
      </w:r>
      <w:r w:rsidR="00A3403B" w:rsidRPr="008502B2">
        <w:rPr>
          <w:rFonts w:ascii="Arial" w:hAnsi="Arial" w:cs="Arial"/>
          <w:sz w:val="22"/>
          <w:szCs w:val="22"/>
        </w:rPr>
        <w:t xml:space="preserve"> to </w:t>
      </w:r>
      <w:r w:rsidRPr="008502B2">
        <w:rPr>
          <w:rFonts w:ascii="Arial" w:hAnsi="Arial" w:cs="Arial"/>
          <w:sz w:val="22"/>
          <w:szCs w:val="22"/>
        </w:rPr>
        <w:t>S</w:t>
      </w:r>
      <w:r w:rsidR="003F782E">
        <w:rPr>
          <w:rFonts w:ascii="Arial" w:hAnsi="Arial" w:cs="Arial"/>
          <w:sz w:val="22"/>
          <w:szCs w:val="22"/>
        </w:rPr>
        <w:t>4</w:t>
      </w:r>
      <w:r w:rsidR="00015F74" w:rsidRPr="008502B2">
        <w:rPr>
          <w:rFonts w:ascii="Arial" w:hAnsi="Arial" w:cs="Arial"/>
          <w:sz w:val="22"/>
          <w:szCs w:val="22"/>
        </w:rPr>
        <w:br/>
      </w:r>
    </w:p>
    <w:p w14:paraId="7F6E0C41" w14:textId="03BC466D" w:rsidR="00355362" w:rsidRPr="008502B2" w:rsidRDefault="00015F74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br w:type="page"/>
      </w:r>
      <w:bookmarkStart w:id="0" w:name="Tables"/>
      <w:bookmarkStart w:id="1" w:name="MaterialsMethods"/>
      <w:bookmarkEnd w:id="0"/>
      <w:bookmarkEnd w:id="1"/>
    </w:p>
    <w:p w14:paraId="3B1493C7" w14:textId="21B30084" w:rsidR="00DC0DFF" w:rsidRPr="008502B2" w:rsidRDefault="0088283D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9D9EB83" wp14:editId="71BBA45B">
                <wp:simplePos x="0" y="0"/>
                <wp:positionH relativeFrom="column">
                  <wp:posOffset>3695700</wp:posOffset>
                </wp:positionH>
                <wp:positionV relativeFrom="paragraph">
                  <wp:posOffset>1036320</wp:posOffset>
                </wp:positionV>
                <wp:extent cx="541020" cy="1404620"/>
                <wp:effectExtent l="0" t="0" r="0" b="5715"/>
                <wp:wrapSquare wrapText="bothSides"/>
                <wp:docPr id="4182360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20662" w14:textId="6132F214" w:rsidR="0088283D" w:rsidRPr="0088283D" w:rsidRDefault="0088283D" w:rsidP="0088283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8283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1B</w:t>
                            </w:r>
                            <w:r w:rsidR="00A0672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D9EB8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1pt;margin-top:81.6pt;width:42.6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" stroked="f">
                <v:textbox style="mso-fit-shape-to-text:t">
                  <w:txbxContent>
                    <w:p w14:paraId="3A620662" w14:textId="6132F214" w:rsidR="0088283D" w:rsidRPr="0088283D" w:rsidRDefault="0088283D" w:rsidP="0088283D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88283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1B</w:t>
                      </w:r>
                      <w:r w:rsidR="00A0672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502B2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E40F03" wp14:editId="129F6CDE">
                <wp:simplePos x="0" y="0"/>
                <wp:positionH relativeFrom="column">
                  <wp:posOffset>510540</wp:posOffset>
                </wp:positionH>
                <wp:positionV relativeFrom="paragraph">
                  <wp:posOffset>1042670</wp:posOffset>
                </wp:positionV>
                <wp:extent cx="541020" cy="1404620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F3841F" w14:textId="6DE0B955" w:rsidR="0088283D" w:rsidRPr="0088283D" w:rsidRDefault="0088283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8283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1A</w:t>
                            </w:r>
                            <w:r w:rsidR="00A0672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E40F03" id="_x0000_s1027" type="#_x0000_t202" style="position:absolute;margin-left:40.2pt;margin-top:82.1pt;width:42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" stroked="f">
                <v:textbox style="mso-fit-shape-to-text:t">
                  <w:txbxContent>
                    <w:p w14:paraId="77F3841F" w14:textId="6DE0B955" w:rsidR="0088283D" w:rsidRPr="0088283D" w:rsidRDefault="0088283D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88283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1A</w:t>
                      </w:r>
                      <w:r w:rsidR="00A0672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C0DFF" w:rsidRPr="008502B2">
        <w:rPr>
          <w:rFonts w:ascii="Arial" w:hAnsi="Arial" w:cs="Arial"/>
          <w:sz w:val="22"/>
          <w:szCs w:val="22"/>
        </w:rPr>
        <w:t>Fig. S</w:t>
      </w:r>
      <w:r w:rsidR="00D405AB" w:rsidRPr="008502B2">
        <w:rPr>
          <w:rFonts w:ascii="Arial" w:hAnsi="Arial" w:cs="Arial"/>
          <w:sz w:val="22"/>
          <w:szCs w:val="22"/>
        </w:rPr>
        <w:t>1</w:t>
      </w:r>
      <w:r w:rsidR="00DC0DFF" w:rsidRPr="008502B2">
        <w:rPr>
          <w:rFonts w:ascii="Arial" w:hAnsi="Arial" w:cs="Arial"/>
          <w:sz w:val="22"/>
          <w:szCs w:val="22"/>
        </w:rPr>
        <w:t>.</w:t>
      </w:r>
      <w:r w:rsidR="005E27D1" w:rsidRPr="008502B2">
        <w:rPr>
          <w:rFonts w:ascii="Arial" w:hAnsi="Arial" w:cs="Arial"/>
          <w:sz w:val="22"/>
          <w:szCs w:val="22"/>
        </w:rPr>
        <w:t xml:space="preserve"> </w:t>
      </w:r>
      <w:r w:rsidR="00DC0DFF" w:rsidRPr="008502B2">
        <w:rPr>
          <w:rFonts w:ascii="Arial" w:hAnsi="Arial" w:cs="Arial"/>
          <w:sz w:val="22"/>
          <w:szCs w:val="22"/>
        </w:rPr>
        <w:t xml:space="preserve">Single-agent cytotoxicity assay with proteasome inhibitor (PI) </w:t>
      </w:r>
      <w:r w:rsidRPr="008502B2">
        <w:rPr>
          <w:rFonts w:ascii="Arial" w:hAnsi="Arial" w:cs="Arial"/>
          <w:sz w:val="22"/>
          <w:szCs w:val="22"/>
        </w:rPr>
        <w:t>and</w:t>
      </w:r>
      <w:r w:rsidR="00DC0DFF" w:rsidRPr="008502B2">
        <w:rPr>
          <w:rFonts w:ascii="Arial" w:hAnsi="Arial" w:cs="Arial"/>
          <w:sz w:val="22"/>
          <w:szCs w:val="22"/>
        </w:rPr>
        <w:t xml:space="preserve"> Bruton</w:t>
      </w:r>
      <w:r w:rsidR="00954E06">
        <w:rPr>
          <w:rFonts w:ascii="Arial" w:hAnsi="Arial" w:cs="Arial"/>
          <w:sz w:val="22"/>
          <w:szCs w:val="22"/>
        </w:rPr>
        <w:t>'</w:t>
      </w:r>
      <w:r w:rsidR="00DC0DFF" w:rsidRPr="008502B2">
        <w:rPr>
          <w:rFonts w:ascii="Arial" w:hAnsi="Arial" w:cs="Arial"/>
          <w:sz w:val="22"/>
          <w:szCs w:val="22"/>
        </w:rPr>
        <w:t xml:space="preserve">s Tyrosine kinase inhibitor (BTKi) shows extensive inter-individual variation in drug response in </w:t>
      </w:r>
      <w:r w:rsidRPr="008502B2">
        <w:rPr>
          <w:rFonts w:ascii="Arial" w:hAnsi="Arial" w:cs="Arial"/>
          <w:sz w:val="22"/>
          <w:szCs w:val="22"/>
        </w:rPr>
        <w:t>our</w:t>
      </w:r>
      <w:r w:rsidR="00DC0DFF" w:rsidRPr="008502B2">
        <w:rPr>
          <w:rFonts w:ascii="Arial" w:hAnsi="Arial" w:cs="Arial"/>
          <w:sz w:val="22"/>
          <w:szCs w:val="22"/>
        </w:rPr>
        <w:t xml:space="preserve"> MCL cell line panel. 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>Dose-response curves reveal a wide range of drug sensitivity towards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>the PI Bortezomib (BTZ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 xml:space="preserve">;  </w:t>
      </w:r>
      <w:r w:rsidRPr="008502B2">
        <w:rPr>
          <w:rFonts w:ascii="Arial" w:hAnsi="Arial" w:cs="Arial"/>
          <w:sz w:val="22"/>
          <w:szCs w:val="22"/>
        </w:rPr>
        <w:t>Figure S1A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>) and the BTKi Ibrutinib (IBR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 xml:space="preserve">; </w:t>
      </w:r>
      <w:r w:rsidRPr="008502B2">
        <w:rPr>
          <w:rFonts w:ascii="Arial" w:hAnsi="Arial" w:cs="Arial"/>
          <w:sz w:val="22"/>
          <w:szCs w:val="22"/>
        </w:rPr>
        <w:t>Figure S1B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). MINO-VR has an </w:t>
      </w:r>
      <w:r w:rsidR="002669D2" w:rsidRPr="008502B2">
        <w:rPr>
          <w:rFonts w:ascii="Arial" w:hAnsi="Arial" w:cs="Arial"/>
          <w:b w:val="0"/>
          <w:bCs w:val="0"/>
          <w:sz w:val="22"/>
          <w:szCs w:val="22"/>
        </w:rPr>
        <w:t>approximately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2669D2" w:rsidRPr="008502B2">
        <w:rPr>
          <w:rFonts w:ascii="Arial" w:hAnsi="Arial" w:cs="Arial"/>
          <w:b w:val="0"/>
          <w:bCs w:val="0"/>
          <w:sz w:val="22"/>
          <w:szCs w:val="22"/>
        </w:rPr>
        <w:t>70-fold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 higher IC</w:t>
      </w:r>
      <w:r w:rsidR="00DC0DFF" w:rsidRPr="008502B2">
        <w:rPr>
          <w:rFonts w:ascii="Arial" w:hAnsi="Arial" w:cs="Arial"/>
          <w:b w:val="0"/>
          <w:bCs w:val="0"/>
          <w:sz w:val="22"/>
          <w:szCs w:val="22"/>
          <w:vertAlign w:val="subscript"/>
        </w:rPr>
        <w:t>50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 value for Bortezomib than its parental cell line</w:t>
      </w:r>
      <w:r w:rsidR="002669D2" w:rsidRPr="008502B2">
        <w:rPr>
          <w:rFonts w:ascii="Arial" w:hAnsi="Arial" w:cs="Arial"/>
          <w:b w:val="0"/>
          <w:bCs w:val="0"/>
          <w:sz w:val="22"/>
          <w:szCs w:val="22"/>
        </w:rPr>
        <w:t>,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 MINO-P. Z-138 has an </w:t>
      </w:r>
      <w:r w:rsidR="002669D2" w:rsidRPr="008502B2">
        <w:rPr>
          <w:rFonts w:ascii="Arial" w:hAnsi="Arial" w:cs="Arial"/>
          <w:b w:val="0"/>
          <w:bCs w:val="0"/>
          <w:sz w:val="22"/>
          <w:szCs w:val="22"/>
        </w:rPr>
        <w:t>approximately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2669D2" w:rsidRPr="008502B2">
        <w:rPr>
          <w:rFonts w:ascii="Arial" w:hAnsi="Arial" w:cs="Arial"/>
          <w:b w:val="0"/>
          <w:bCs w:val="0"/>
          <w:sz w:val="22"/>
          <w:szCs w:val="22"/>
        </w:rPr>
        <w:t>2.5-fold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 xml:space="preserve"> higher IC</w:t>
      </w:r>
      <w:r w:rsidR="00DC0DFF" w:rsidRPr="008502B2">
        <w:rPr>
          <w:rFonts w:ascii="Arial" w:hAnsi="Arial" w:cs="Arial"/>
          <w:b w:val="0"/>
          <w:bCs w:val="0"/>
          <w:sz w:val="22"/>
          <w:szCs w:val="22"/>
          <w:vertAlign w:val="subscript"/>
        </w:rPr>
        <w:t xml:space="preserve">50 </w:t>
      </w:r>
      <w:r w:rsidR="00DC0DFF" w:rsidRPr="008502B2">
        <w:rPr>
          <w:rFonts w:ascii="Arial" w:hAnsi="Arial" w:cs="Arial"/>
          <w:b w:val="0"/>
          <w:bCs w:val="0"/>
          <w:sz w:val="22"/>
          <w:szCs w:val="22"/>
        </w:rPr>
        <w:t>value for Ibrutinib than MINO-P and JEKO-1.</w:t>
      </w:r>
      <w:r w:rsidR="00DC0DFF" w:rsidRPr="008502B2">
        <w:rPr>
          <w:rFonts w:ascii="Arial" w:hAnsi="Arial" w:cs="Arial"/>
          <w:sz w:val="22"/>
          <w:szCs w:val="22"/>
        </w:rPr>
        <w:t xml:space="preserve"> </w:t>
      </w:r>
    </w:p>
    <w:p w14:paraId="74899542" w14:textId="308E39A9" w:rsidR="00DC0DFF" w:rsidRPr="008502B2" w:rsidRDefault="00DC0DFF" w:rsidP="008502B2">
      <w:pPr>
        <w:pStyle w:val="SMcaption"/>
        <w:jc w:val="center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EC13A61" wp14:editId="05E99C32">
            <wp:extent cx="5895975" cy="4762500"/>
            <wp:effectExtent l="19050" t="19050" r="28575" b="19050"/>
            <wp:docPr id="6" name="Picture 5" descr="A close-up of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4340762-F73D-5387-3E48-7E8DBC757F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94340762-F73D-5387-3E48-7E8DBC757F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 r="50000"/>
                    <a:stretch/>
                  </pic:blipFill>
                  <pic:spPr>
                    <a:xfrm>
                      <a:off x="0" y="0"/>
                      <a:ext cx="5895975" cy="4762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3007A6" w14:textId="77777777" w:rsidR="00DC0DFF" w:rsidRPr="008502B2" w:rsidRDefault="00DC0DFF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6A2631E" w14:textId="77777777" w:rsidR="00DC0DFF" w:rsidRPr="008502B2" w:rsidRDefault="00DC0DFF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0071F83" w14:textId="77777777" w:rsidR="00DC0DFF" w:rsidRPr="008502B2" w:rsidRDefault="00DC0DFF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65A9A19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246D230F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9E195F0" w14:textId="77777777" w:rsidR="002669D2" w:rsidRPr="008502B2" w:rsidRDefault="002669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287508AA" w14:textId="77777777" w:rsidR="002669D2" w:rsidRPr="008502B2" w:rsidRDefault="002669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741FB63" w14:textId="77777777" w:rsidR="002669D2" w:rsidRPr="008502B2" w:rsidRDefault="002669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AA99D1C" w14:textId="77777777" w:rsidR="005E27D1" w:rsidRPr="008502B2" w:rsidRDefault="005E27D1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11196D4" w14:textId="77777777" w:rsidR="002669D2" w:rsidRPr="008502B2" w:rsidRDefault="002669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1E95111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9B693C3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D8EF5D1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57DB5AB" w14:textId="481A9161" w:rsidR="00D405AB" w:rsidRPr="008502B2" w:rsidRDefault="00D405AB" w:rsidP="008502B2">
      <w:pPr>
        <w:pStyle w:val="SMHeading"/>
        <w:spacing w:before="0" w:after="0"/>
        <w:rPr>
          <w:rFonts w:ascii="Arial" w:hAnsi="Arial" w:cs="Arial"/>
          <w:b w:val="0"/>
          <w:bCs w:val="0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lastRenderedPageBreak/>
        <w:t>Fig. S2.</w:t>
      </w:r>
      <w:r w:rsidR="005E27D1" w:rsidRPr="008502B2">
        <w:rPr>
          <w:rFonts w:ascii="Arial" w:hAnsi="Arial" w:cs="Arial"/>
          <w:sz w:val="22"/>
          <w:szCs w:val="22"/>
        </w:rPr>
        <w:t xml:space="preserve"> </w:t>
      </w:r>
      <w:r w:rsidRPr="008502B2">
        <w:rPr>
          <w:rFonts w:ascii="Arial" w:hAnsi="Arial" w:cs="Arial"/>
          <w:sz w:val="22"/>
          <w:szCs w:val="22"/>
        </w:rPr>
        <w:t xml:space="preserve">Representative isobologram </w:t>
      </w:r>
      <w:r w:rsidR="0088283D" w:rsidRPr="008502B2">
        <w:rPr>
          <w:rFonts w:ascii="Arial" w:hAnsi="Arial" w:cs="Arial"/>
          <w:sz w:val="22"/>
          <w:szCs w:val="22"/>
        </w:rPr>
        <w:t>depicting</w:t>
      </w:r>
      <w:r w:rsidRPr="008502B2">
        <w:rPr>
          <w:rFonts w:ascii="Arial" w:hAnsi="Arial" w:cs="Arial"/>
          <w:sz w:val="22"/>
          <w:szCs w:val="22"/>
        </w:rPr>
        <w:t xml:space="preserve"> secDrug-secDrug (YM155 + S63845) combination therapy in MCL cell line.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Results show that the YM155+S63845 combination has synergistic activity (CI&lt;0.9; DRI&gt;1).</w:t>
      </w:r>
      <w:r w:rsidR="0088283D" w:rsidRPr="008502B2">
        <w:rPr>
          <w:rFonts w:ascii="Arial" w:hAnsi="Arial" w:cs="Arial"/>
          <w:b w:val="0"/>
          <w:bCs w:val="0"/>
          <w:sz w:val="22"/>
          <w:szCs w:val="22"/>
        </w:rPr>
        <w:t xml:space="preserve"> The combination index (CI) and Dose reduction index (DRI) values were calculated by Calcusyn Software (BioSoft) using Chou-Talalay's algorithm (CI&lt;0.9 indicates drug synergy). </w:t>
      </w:r>
    </w:p>
    <w:p w14:paraId="72AF4A65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9C5E679" w14:textId="77777777" w:rsidR="00D405AB" w:rsidRPr="008502B2" w:rsidRDefault="00D405AB" w:rsidP="008502B2">
      <w:pPr>
        <w:pStyle w:val="SMcaption"/>
        <w:jc w:val="center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EF69458" wp14:editId="6C55FC02">
            <wp:extent cx="5078095" cy="3663950"/>
            <wp:effectExtent l="0" t="0" r="8255" b="0"/>
            <wp:docPr id="2968930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8930" name="Picture 1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78B72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01D65F0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2DC73A3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E4D310C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25F6483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09FD68C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FF03D25" w14:textId="77777777" w:rsidR="008218C4" w:rsidRPr="008502B2" w:rsidRDefault="008218C4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EA5C791" w14:textId="77777777" w:rsidR="005F3EE1" w:rsidRPr="008502B2" w:rsidRDefault="005F3EE1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00B3E31" w14:textId="77777777" w:rsidR="005F3EE1" w:rsidRPr="008502B2" w:rsidRDefault="005F3EE1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AF2E286" w14:textId="77777777" w:rsidR="005F3EE1" w:rsidRPr="008502B2" w:rsidRDefault="005F3EE1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DAFB415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466EFE7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238D6DF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87E4DAF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4D0E033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C46EF4C" w14:textId="77777777" w:rsidR="00D405AB" w:rsidRPr="008502B2" w:rsidRDefault="00D405AB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D57E9DB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1303961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7108D49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D8B835D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23ACF25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5820DD2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B627C41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1584777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75CE446" w14:textId="6B279979" w:rsidR="00A52BD2" w:rsidRPr="008502B2" w:rsidRDefault="00AB472C" w:rsidP="008502B2">
      <w:pPr>
        <w:pStyle w:val="NormalWeb"/>
        <w:jc w:val="both"/>
        <w:rPr>
          <w:rFonts w:ascii="Arial" w:hAnsi="Arial" w:cs="Arial"/>
          <w:sz w:val="22"/>
          <w:szCs w:val="22"/>
        </w:rPr>
      </w:pPr>
      <w:r w:rsidRPr="008502B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lastRenderedPageBreak/>
        <w:t xml:space="preserve">Figure S3. </w:t>
      </w:r>
      <w:r w:rsidR="008502B2" w:rsidRPr="008502B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ecDrugs augment apoptosis in MCL cells via mitochondrial-mediated pathway</w:t>
      </w:r>
      <w:r w:rsidRPr="008502B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. A)</w:t>
      </w:r>
      <w:r w:rsidRPr="008502B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>Apoptotic cells representing the effect of secDrug on MCL cell lines as single agent and in combination with BTKi.</w:t>
      </w:r>
      <w:r w:rsidRPr="008502B2">
        <w:rPr>
          <w:rFonts w:ascii="Arial" w:eastAsia="Calibri" w:hAnsi="Arial" w:cs="Arial"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Cells were treated for 48 hours, and then apoptosis was measured using Annexin V-FITC and flow cytometry. Results show a </w:t>
      </w:r>
      <w:r w:rsidRPr="008502B2">
        <w:rPr>
          <w:rFonts w:ascii="Arial" w:eastAsia="Calibri" w:hAnsi="Arial" w:cs="Arial"/>
          <w:color w:val="000000"/>
          <w:kern w:val="24"/>
          <w:sz w:val="22"/>
          <w:szCs w:val="22"/>
        </w:rPr>
        <w:t xml:space="preserve">significantly higher population of cells that are Annexin V positive in combination treatment as compared to single agent treatment, indicating an elevated level of induction of apoptosis. </w:t>
      </w:r>
      <w:r w:rsidRPr="008502B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B)</w:t>
      </w:r>
      <w:r w:rsidRPr="008502B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Representative Caspase 3/7 activity assays showing increased apoptosis following YM155 and S63845 single-agent and combination treatment. 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>C)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 secDrug treatment affects mitochondrial membrane potential (MMP) in MCL cells.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Representative plots confirm the decrease in mitochondrial membrane potential following YM155 </w:t>
      </w:r>
      <w:r w:rsidR="0051010D">
        <w:rPr>
          <w:rFonts w:ascii="Arial" w:hAnsi="Arial" w:cs="Arial"/>
          <w:color w:val="000000"/>
          <w:kern w:val="24"/>
          <w:sz w:val="22"/>
          <w:szCs w:val="22"/>
        </w:rPr>
        <w:t xml:space="preserve">and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>S63845</w:t>
      </w:r>
      <w:r w:rsidR="0051010D">
        <w:rPr>
          <w:rFonts w:ascii="Arial" w:hAnsi="Arial" w:cs="Arial"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treatment. </w:t>
      </w:r>
      <w:bookmarkStart w:id="2" w:name="_Hlk211705595"/>
      <w:r w:rsidRPr="008502B2">
        <w:rPr>
          <w:rFonts w:ascii="Arial" w:hAnsi="Arial" w:cs="Arial"/>
          <w:color w:val="000000"/>
          <w:kern w:val="24"/>
          <w:sz w:val="22"/>
          <w:szCs w:val="22"/>
        </w:rPr>
        <w:t>JC-1 (</w:t>
      </w:r>
      <w:r w:rsidR="0051010D">
        <w:rPr>
          <w:rFonts w:ascii="Arial" w:hAnsi="Arial" w:cs="Arial"/>
          <w:color w:val="000000"/>
          <w:kern w:val="24"/>
          <w:sz w:val="22"/>
          <w:szCs w:val="22"/>
        </w:rPr>
        <w:t>Abcam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>), a cationic carbocyanine dye that accumulates in healthy mitochondria and forms aggregates, was used to assess Mitochondrial membrane potential (</w:t>
      </w:r>
      <w:r w:rsidRPr="008502B2">
        <w:rPr>
          <w:rFonts w:ascii="Arial" w:hAnsi="Arial" w:cs="Arial"/>
          <w:color w:val="000000"/>
          <w:kern w:val="24"/>
          <w:sz w:val="22"/>
          <w:szCs w:val="22"/>
          <w:lang w:val="el-GR"/>
        </w:rPr>
        <w:t>∆Ψ</w:t>
      </w:r>
      <w:r w:rsidRPr="008502B2">
        <w:rPr>
          <w:rFonts w:ascii="Arial" w:hAnsi="Arial" w:cs="Arial"/>
          <w:color w:val="000000"/>
          <w:kern w:val="24"/>
          <w:position w:val="-9"/>
          <w:sz w:val="22"/>
          <w:szCs w:val="22"/>
          <w:vertAlign w:val="subscript"/>
        </w:rPr>
        <w:t>M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> )</w:t>
      </w:r>
      <w:r w:rsidR="0051010D">
        <w:rPr>
          <w:rFonts w:ascii="Arial" w:hAnsi="Arial" w:cs="Arial"/>
          <w:color w:val="000000"/>
          <w:kern w:val="24"/>
          <w:sz w:val="22"/>
          <w:szCs w:val="22"/>
        </w:rPr>
        <w:t xml:space="preserve">, </w:t>
      </w:r>
      <w:r w:rsidR="0051010D" w:rsidRPr="0051010D">
        <w:rPr>
          <w:rFonts w:ascii="Arial" w:hAnsi="Arial" w:cs="Arial"/>
          <w:color w:val="000000"/>
          <w:kern w:val="24"/>
          <w:sz w:val="22"/>
          <w:szCs w:val="22"/>
        </w:rPr>
        <w:t xml:space="preserve">and fluorescence was recorded in a Synergy Neo 2 Microplate Reader (BioTek; Winooski, VT, US). </w:t>
      </w:r>
      <w:r w:rsidR="009824C1" w:rsidRPr="008502B2">
        <w:rPr>
          <w:rFonts w:ascii="Arial" w:hAnsi="Arial" w:cs="Arial"/>
          <w:color w:val="000000"/>
          <w:kern w:val="24"/>
          <w:sz w:val="22"/>
          <w:szCs w:val="22"/>
        </w:rPr>
        <w:t>(* P&lt;0.05; ** P&lt;0.01; *** P&lt;0.001; **** P&lt;0.0001)</w:t>
      </w:r>
    </w:p>
    <w:bookmarkEnd w:id="2"/>
    <w:p w14:paraId="335F94FD" w14:textId="0A14E14F" w:rsidR="00A52BD2" w:rsidRPr="008502B2" w:rsidRDefault="00A52BD2" w:rsidP="008502B2">
      <w:pPr>
        <w:pStyle w:val="SMcaption"/>
        <w:jc w:val="center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7618A73" wp14:editId="65F89A2C">
            <wp:extent cx="5124148" cy="6583680"/>
            <wp:effectExtent l="0" t="0" r="635" b="0"/>
            <wp:docPr id="848471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809" cy="6590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DD3CF" w14:textId="5FFDACB5" w:rsidR="009824C1" w:rsidRPr="008502B2" w:rsidRDefault="009824C1" w:rsidP="008502B2">
      <w:pPr>
        <w:pStyle w:val="NormalWeb"/>
        <w:jc w:val="both"/>
        <w:rPr>
          <w:rFonts w:ascii="Arial" w:eastAsia="Calibri" w:hAnsi="Arial" w:cs="Arial"/>
          <w:color w:val="000000"/>
          <w:kern w:val="24"/>
          <w:sz w:val="22"/>
          <w:szCs w:val="22"/>
        </w:rPr>
      </w:pPr>
      <w:r w:rsidRPr="008502B2">
        <w:rPr>
          <w:rFonts w:ascii="Arial" w:eastAsia="Calibri" w:hAnsi="Arial" w:cs="Arial"/>
          <w:b/>
          <w:bCs/>
          <w:color w:val="000000"/>
          <w:kern w:val="24"/>
          <w:sz w:val="22"/>
          <w:szCs w:val="22"/>
        </w:rPr>
        <w:lastRenderedPageBreak/>
        <w:t>Figure S4. Aldehyde dehydrogenase (ALDH)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activity in MCL cell lines following </w:t>
      </w:r>
      <w:r w:rsidRPr="008502B2">
        <w:rPr>
          <w:rFonts w:ascii="Arial" w:eastAsia="Calibri" w:hAnsi="Arial" w:cs="Arial"/>
          <w:b/>
          <w:bCs/>
          <w:color w:val="000000"/>
          <w:kern w:val="24"/>
          <w:sz w:val="22"/>
          <w:szCs w:val="22"/>
        </w:rPr>
        <w:t>YM155 treatment.</w:t>
      </w:r>
      <w:r w:rsidRPr="008502B2">
        <w:rPr>
          <w:rFonts w:ascii="Arial" w:eastAsia="Calibri" w:hAnsi="Arial" w:cs="Arial"/>
          <w:color w:val="000000"/>
          <w:kern w:val="24"/>
          <w:sz w:val="22"/>
          <w:szCs w:val="22"/>
        </w:rPr>
        <w:t xml:space="preserve"> YM155 treatment led to a significant decrease in ALDH activity (&gt;90%) in drug-resistant Z-138 cells as compared to single-agent Ibrutinib treatment (</w:t>
      </w:r>
      <w:r w:rsidRPr="008502B2">
        <w:rPr>
          <w:rFonts w:ascii="Cambria Math" w:eastAsia="Calibri" w:hAnsi="Cambria Math" w:cs="Cambria Math"/>
          <w:color w:val="000000"/>
          <w:kern w:val="24"/>
          <w:sz w:val="22"/>
          <w:szCs w:val="22"/>
        </w:rPr>
        <w:t>∼</w:t>
      </w:r>
      <w:r w:rsidRPr="008502B2">
        <w:rPr>
          <w:rFonts w:ascii="Arial" w:eastAsia="Calibri" w:hAnsi="Arial" w:cs="Arial"/>
          <w:color w:val="000000"/>
          <w:kern w:val="24"/>
          <w:sz w:val="22"/>
          <w:szCs w:val="22"/>
        </w:rPr>
        <w:t xml:space="preserve">29%). N,N-diethylaminobenzaldehyde (DEAB) - a reversible, competitive inhibitor of ALDH, was used as a positive control. </w:t>
      </w:r>
    </w:p>
    <w:p w14:paraId="30364721" w14:textId="73E22745" w:rsidR="005E27D1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96FDF67" wp14:editId="6B279520">
            <wp:extent cx="6559576" cy="2507615"/>
            <wp:effectExtent l="0" t="0" r="0" b="6985"/>
            <wp:docPr id="15972081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951" cy="2511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E014C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F155DB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E85C86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5CC3D5D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B75143E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579719B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48530A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94A6800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41FE1E1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A2E3023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5943CCE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C471B2F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E15FD6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881526E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9C330E7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2714251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1EE8DB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2BE54FE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42F0E2F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C84207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2A316FB8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98D4F2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A0B8099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8C5F98A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7E87D9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575EA97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EFAFFAA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56D3A2C" w14:textId="77777777" w:rsidR="00A52BD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A30BA52" w14:textId="77777777" w:rsidR="005414E6" w:rsidRDefault="005414E6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A2CFFC6" w14:textId="77777777" w:rsidR="005414E6" w:rsidRDefault="005414E6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5F979CB" w14:textId="77777777" w:rsidR="005414E6" w:rsidRDefault="005414E6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84C2C56" w14:textId="77777777" w:rsidR="005414E6" w:rsidRPr="008502B2" w:rsidRDefault="005414E6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8730515" w14:textId="32314D69" w:rsidR="00A52BD2" w:rsidRPr="008502B2" w:rsidRDefault="009824C1" w:rsidP="008502B2">
      <w:pPr>
        <w:pStyle w:val="SMcaption"/>
        <w:rPr>
          <w:rFonts w:ascii="Arial" w:hAnsi="Arial" w:cs="Arial"/>
          <w:sz w:val="22"/>
          <w:szCs w:val="22"/>
        </w:rPr>
      </w:pPr>
      <w:r w:rsidRPr="008502B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lastRenderedPageBreak/>
        <w:t>Figure S5. Target validation.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Representative western blots show 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A)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YM155 significantly down-regulates Survivin/BIRC5 protein, </w:t>
      </w:r>
      <w:r w:rsidR="00DA4BA3">
        <w:rPr>
          <w:rFonts w:ascii="Arial" w:hAnsi="Arial" w:cs="Arial"/>
          <w:color w:val="000000"/>
          <w:kern w:val="24"/>
          <w:sz w:val="22"/>
          <w:szCs w:val="22"/>
        </w:rPr>
        <w:t>and</w:t>
      </w:r>
      <w:r w:rsidR="00DA4BA3" w:rsidRPr="00DA4BA3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B)</w:t>
      </w:r>
      <w:r w:rsidR="00DA4BA3">
        <w:rPr>
          <w:rFonts w:ascii="Arial" w:hAnsi="Arial" w:cs="Arial"/>
          <w:color w:val="000000"/>
          <w:kern w:val="24"/>
          <w:sz w:val="22"/>
          <w:szCs w:val="22"/>
        </w:rPr>
        <w:t xml:space="preserve"> </w:t>
      </w:r>
      <w:r w:rsidR="00DA4BA3" w:rsidRPr="008502B2">
        <w:rPr>
          <w:rFonts w:ascii="Arial" w:hAnsi="Arial" w:cs="Arial"/>
          <w:color w:val="000000"/>
          <w:kern w:val="24"/>
          <w:sz w:val="22"/>
          <w:szCs w:val="22"/>
        </w:rPr>
        <w:t>BIRC5 mRNA expression</w:t>
      </w:r>
      <w:r w:rsidR="00DA4BA3">
        <w:rPr>
          <w:rFonts w:ascii="Arial" w:hAnsi="Arial" w:cs="Arial"/>
          <w:color w:val="000000"/>
          <w:kern w:val="24"/>
          <w:sz w:val="22"/>
          <w:szCs w:val="22"/>
        </w:rPr>
        <w:t xml:space="preserve">; 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>C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>) S63845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>increases MCL-1 protein expression</w:t>
      </w:r>
      <w:r w:rsidR="00DA4BA3">
        <w:rPr>
          <w:rFonts w:ascii="Arial" w:hAnsi="Arial" w:cs="Arial"/>
          <w:color w:val="000000"/>
          <w:kern w:val="24"/>
          <w:sz w:val="22"/>
          <w:szCs w:val="22"/>
        </w:rPr>
        <w:t>, and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 </w:t>
      </w:r>
      <w:r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D) 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S63845 has minimal effect on MCL-1, BAX, and </w:t>
      </w:r>
      <w:r w:rsidR="00DA4BA3" w:rsidRPr="00DA4BA3">
        <w:rPr>
          <w:rFonts w:ascii="Arial" w:hAnsi="Arial" w:cs="Arial"/>
          <w:color w:val="000000"/>
          <w:kern w:val="24"/>
          <w:sz w:val="22"/>
          <w:szCs w:val="22"/>
        </w:rPr>
        <w:t>BCL-xL</w:t>
      </w:r>
      <w:r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 mRNA levels in MCL cells.</w:t>
      </w:r>
      <w:r w:rsidR="00D434BA">
        <w:rPr>
          <w:rFonts w:ascii="Arial" w:hAnsi="Arial" w:cs="Arial"/>
          <w:color w:val="000000"/>
          <w:kern w:val="24"/>
          <w:sz w:val="22"/>
          <w:szCs w:val="22"/>
        </w:rPr>
        <w:t xml:space="preserve"> </w:t>
      </w:r>
      <w:r w:rsidR="00D434BA" w:rsidRPr="008502B2">
        <w:rPr>
          <w:rFonts w:ascii="Arial" w:hAnsi="Arial" w:cs="Arial"/>
          <w:color w:val="000000"/>
          <w:kern w:val="24"/>
          <w:sz w:val="22"/>
          <w:szCs w:val="22"/>
        </w:rPr>
        <w:t>(* P&lt;0.05; ** P&lt;0.01; *** P&lt;0.001; **** P&lt;0.0001)</w:t>
      </w:r>
    </w:p>
    <w:p w14:paraId="0CC783B8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8D0CE2A" w14:textId="753FC9E2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F037A53" wp14:editId="120790B0">
            <wp:extent cx="6279529" cy="3546475"/>
            <wp:effectExtent l="0" t="0" r="0" b="0"/>
            <wp:docPr id="8462647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376" cy="3548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645D5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B15C5E7" w14:textId="77777777" w:rsidR="002669D2" w:rsidRPr="008502B2" w:rsidRDefault="002669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3A4E57A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7CD9B0E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970B37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62452F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BB91E51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B8D89FD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840140E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30B164D3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22A2FD5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A31B973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F0804F0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6985CEF8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36498C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EEA279C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62CFCE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86A6AB7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73B08F4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61F6EC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770149C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2A27B393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153BEC16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4F1EC499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5A67FA0D" w14:textId="77777777" w:rsidR="00A52BD2" w:rsidRPr="008502B2" w:rsidRDefault="00A52BD2" w:rsidP="008502B2">
      <w:pPr>
        <w:pStyle w:val="SMcaption"/>
        <w:rPr>
          <w:rFonts w:ascii="Arial" w:hAnsi="Arial" w:cs="Arial"/>
          <w:sz w:val="22"/>
          <w:szCs w:val="22"/>
        </w:rPr>
      </w:pPr>
    </w:p>
    <w:p w14:paraId="097C4946" w14:textId="27758663" w:rsidR="00A52BD2" w:rsidRPr="008502B2" w:rsidRDefault="00DD4DB8" w:rsidP="008502B2">
      <w:pPr>
        <w:jc w:val="both"/>
        <w:rPr>
          <w:rFonts w:ascii="Arial" w:hAnsi="Arial" w:cs="Arial"/>
          <w:sz w:val="22"/>
          <w:szCs w:val="22"/>
        </w:rPr>
      </w:pPr>
      <w:r w:rsidRPr="008502B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lastRenderedPageBreak/>
        <w:t xml:space="preserve">Figure S6. </w:t>
      </w:r>
      <w:r w:rsidR="009824C1" w:rsidRPr="008502B2">
        <w:rPr>
          <w:rFonts w:ascii="Arial" w:hAnsi="Arial" w:cs="Arial"/>
          <w:b/>
          <w:bCs/>
          <w:i/>
          <w:iCs/>
          <w:color w:val="000000"/>
          <w:kern w:val="24"/>
          <w:sz w:val="22"/>
          <w:szCs w:val="22"/>
        </w:rPr>
        <w:t xml:space="preserve">In silico </w:t>
      </w:r>
      <w:r w:rsidR="009824C1"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validation using secDrug treatment signatures. A) </w:t>
      </w:r>
      <w:r w:rsidR="009824C1" w:rsidRPr="008502B2">
        <w:rPr>
          <w:rFonts w:ascii="Arial" w:hAnsi="Arial" w:cs="Arial"/>
          <w:i/>
          <w:iCs/>
          <w:color w:val="000000"/>
          <w:kern w:val="24"/>
          <w:sz w:val="22"/>
          <w:szCs w:val="22"/>
        </w:rPr>
        <w:t xml:space="preserve">Ex vivo </w:t>
      </w:r>
      <w:r w:rsidR="009824C1" w:rsidRPr="008502B2">
        <w:rPr>
          <w:rFonts w:ascii="Arial" w:hAnsi="Arial" w:cs="Arial"/>
          <w:color w:val="000000"/>
          <w:kern w:val="24"/>
          <w:sz w:val="22"/>
          <w:szCs w:val="22"/>
        </w:rPr>
        <w:t>IBR sensitivity</w:t>
      </w:r>
      <w:r w:rsidR="00DA4BA3">
        <w:rPr>
          <w:rFonts w:ascii="Arial" w:hAnsi="Arial" w:cs="Arial"/>
          <w:color w:val="000000"/>
          <w:kern w:val="24"/>
          <w:sz w:val="22"/>
          <w:szCs w:val="22"/>
        </w:rPr>
        <w:t xml:space="preserve"> vs gene expression</w:t>
      </w:r>
      <w:r w:rsidR="009824C1"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 plots</w:t>
      </w:r>
      <w:r w:rsidR="00392F9C">
        <w:rPr>
          <w:rFonts w:ascii="Arial" w:hAnsi="Arial" w:cs="Arial"/>
          <w:color w:val="000000"/>
          <w:kern w:val="24"/>
          <w:sz w:val="22"/>
          <w:szCs w:val="22"/>
        </w:rPr>
        <w:t xml:space="preserve"> for secDrug DEGs</w:t>
      </w:r>
      <w:r w:rsidR="009824C1"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 in primary samples from MCL patients (</w:t>
      </w:r>
      <w:r w:rsidR="009824C1" w:rsidRPr="008502B2">
        <w:rPr>
          <w:rFonts w:ascii="Arial" w:hAnsi="Arial" w:cs="Arial"/>
          <w:sz w:val="22"/>
          <w:szCs w:val="22"/>
        </w:rPr>
        <w:t>GSE141335</w:t>
      </w:r>
      <w:r w:rsidR="009824C1" w:rsidRPr="008502B2">
        <w:rPr>
          <w:rFonts w:ascii="Arial" w:hAnsi="Arial" w:cs="Arial"/>
          <w:color w:val="000000"/>
          <w:kern w:val="24"/>
          <w:sz w:val="22"/>
          <w:szCs w:val="22"/>
        </w:rPr>
        <w:t xml:space="preserve">). </w:t>
      </w:r>
      <w:r w:rsidRPr="008502B2">
        <w:rPr>
          <w:rFonts w:ascii="Arial" w:hAnsi="Arial" w:cs="Arial"/>
          <w:sz w:val="22"/>
          <w:szCs w:val="22"/>
        </w:rPr>
        <w:t>P</w:t>
      </w:r>
      <w:r w:rsidR="009824C1" w:rsidRPr="008502B2">
        <w:rPr>
          <w:rFonts w:ascii="Arial" w:hAnsi="Arial" w:cs="Arial"/>
          <w:sz w:val="22"/>
          <w:szCs w:val="22"/>
        </w:rPr>
        <w:t xml:space="preserve">atients in the cohort who were treated with the BRD4 inhibitor or NVP2 were excluded from our analysis. </w:t>
      </w:r>
      <w:r w:rsidR="009824C1" w:rsidRPr="008502B2">
        <w:rPr>
          <w:rFonts w:ascii="Arial" w:hAnsi="Arial" w:cs="Arial"/>
          <w:b/>
          <w:bCs/>
          <w:color w:val="000000"/>
          <w:kern w:val="24"/>
          <w:sz w:val="22"/>
          <w:szCs w:val="22"/>
        </w:rPr>
        <w:t xml:space="preserve">B) </w:t>
      </w:r>
      <w:r w:rsidR="009824C1" w:rsidRPr="008502B2">
        <w:rPr>
          <w:rFonts w:ascii="Arial" w:hAnsi="Arial" w:cs="Arial"/>
          <w:color w:val="000000"/>
          <w:kern w:val="24"/>
          <w:sz w:val="22"/>
          <w:szCs w:val="22"/>
        </w:rPr>
        <w:t>Kaplan-Meier plots showing secDrug treatment-associated genes are significantly associated with survival in lymphoma patients from the TCGA database. i) YM155 gene signatures. ii) S63845 gene signatures.</w:t>
      </w:r>
    </w:p>
    <w:p w14:paraId="0F6734C2" w14:textId="6C658D46" w:rsidR="00A52BD2" w:rsidRPr="008502B2" w:rsidRDefault="00A52BD2" w:rsidP="008502B2">
      <w:pPr>
        <w:pStyle w:val="SMcaption"/>
        <w:jc w:val="center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2F66A3C" wp14:editId="6375BDD3">
            <wp:extent cx="5204460" cy="7647766"/>
            <wp:effectExtent l="0" t="0" r="0" b="0"/>
            <wp:docPr id="7129080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58" cy="7661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E7477" w14:textId="2053D628" w:rsidR="005F3EE1" w:rsidRPr="008502B2" w:rsidRDefault="00015F74" w:rsidP="008502B2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8502B2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 w:rsidR="006E4615">
        <w:rPr>
          <w:rFonts w:ascii="Arial" w:hAnsi="Arial" w:cs="Arial"/>
          <w:b/>
          <w:bCs/>
          <w:sz w:val="22"/>
          <w:szCs w:val="22"/>
        </w:rPr>
        <w:t>-</w:t>
      </w:r>
      <w:r w:rsidRPr="008502B2">
        <w:rPr>
          <w:rFonts w:ascii="Arial" w:hAnsi="Arial" w:cs="Arial"/>
          <w:b/>
          <w:bCs/>
          <w:sz w:val="22"/>
          <w:szCs w:val="22"/>
        </w:rPr>
        <w:t>S1.</w:t>
      </w:r>
      <w:r w:rsidR="005F3EE1" w:rsidRPr="008502B2">
        <w:rPr>
          <w:rFonts w:ascii="Arial" w:hAnsi="Arial" w:cs="Arial"/>
          <w:sz w:val="22"/>
          <w:szCs w:val="22"/>
        </w:rPr>
        <w:t xml:space="preserve"> </w:t>
      </w:r>
      <w:r w:rsidR="005F3EE1" w:rsidRPr="008502B2">
        <w:rPr>
          <w:rFonts w:ascii="Arial" w:hAnsi="Arial" w:cs="Arial"/>
          <w:b/>
          <w:bCs/>
          <w:color w:val="000000"/>
          <w:sz w:val="22"/>
          <w:szCs w:val="22"/>
        </w:rPr>
        <w:t>List of drugs, reagents, antibodies, and kits</w:t>
      </w:r>
      <w:r w:rsidR="0088283D" w:rsidRPr="008502B2">
        <w:rPr>
          <w:rFonts w:ascii="Arial" w:hAnsi="Arial" w:cs="Arial"/>
          <w:b/>
          <w:bCs/>
          <w:color w:val="000000"/>
          <w:sz w:val="22"/>
          <w:szCs w:val="22"/>
        </w:rPr>
        <w:t xml:space="preserve"> used in the study</w:t>
      </w:r>
      <w:r w:rsidR="005F3EE1" w:rsidRPr="008502B2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4405"/>
        <w:gridCol w:w="3184"/>
        <w:gridCol w:w="2332"/>
      </w:tblGrid>
      <w:tr w:rsidR="005F3EE1" w:rsidRPr="008502B2" w14:paraId="2DCF6C5E" w14:textId="77777777" w:rsidTr="00F74BB2">
        <w:trPr>
          <w:trHeight w:val="268"/>
        </w:trPr>
        <w:tc>
          <w:tcPr>
            <w:tcW w:w="4405" w:type="dxa"/>
            <w:hideMark/>
          </w:tcPr>
          <w:p w14:paraId="0535F7F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Reagents</w:t>
            </w:r>
          </w:p>
        </w:tc>
        <w:tc>
          <w:tcPr>
            <w:tcW w:w="3184" w:type="dxa"/>
            <w:hideMark/>
          </w:tcPr>
          <w:p w14:paraId="0277867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2332" w:type="dxa"/>
            <w:hideMark/>
          </w:tcPr>
          <w:p w14:paraId="3E6E701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</w:tr>
      <w:tr w:rsidR="00D405AB" w:rsidRPr="008502B2" w14:paraId="076919DF" w14:textId="77777777" w:rsidTr="00F74BB2">
        <w:trPr>
          <w:trHeight w:val="268"/>
        </w:trPr>
        <w:tc>
          <w:tcPr>
            <w:tcW w:w="4405" w:type="dxa"/>
          </w:tcPr>
          <w:p w14:paraId="677089B5" w14:textId="1F0C1ABE" w:rsidR="00D405AB" w:rsidRPr="008502B2" w:rsidRDefault="00D405AB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MI-1640 Medium, American Type Culture Collection</w:t>
            </w:r>
          </w:p>
        </w:tc>
        <w:tc>
          <w:tcPr>
            <w:tcW w:w="3184" w:type="dxa"/>
          </w:tcPr>
          <w:p w14:paraId="635FD0A6" w14:textId="3226AD6E" w:rsidR="00D405AB" w:rsidRPr="008502B2" w:rsidRDefault="00D405AB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ATCC (American Type Culture Collection)</w:t>
            </w:r>
          </w:p>
        </w:tc>
        <w:tc>
          <w:tcPr>
            <w:tcW w:w="2332" w:type="dxa"/>
          </w:tcPr>
          <w:p w14:paraId="6DD45FB8" w14:textId="750859C3" w:rsidR="00D405AB" w:rsidRPr="008502B2" w:rsidRDefault="00D405AB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Manassas, VA, USA</w:t>
            </w:r>
          </w:p>
        </w:tc>
      </w:tr>
      <w:tr w:rsidR="005F3EE1" w:rsidRPr="008502B2" w14:paraId="5417E727" w14:textId="77777777" w:rsidTr="00F74BB2">
        <w:trPr>
          <w:trHeight w:val="268"/>
        </w:trPr>
        <w:tc>
          <w:tcPr>
            <w:tcW w:w="4405" w:type="dxa"/>
            <w:hideMark/>
          </w:tcPr>
          <w:p w14:paraId="097D113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tal bovine serum (FBS)</w:t>
            </w:r>
          </w:p>
        </w:tc>
        <w:tc>
          <w:tcPr>
            <w:tcW w:w="3184" w:type="dxa"/>
            <w:hideMark/>
          </w:tcPr>
          <w:p w14:paraId="1E0B28C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yclone (Thermo-Fisher Scientific Inc.)</w:t>
            </w:r>
          </w:p>
        </w:tc>
        <w:tc>
          <w:tcPr>
            <w:tcW w:w="2332" w:type="dxa"/>
            <w:hideMark/>
          </w:tcPr>
          <w:p w14:paraId="2D27348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Rockford, IL, USA</w:t>
            </w:r>
          </w:p>
        </w:tc>
      </w:tr>
      <w:tr w:rsidR="00F74BB2" w:rsidRPr="008502B2" w14:paraId="186BB69D" w14:textId="77777777" w:rsidTr="00F74BB2">
        <w:trPr>
          <w:trHeight w:val="268"/>
        </w:trPr>
        <w:tc>
          <w:tcPr>
            <w:tcW w:w="4405" w:type="dxa"/>
            <w:hideMark/>
          </w:tcPr>
          <w:p w14:paraId="340BAC85" w14:textId="0797E7DC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ombinant Human IL-6</w:t>
            </w:r>
          </w:p>
        </w:tc>
        <w:tc>
          <w:tcPr>
            <w:tcW w:w="3184" w:type="dxa"/>
            <w:hideMark/>
          </w:tcPr>
          <w:p w14:paraId="3EE62CA1" w14:textId="37773222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 xml:space="preserve">PeproTech, Inc. </w:t>
            </w:r>
          </w:p>
        </w:tc>
        <w:tc>
          <w:tcPr>
            <w:tcW w:w="2332" w:type="dxa"/>
            <w:hideMark/>
          </w:tcPr>
          <w:p w14:paraId="1F4AECD0" w14:textId="7233D5EE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Cranbury, NJ, US</w:t>
            </w:r>
          </w:p>
        </w:tc>
      </w:tr>
      <w:tr w:rsidR="00F74BB2" w:rsidRPr="008502B2" w14:paraId="62396B37" w14:textId="77777777" w:rsidTr="00F74BB2">
        <w:trPr>
          <w:trHeight w:val="268"/>
        </w:trPr>
        <w:tc>
          <w:tcPr>
            <w:tcW w:w="4405" w:type="dxa"/>
          </w:tcPr>
          <w:p w14:paraId="19788A19" w14:textId="0EBE4D9D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nicillin-Streptomycin (10,000 U/mL)</w:t>
            </w:r>
          </w:p>
        </w:tc>
        <w:tc>
          <w:tcPr>
            <w:tcW w:w="3184" w:type="dxa"/>
          </w:tcPr>
          <w:p w14:paraId="4056B36E" w14:textId="5BB62AF1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Gibco</w:t>
            </w:r>
            <w:r w:rsidRPr="008502B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M</w:t>
            </w: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 xml:space="preserve"> (Thermo-Fisher Scientific Inc.)</w:t>
            </w:r>
          </w:p>
        </w:tc>
        <w:tc>
          <w:tcPr>
            <w:tcW w:w="2332" w:type="dxa"/>
          </w:tcPr>
          <w:p w14:paraId="592E59D7" w14:textId="1A752B01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F74BB2" w:rsidRPr="008502B2" w14:paraId="7EF80E09" w14:textId="77777777" w:rsidTr="00F74BB2">
        <w:trPr>
          <w:trHeight w:val="268"/>
        </w:trPr>
        <w:tc>
          <w:tcPr>
            <w:tcW w:w="4405" w:type="dxa"/>
            <w:hideMark/>
          </w:tcPr>
          <w:p w14:paraId="6AE86CB9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TC Annexin V Apoptosis Detection Kit</w:t>
            </w:r>
          </w:p>
        </w:tc>
        <w:tc>
          <w:tcPr>
            <w:tcW w:w="3184" w:type="dxa"/>
            <w:hideMark/>
          </w:tcPr>
          <w:p w14:paraId="719FD543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2332" w:type="dxa"/>
            <w:hideMark/>
          </w:tcPr>
          <w:p w14:paraId="1BC56673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an Jose, CA, USA</w:t>
            </w:r>
          </w:p>
        </w:tc>
      </w:tr>
      <w:tr w:rsidR="00F74BB2" w:rsidRPr="008502B2" w14:paraId="19987E34" w14:textId="77777777" w:rsidTr="00F74BB2">
        <w:trPr>
          <w:trHeight w:val="268"/>
        </w:trPr>
        <w:tc>
          <w:tcPr>
            <w:tcW w:w="4405" w:type="dxa"/>
            <w:hideMark/>
          </w:tcPr>
          <w:p w14:paraId="0D3F5B5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PA lysis buffer</w:t>
            </w:r>
          </w:p>
        </w:tc>
        <w:tc>
          <w:tcPr>
            <w:tcW w:w="3184" w:type="dxa"/>
            <w:hideMark/>
          </w:tcPr>
          <w:p w14:paraId="529F0991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332" w:type="dxa"/>
            <w:hideMark/>
          </w:tcPr>
          <w:p w14:paraId="3A3EE308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F74BB2" w:rsidRPr="008502B2" w14:paraId="37BB7554" w14:textId="77777777" w:rsidTr="00F74BB2">
        <w:trPr>
          <w:trHeight w:val="505"/>
        </w:trPr>
        <w:tc>
          <w:tcPr>
            <w:tcW w:w="4405" w:type="dxa"/>
            <w:hideMark/>
          </w:tcPr>
          <w:p w14:paraId="0A2E51A2" w14:textId="755B47B1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alt Protease and Phosphatase Inhibitor Cocktail</w:t>
            </w:r>
          </w:p>
        </w:tc>
        <w:tc>
          <w:tcPr>
            <w:tcW w:w="3184" w:type="dxa"/>
            <w:hideMark/>
          </w:tcPr>
          <w:p w14:paraId="2DFE64EE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332" w:type="dxa"/>
            <w:hideMark/>
          </w:tcPr>
          <w:p w14:paraId="1372D75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F74BB2" w:rsidRPr="008502B2" w14:paraId="19AB5A82" w14:textId="77777777" w:rsidTr="00F74BB2">
        <w:trPr>
          <w:trHeight w:val="268"/>
        </w:trPr>
        <w:tc>
          <w:tcPr>
            <w:tcW w:w="4405" w:type="dxa"/>
            <w:hideMark/>
          </w:tcPr>
          <w:p w14:paraId="2D90D9C1" w14:textId="5D648BFD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erce ECL Western Blotting Substrate</w:t>
            </w:r>
          </w:p>
        </w:tc>
        <w:tc>
          <w:tcPr>
            <w:tcW w:w="3184" w:type="dxa"/>
            <w:hideMark/>
          </w:tcPr>
          <w:p w14:paraId="28FE8A78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332" w:type="dxa"/>
            <w:hideMark/>
          </w:tcPr>
          <w:p w14:paraId="4812F0C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F74BB2" w:rsidRPr="008502B2" w14:paraId="35854818" w14:textId="77777777" w:rsidTr="00F74BB2">
        <w:trPr>
          <w:trHeight w:val="268"/>
        </w:trPr>
        <w:tc>
          <w:tcPr>
            <w:tcW w:w="4405" w:type="dxa"/>
            <w:hideMark/>
          </w:tcPr>
          <w:p w14:paraId="5DBBF5C1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Neasy Plus Mini Kit</w:t>
            </w:r>
          </w:p>
        </w:tc>
        <w:tc>
          <w:tcPr>
            <w:tcW w:w="3184" w:type="dxa"/>
            <w:hideMark/>
          </w:tcPr>
          <w:p w14:paraId="0ECFE6BA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2332" w:type="dxa"/>
            <w:hideMark/>
          </w:tcPr>
          <w:p w14:paraId="58D3197A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ilden, Germany</w:t>
            </w:r>
          </w:p>
        </w:tc>
      </w:tr>
      <w:tr w:rsidR="00F74BB2" w:rsidRPr="008502B2" w14:paraId="16E5F791" w14:textId="77777777" w:rsidTr="00F74BB2">
        <w:trPr>
          <w:trHeight w:val="268"/>
        </w:trPr>
        <w:tc>
          <w:tcPr>
            <w:tcW w:w="4405" w:type="dxa"/>
            <w:hideMark/>
          </w:tcPr>
          <w:p w14:paraId="552B9456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uick Start Bovine Serum Albumin Standard</w:t>
            </w:r>
          </w:p>
        </w:tc>
        <w:tc>
          <w:tcPr>
            <w:tcW w:w="3184" w:type="dxa"/>
            <w:hideMark/>
          </w:tcPr>
          <w:p w14:paraId="03E69C5C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332" w:type="dxa"/>
            <w:hideMark/>
          </w:tcPr>
          <w:p w14:paraId="4109253A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ercules, CA, USA</w:t>
            </w:r>
          </w:p>
        </w:tc>
      </w:tr>
      <w:tr w:rsidR="00F74BB2" w:rsidRPr="008502B2" w14:paraId="23A0EB85" w14:textId="77777777" w:rsidTr="00F74BB2">
        <w:trPr>
          <w:trHeight w:val="268"/>
        </w:trPr>
        <w:tc>
          <w:tcPr>
            <w:tcW w:w="4405" w:type="dxa"/>
            <w:hideMark/>
          </w:tcPr>
          <w:p w14:paraId="0F5732D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is Buffer Saline (TBS)</w:t>
            </w:r>
          </w:p>
        </w:tc>
        <w:tc>
          <w:tcPr>
            <w:tcW w:w="3184" w:type="dxa"/>
            <w:hideMark/>
          </w:tcPr>
          <w:p w14:paraId="1F455E29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332" w:type="dxa"/>
            <w:hideMark/>
          </w:tcPr>
          <w:p w14:paraId="433A036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ercules, CA, USA</w:t>
            </w:r>
          </w:p>
        </w:tc>
      </w:tr>
      <w:tr w:rsidR="00F74BB2" w:rsidRPr="008502B2" w14:paraId="273299A2" w14:textId="77777777" w:rsidTr="00F74BB2">
        <w:trPr>
          <w:trHeight w:val="268"/>
        </w:trPr>
        <w:tc>
          <w:tcPr>
            <w:tcW w:w="4405" w:type="dxa"/>
            <w:hideMark/>
          </w:tcPr>
          <w:p w14:paraId="6F781F23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% Tween 20</w:t>
            </w:r>
          </w:p>
        </w:tc>
        <w:tc>
          <w:tcPr>
            <w:tcW w:w="3184" w:type="dxa"/>
            <w:hideMark/>
          </w:tcPr>
          <w:p w14:paraId="6E4F690A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332" w:type="dxa"/>
            <w:hideMark/>
          </w:tcPr>
          <w:p w14:paraId="777D910D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ercules, CA, USA</w:t>
            </w:r>
          </w:p>
        </w:tc>
      </w:tr>
      <w:tr w:rsidR="00F74BB2" w:rsidRPr="008502B2" w14:paraId="01A6DF66" w14:textId="77777777" w:rsidTr="00F74BB2">
        <w:trPr>
          <w:trHeight w:val="268"/>
        </w:trPr>
        <w:tc>
          <w:tcPr>
            <w:tcW w:w="4405" w:type="dxa"/>
            <w:hideMark/>
          </w:tcPr>
          <w:p w14:paraId="5B3CA3B5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lyvinylidene fluoride membrane (PVDF)</w:t>
            </w:r>
          </w:p>
        </w:tc>
        <w:tc>
          <w:tcPr>
            <w:tcW w:w="3184" w:type="dxa"/>
            <w:hideMark/>
          </w:tcPr>
          <w:p w14:paraId="40613803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2332" w:type="dxa"/>
            <w:hideMark/>
          </w:tcPr>
          <w:p w14:paraId="6CAE9C16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Billerica, MA, USA</w:t>
            </w:r>
          </w:p>
        </w:tc>
      </w:tr>
      <w:tr w:rsidR="00F74BB2" w:rsidRPr="008502B2" w14:paraId="6685428A" w14:textId="77777777" w:rsidTr="00F74BB2">
        <w:trPr>
          <w:trHeight w:val="268"/>
        </w:trPr>
        <w:tc>
          <w:tcPr>
            <w:tcW w:w="4405" w:type="dxa"/>
            <w:hideMark/>
          </w:tcPr>
          <w:p w14:paraId="79D4F2A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vine Serum Albumin (BSA)</w:t>
            </w:r>
          </w:p>
        </w:tc>
        <w:tc>
          <w:tcPr>
            <w:tcW w:w="3184" w:type="dxa"/>
            <w:hideMark/>
          </w:tcPr>
          <w:p w14:paraId="796D6C5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VWR</w:t>
            </w:r>
          </w:p>
        </w:tc>
        <w:tc>
          <w:tcPr>
            <w:tcW w:w="2332" w:type="dxa"/>
            <w:hideMark/>
          </w:tcPr>
          <w:p w14:paraId="75E17CFF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Radnor, PA, USA</w:t>
            </w:r>
          </w:p>
        </w:tc>
      </w:tr>
      <w:tr w:rsidR="00F74BB2" w:rsidRPr="008502B2" w14:paraId="482D53F4" w14:textId="77777777" w:rsidTr="00F74BB2">
        <w:trPr>
          <w:trHeight w:val="268"/>
        </w:trPr>
        <w:tc>
          <w:tcPr>
            <w:tcW w:w="4405" w:type="dxa"/>
            <w:hideMark/>
          </w:tcPr>
          <w:p w14:paraId="2156845F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methyl sulfoxide (DMSO)</w:t>
            </w:r>
          </w:p>
        </w:tc>
        <w:tc>
          <w:tcPr>
            <w:tcW w:w="3184" w:type="dxa"/>
            <w:hideMark/>
          </w:tcPr>
          <w:p w14:paraId="0F20FAFE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igma-Aldrich Inc</w:t>
            </w:r>
          </w:p>
        </w:tc>
        <w:tc>
          <w:tcPr>
            <w:tcW w:w="2332" w:type="dxa"/>
            <w:hideMark/>
          </w:tcPr>
          <w:p w14:paraId="7F49AAE0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t. Louis, MO, USA</w:t>
            </w:r>
          </w:p>
        </w:tc>
      </w:tr>
      <w:tr w:rsidR="00F74BB2" w:rsidRPr="008502B2" w14:paraId="079A4B60" w14:textId="77777777" w:rsidTr="00F74BB2">
        <w:trPr>
          <w:trHeight w:val="268"/>
        </w:trPr>
        <w:tc>
          <w:tcPr>
            <w:tcW w:w="4405" w:type="dxa"/>
            <w:hideMark/>
          </w:tcPr>
          <w:p w14:paraId="0DFA85CB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adford Reagent</w:t>
            </w:r>
          </w:p>
        </w:tc>
        <w:tc>
          <w:tcPr>
            <w:tcW w:w="3184" w:type="dxa"/>
            <w:hideMark/>
          </w:tcPr>
          <w:p w14:paraId="5EEB8187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igma-Aldrich Inc</w:t>
            </w:r>
          </w:p>
        </w:tc>
        <w:tc>
          <w:tcPr>
            <w:tcW w:w="2332" w:type="dxa"/>
            <w:hideMark/>
          </w:tcPr>
          <w:p w14:paraId="0BD50E8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t. Louis, MO, USA</w:t>
            </w:r>
          </w:p>
        </w:tc>
      </w:tr>
      <w:tr w:rsidR="00F74BB2" w:rsidRPr="008502B2" w14:paraId="0555B17F" w14:textId="77777777" w:rsidTr="00F74BB2">
        <w:trPr>
          <w:trHeight w:val="505"/>
        </w:trPr>
        <w:tc>
          <w:tcPr>
            <w:tcW w:w="4405" w:type="dxa"/>
            <w:hideMark/>
          </w:tcPr>
          <w:p w14:paraId="454A538D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C-1 - Mitochondrial Membrane Potential Assay Kit</w:t>
            </w:r>
          </w:p>
        </w:tc>
        <w:tc>
          <w:tcPr>
            <w:tcW w:w="3184" w:type="dxa"/>
            <w:hideMark/>
          </w:tcPr>
          <w:p w14:paraId="4F743278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332" w:type="dxa"/>
            <w:hideMark/>
          </w:tcPr>
          <w:p w14:paraId="37C1152A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F74BB2" w:rsidRPr="008502B2" w14:paraId="06E7BDA3" w14:textId="77777777" w:rsidTr="00F74BB2">
        <w:trPr>
          <w:trHeight w:val="268"/>
        </w:trPr>
        <w:tc>
          <w:tcPr>
            <w:tcW w:w="4405" w:type="dxa"/>
            <w:hideMark/>
          </w:tcPr>
          <w:p w14:paraId="4387025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-rabbit IgG, HRP-linked Antibody (7074S)</w:t>
            </w:r>
          </w:p>
        </w:tc>
        <w:tc>
          <w:tcPr>
            <w:tcW w:w="3184" w:type="dxa"/>
            <w:hideMark/>
          </w:tcPr>
          <w:p w14:paraId="2D70CB9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332" w:type="dxa"/>
            <w:hideMark/>
          </w:tcPr>
          <w:p w14:paraId="5B3E7A5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F74BB2" w:rsidRPr="008502B2" w14:paraId="620797BF" w14:textId="77777777" w:rsidTr="00F74BB2">
        <w:trPr>
          <w:trHeight w:val="268"/>
        </w:trPr>
        <w:tc>
          <w:tcPr>
            <w:tcW w:w="4405" w:type="dxa"/>
            <w:hideMark/>
          </w:tcPr>
          <w:p w14:paraId="0362D6E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β-actin (A3854)</w:t>
            </w:r>
          </w:p>
        </w:tc>
        <w:tc>
          <w:tcPr>
            <w:tcW w:w="3184" w:type="dxa"/>
            <w:hideMark/>
          </w:tcPr>
          <w:p w14:paraId="01DA4637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igma-Aldrich Inc</w:t>
            </w:r>
          </w:p>
        </w:tc>
        <w:tc>
          <w:tcPr>
            <w:tcW w:w="2332" w:type="dxa"/>
            <w:hideMark/>
          </w:tcPr>
          <w:p w14:paraId="2DC4629B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t. Louis, MO, USA</w:t>
            </w:r>
          </w:p>
        </w:tc>
      </w:tr>
      <w:tr w:rsidR="00F74BB2" w:rsidRPr="008502B2" w14:paraId="5E1368A4" w14:textId="77777777" w:rsidTr="00F74BB2">
        <w:trPr>
          <w:trHeight w:val="268"/>
        </w:trPr>
        <w:tc>
          <w:tcPr>
            <w:tcW w:w="4405" w:type="dxa"/>
            <w:hideMark/>
          </w:tcPr>
          <w:p w14:paraId="58555726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lcein AM, cell-permeant green and blue dyes</w:t>
            </w:r>
          </w:p>
        </w:tc>
        <w:tc>
          <w:tcPr>
            <w:tcW w:w="3184" w:type="dxa"/>
            <w:hideMark/>
          </w:tcPr>
          <w:p w14:paraId="5CFD21B2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332" w:type="dxa"/>
            <w:hideMark/>
          </w:tcPr>
          <w:p w14:paraId="7602A225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F74BB2" w:rsidRPr="008502B2" w14:paraId="479DA45E" w14:textId="77777777" w:rsidTr="00F74BB2">
        <w:trPr>
          <w:trHeight w:val="268"/>
        </w:trPr>
        <w:tc>
          <w:tcPr>
            <w:tcW w:w="4405" w:type="dxa"/>
            <w:hideMark/>
          </w:tcPr>
          <w:p w14:paraId="29A2378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63845</w:t>
            </w:r>
          </w:p>
        </w:tc>
        <w:tc>
          <w:tcPr>
            <w:tcW w:w="3184" w:type="dxa"/>
            <w:hideMark/>
          </w:tcPr>
          <w:p w14:paraId="4F3897EC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</w:p>
        </w:tc>
        <w:tc>
          <w:tcPr>
            <w:tcW w:w="2332" w:type="dxa"/>
            <w:hideMark/>
          </w:tcPr>
          <w:p w14:paraId="492911D3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ouston, TX, USA</w:t>
            </w:r>
          </w:p>
        </w:tc>
      </w:tr>
      <w:tr w:rsidR="00F74BB2" w:rsidRPr="008502B2" w14:paraId="60F17E1A" w14:textId="77777777" w:rsidTr="00F74BB2">
        <w:trPr>
          <w:trHeight w:val="268"/>
        </w:trPr>
        <w:tc>
          <w:tcPr>
            <w:tcW w:w="4405" w:type="dxa"/>
            <w:hideMark/>
          </w:tcPr>
          <w:p w14:paraId="05B7866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M155</w:t>
            </w:r>
          </w:p>
        </w:tc>
        <w:tc>
          <w:tcPr>
            <w:tcW w:w="3184" w:type="dxa"/>
            <w:hideMark/>
          </w:tcPr>
          <w:p w14:paraId="6CAB4E71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</w:p>
        </w:tc>
        <w:tc>
          <w:tcPr>
            <w:tcW w:w="2332" w:type="dxa"/>
            <w:hideMark/>
          </w:tcPr>
          <w:p w14:paraId="02ED3406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Houston, TX, USA</w:t>
            </w:r>
          </w:p>
        </w:tc>
      </w:tr>
      <w:tr w:rsidR="00F74BB2" w:rsidRPr="008502B2" w14:paraId="1E408581" w14:textId="77777777" w:rsidTr="00F74BB2">
        <w:trPr>
          <w:trHeight w:val="268"/>
        </w:trPr>
        <w:tc>
          <w:tcPr>
            <w:tcW w:w="4405" w:type="dxa"/>
            <w:hideMark/>
          </w:tcPr>
          <w:p w14:paraId="2B7FA6EE" w14:textId="69A6B653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CL-1 antibody</w:t>
            </w:r>
          </w:p>
        </w:tc>
        <w:tc>
          <w:tcPr>
            <w:tcW w:w="3184" w:type="dxa"/>
            <w:hideMark/>
          </w:tcPr>
          <w:p w14:paraId="5B33D020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332" w:type="dxa"/>
            <w:hideMark/>
          </w:tcPr>
          <w:p w14:paraId="6DC44964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F74BB2" w:rsidRPr="008502B2" w14:paraId="5B685D49" w14:textId="77777777" w:rsidTr="00F74BB2">
        <w:trPr>
          <w:trHeight w:val="257"/>
        </w:trPr>
        <w:tc>
          <w:tcPr>
            <w:tcW w:w="4405" w:type="dxa"/>
            <w:hideMark/>
          </w:tcPr>
          <w:p w14:paraId="2C4E693A" w14:textId="43FAB911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rvivin antibody</w:t>
            </w:r>
          </w:p>
        </w:tc>
        <w:tc>
          <w:tcPr>
            <w:tcW w:w="3184" w:type="dxa"/>
            <w:hideMark/>
          </w:tcPr>
          <w:p w14:paraId="572794DC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332" w:type="dxa"/>
            <w:hideMark/>
          </w:tcPr>
          <w:p w14:paraId="24869E01" w14:textId="77777777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F74BB2" w:rsidRPr="008502B2" w14:paraId="59B42C52" w14:textId="77777777" w:rsidTr="00F74BB2">
        <w:trPr>
          <w:trHeight w:val="257"/>
        </w:trPr>
        <w:tc>
          <w:tcPr>
            <w:tcW w:w="4405" w:type="dxa"/>
          </w:tcPr>
          <w:p w14:paraId="6F6600A5" w14:textId="6802845C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201F1E"/>
                <w:sz w:val="22"/>
                <w:szCs w:val="22"/>
                <w:shd w:val="clear" w:color="auto" w:fill="FFFFFF"/>
              </w:rPr>
              <w:t>Cyclin D1 (</w:t>
            </w: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ND1) antibody</w:t>
            </w:r>
          </w:p>
        </w:tc>
        <w:tc>
          <w:tcPr>
            <w:tcW w:w="3184" w:type="dxa"/>
          </w:tcPr>
          <w:p w14:paraId="37339D99" w14:textId="2B7221B4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332" w:type="dxa"/>
          </w:tcPr>
          <w:p w14:paraId="5231C089" w14:textId="5483B4F4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F74BB2" w:rsidRPr="008502B2" w14:paraId="4555F827" w14:textId="77777777" w:rsidTr="00F74BB2">
        <w:trPr>
          <w:trHeight w:val="257"/>
        </w:trPr>
        <w:tc>
          <w:tcPr>
            <w:tcW w:w="4405" w:type="dxa"/>
          </w:tcPr>
          <w:p w14:paraId="6316A0A1" w14:textId="458BE9F1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β-actin antibody</w:t>
            </w:r>
          </w:p>
        </w:tc>
        <w:tc>
          <w:tcPr>
            <w:tcW w:w="3184" w:type="dxa"/>
          </w:tcPr>
          <w:p w14:paraId="761D379F" w14:textId="293EF29A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332" w:type="dxa"/>
          </w:tcPr>
          <w:p w14:paraId="59EBC79F" w14:textId="6EEDB863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F74BB2" w:rsidRPr="008502B2" w14:paraId="4C3B4272" w14:textId="77777777" w:rsidTr="00F74BB2">
        <w:trPr>
          <w:trHeight w:val="257"/>
        </w:trPr>
        <w:tc>
          <w:tcPr>
            <w:tcW w:w="4405" w:type="dxa"/>
          </w:tcPr>
          <w:p w14:paraId="196530AA" w14:textId="479B825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201F1E"/>
                <w:sz w:val="22"/>
                <w:szCs w:val="22"/>
                <w:shd w:val="clear" w:color="auto" w:fill="FFFFFF"/>
              </w:rPr>
              <w:t>Cleaved caspase-3</w:t>
            </w:r>
          </w:p>
        </w:tc>
        <w:tc>
          <w:tcPr>
            <w:tcW w:w="3184" w:type="dxa"/>
          </w:tcPr>
          <w:p w14:paraId="5A08B0CA" w14:textId="6138ECB0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2332" w:type="dxa"/>
          </w:tcPr>
          <w:p w14:paraId="1A7316B8" w14:textId="4ABA58A4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6" w:history="1">
              <w:r w:rsidRPr="008502B2">
                <w:rPr>
                  <w:rFonts w:ascii="Arial" w:hAnsi="Arial" w:cs="Arial"/>
                  <w:sz w:val="22"/>
                  <w:szCs w:val="22"/>
                </w:rPr>
                <w:t>Dallas, TX</w:t>
              </w:r>
            </w:hyperlink>
            <w:r w:rsidRPr="008502B2">
              <w:rPr>
                <w:rFonts w:ascii="Arial" w:hAnsi="Arial" w:cs="Arial"/>
                <w:sz w:val="22"/>
                <w:szCs w:val="22"/>
              </w:rPr>
              <w:t>, USA</w:t>
            </w:r>
          </w:p>
        </w:tc>
      </w:tr>
      <w:tr w:rsidR="00F74BB2" w:rsidRPr="008502B2" w14:paraId="21D509AF" w14:textId="77777777" w:rsidTr="00F74BB2">
        <w:trPr>
          <w:trHeight w:val="257"/>
        </w:trPr>
        <w:tc>
          <w:tcPr>
            <w:tcW w:w="4405" w:type="dxa"/>
          </w:tcPr>
          <w:p w14:paraId="00E9ECE6" w14:textId="33E412F5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201F1E"/>
                <w:sz w:val="22"/>
                <w:szCs w:val="22"/>
                <w:shd w:val="clear" w:color="auto" w:fill="FFFFFF"/>
              </w:rPr>
              <w:t>Cleaved caspase-9</w:t>
            </w:r>
          </w:p>
        </w:tc>
        <w:tc>
          <w:tcPr>
            <w:tcW w:w="3184" w:type="dxa"/>
          </w:tcPr>
          <w:p w14:paraId="2931F618" w14:textId="322F2725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2332" w:type="dxa"/>
          </w:tcPr>
          <w:p w14:paraId="7CBAB595" w14:textId="55FD96A6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7" w:history="1">
              <w:r w:rsidRPr="008502B2">
                <w:rPr>
                  <w:rFonts w:ascii="Arial" w:hAnsi="Arial" w:cs="Arial"/>
                  <w:sz w:val="22"/>
                  <w:szCs w:val="22"/>
                </w:rPr>
                <w:t>Dallas, TX</w:t>
              </w:r>
            </w:hyperlink>
            <w:r w:rsidRPr="008502B2">
              <w:rPr>
                <w:rFonts w:ascii="Arial" w:hAnsi="Arial" w:cs="Arial"/>
                <w:sz w:val="22"/>
                <w:szCs w:val="22"/>
              </w:rPr>
              <w:t>, USA</w:t>
            </w:r>
          </w:p>
        </w:tc>
      </w:tr>
      <w:tr w:rsidR="00F74BB2" w:rsidRPr="008502B2" w14:paraId="5F19A166" w14:textId="77777777" w:rsidTr="00F74BB2">
        <w:trPr>
          <w:trHeight w:val="257"/>
        </w:trPr>
        <w:tc>
          <w:tcPr>
            <w:tcW w:w="4405" w:type="dxa"/>
          </w:tcPr>
          <w:p w14:paraId="4D3E56BA" w14:textId="2522A2E3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Monoclonal Anti-β-Actin−Peroxidase (Mouse)</w:t>
            </w:r>
          </w:p>
        </w:tc>
        <w:tc>
          <w:tcPr>
            <w:tcW w:w="3184" w:type="dxa"/>
          </w:tcPr>
          <w:p w14:paraId="6B91E9B2" w14:textId="3CCFA739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332" w:type="dxa"/>
          </w:tcPr>
          <w:p w14:paraId="57BF407B" w14:textId="054EF77F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St Louis, MO, USA</w:t>
            </w:r>
          </w:p>
        </w:tc>
      </w:tr>
      <w:tr w:rsidR="00F74BB2" w:rsidRPr="008502B2" w14:paraId="5B097C18" w14:textId="77777777" w:rsidTr="00F74BB2">
        <w:trPr>
          <w:trHeight w:val="257"/>
        </w:trPr>
        <w:tc>
          <w:tcPr>
            <w:tcW w:w="4405" w:type="dxa"/>
          </w:tcPr>
          <w:p w14:paraId="0C11C0D1" w14:textId="4179890C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Anti-mouse IgG, HRP-linked Antibody</w:t>
            </w:r>
          </w:p>
        </w:tc>
        <w:tc>
          <w:tcPr>
            <w:tcW w:w="3184" w:type="dxa"/>
          </w:tcPr>
          <w:p w14:paraId="201ED43D" w14:textId="17528A7A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 xml:space="preserve">Cell </w:t>
            </w:r>
            <w:r w:rsidR="00954E06">
              <w:rPr>
                <w:rFonts w:ascii="Arial" w:hAnsi="Arial" w:cs="Arial"/>
                <w:sz w:val="22"/>
                <w:szCs w:val="22"/>
              </w:rPr>
              <w:t>S</w:t>
            </w:r>
            <w:r w:rsidRPr="008502B2">
              <w:rPr>
                <w:rFonts w:ascii="Arial" w:hAnsi="Arial" w:cs="Arial"/>
                <w:sz w:val="22"/>
                <w:szCs w:val="22"/>
              </w:rPr>
              <w:t>ignaling Technology</w:t>
            </w:r>
          </w:p>
        </w:tc>
        <w:tc>
          <w:tcPr>
            <w:tcW w:w="2332" w:type="dxa"/>
          </w:tcPr>
          <w:p w14:paraId="59C0F87B" w14:textId="7291583E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8" w:history="1">
              <w:r w:rsidRPr="008502B2">
                <w:rPr>
                  <w:rFonts w:ascii="Arial" w:hAnsi="Arial" w:cs="Arial"/>
                  <w:sz w:val="22"/>
                  <w:szCs w:val="22"/>
                </w:rPr>
                <w:t>Danvers, MA</w:t>
              </w:r>
            </w:hyperlink>
            <w:r w:rsidRPr="008502B2">
              <w:rPr>
                <w:rFonts w:ascii="Arial" w:hAnsi="Arial" w:cs="Arial"/>
                <w:sz w:val="22"/>
                <w:szCs w:val="22"/>
              </w:rPr>
              <w:t>, USA</w:t>
            </w:r>
          </w:p>
        </w:tc>
      </w:tr>
      <w:tr w:rsidR="00F74BB2" w:rsidRPr="008502B2" w14:paraId="1F39F50F" w14:textId="77777777" w:rsidTr="00F74BB2">
        <w:trPr>
          <w:trHeight w:val="257"/>
        </w:trPr>
        <w:tc>
          <w:tcPr>
            <w:tcW w:w="4405" w:type="dxa"/>
          </w:tcPr>
          <w:p w14:paraId="099C8E2D" w14:textId="194C4830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Anti-rabbit IgG, HRP-linked Antibody</w:t>
            </w:r>
          </w:p>
        </w:tc>
        <w:tc>
          <w:tcPr>
            <w:tcW w:w="3184" w:type="dxa"/>
          </w:tcPr>
          <w:p w14:paraId="56070619" w14:textId="43311A5C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 xml:space="preserve">Cell </w:t>
            </w:r>
            <w:r w:rsidR="00954E06">
              <w:rPr>
                <w:rFonts w:ascii="Arial" w:hAnsi="Arial" w:cs="Arial"/>
                <w:sz w:val="22"/>
                <w:szCs w:val="22"/>
              </w:rPr>
              <w:t>S</w:t>
            </w:r>
            <w:r w:rsidRPr="008502B2">
              <w:rPr>
                <w:rFonts w:ascii="Arial" w:hAnsi="Arial" w:cs="Arial"/>
                <w:sz w:val="22"/>
                <w:szCs w:val="22"/>
              </w:rPr>
              <w:t>ignaling Technology</w:t>
            </w:r>
          </w:p>
        </w:tc>
        <w:tc>
          <w:tcPr>
            <w:tcW w:w="2332" w:type="dxa"/>
          </w:tcPr>
          <w:p w14:paraId="6681DE4C" w14:textId="4C84B0B6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9" w:history="1">
              <w:r w:rsidRPr="008502B2">
                <w:rPr>
                  <w:rFonts w:ascii="Arial" w:hAnsi="Arial" w:cs="Arial"/>
                  <w:sz w:val="22"/>
                  <w:szCs w:val="22"/>
                </w:rPr>
                <w:t>Danvers, MA</w:t>
              </w:r>
            </w:hyperlink>
            <w:r w:rsidRPr="008502B2">
              <w:rPr>
                <w:rFonts w:ascii="Arial" w:hAnsi="Arial" w:cs="Arial"/>
                <w:sz w:val="22"/>
                <w:szCs w:val="22"/>
              </w:rPr>
              <w:t>, USA</w:t>
            </w:r>
          </w:p>
        </w:tc>
      </w:tr>
      <w:tr w:rsidR="00F74BB2" w:rsidRPr="008502B2" w14:paraId="399F130C" w14:textId="77777777" w:rsidTr="00F74BB2">
        <w:trPr>
          <w:trHeight w:val="257"/>
        </w:trPr>
        <w:tc>
          <w:tcPr>
            <w:tcW w:w="4405" w:type="dxa"/>
          </w:tcPr>
          <w:p w14:paraId="3170E6CD" w14:textId="513F4B4B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defluor™ Kit Stem </w:t>
            </w:r>
            <w:r w:rsidR="00954E06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ell Technologies</w:t>
            </w:r>
          </w:p>
        </w:tc>
        <w:tc>
          <w:tcPr>
            <w:tcW w:w="3184" w:type="dxa"/>
          </w:tcPr>
          <w:p w14:paraId="53530556" w14:textId="01DAE9B1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 xml:space="preserve">Stem </w:t>
            </w:r>
            <w:r w:rsidR="00954E06">
              <w:rPr>
                <w:rFonts w:ascii="Arial" w:hAnsi="Arial" w:cs="Arial"/>
                <w:sz w:val="22"/>
                <w:szCs w:val="22"/>
              </w:rPr>
              <w:t>C</w:t>
            </w:r>
            <w:r w:rsidRPr="008502B2">
              <w:rPr>
                <w:rFonts w:ascii="Arial" w:hAnsi="Arial" w:cs="Arial"/>
                <w:sz w:val="22"/>
                <w:szCs w:val="22"/>
              </w:rPr>
              <w:t>ell Technologies</w:t>
            </w:r>
          </w:p>
        </w:tc>
        <w:tc>
          <w:tcPr>
            <w:tcW w:w="2332" w:type="dxa"/>
          </w:tcPr>
          <w:p w14:paraId="33009D4B" w14:textId="449C0978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Vancouver, Canada</w:t>
            </w:r>
          </w:p>
        </w:tc>
      </w:tr>
      <w:tr w:rsidR="00F74BB2" w:rsidRPr="008502B2" w14:paraId="10EBD93E" w14:textId="77777777" w:rsidTr="00F74BB2">
        <w:trPr>
          <w:trHeight w:val="257"/>
        </w:trPr>
        <w:tc>
          <w:tcPr>
            <w:tcW w:w="4405" w:type="dxa"/>
          </w:tcPr>
          <w:p w14:paraId="39259602" w14:textId="29B5A7F7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color w:val="201F1E"/>
                <w:sz w:val="22"/>
                <w:szCs w:val="22"/>
                <w:shd w:val="clear" w:color="auto" w:fill="FFFFFF"/>
              </w:rPr>
            </w:pPr>
            <w:r w:rsidRPr="008502B2">
              <w:rPr>
                <w:rFonts w:ascii="Arial" w:hAnsi="Arial" w:cs="Arial"/>
                <w:b/>
                <w:bCs/>
                <w:color w:val="201F1E"/>
                <w:sz w:val="22"/>
                <w:szCs w:val="22"/>
                <w:shd w:val="clear" w:color="auto" w:fill="FFFFFF"/>
              </w:rPr>
              <w:t>CellTiter-Glo 2.0 Assay</w:t>
            </w:r>
          </w:p>
        </w:tc>
        <w:tc>
          <w:tcPr>
            <w:tcW w:w="3184" w:type="dxa"/>
          </w:tcPr>
          <w:p w14:paraId="71F8932E" w14:textId="38F98593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332" w:type="dxa"/>
          </w:tcPr>
          <w:p w14:paraId="68333E59" w14:textId="57861FE2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Madison, WI, USA</w:t>
            </w:r>
          </w:p>
        </w:tc>
      </w:tr>
      <w:tr w:rsidR="00F74BB2" w:rsidRPr="008502B2" w14:paraId="225CA08C" w14:textId="77777777" w:rsidTr="00F74BB2">
        <w:trPr>
          <w:trHeight w:val="257"/>
        </w:trPr>
        <w:tc>
          <w:tcPr>
            <w:tcW w:w="4405" w:type="dxa"/>
          </w:tcPr>
          <w:p w14:paraId="0DA6DAD5" w14:textId="4F8205E1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Caspase-Glo® 3/7 Assay System</w:t>
            </w:r>
          </w:p>
        </w:tc>
        <w:tc>
          <w:tcPr>
            <w:tcW w:w="3184" w:type="dxa"/>
          </w:tcPr>
          <w:p w14:paraId="5525D31A" w14:textId="4A286E57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332" w:type="dxa"/>
          </w:tcPr>
          <w:p w14:paraId="27206F5A" w14:textId="0C1DE523" w:rsidR="00F74BB2" w:rsidRPr="008502B2" w:rsidRDefault="00F74BB2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Madison, WI, USA</w:t>
            </w:r>
          </w:p>
        </w:tc>
      </w:tr>
      <w:tr w:rsidR="00F74BB2" w:rsidRPr="008502B2" w14:paraId="2555964D" w14:textId="77777777" w:rsidTr="00F74BB2">
        <w:trPr>
          <w:trHeight w:val="257"/>
        </w:trPr>
        <w:tc>
          <w:tcPr>
            <w:tcW w:w="4405" w:type="dxa"/>
          </w:tcPr>
          <w:p w14:paraId="52B9F563" w14:textId="655449B6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Bortezomib</w:t>
            </w:r>
          </w:p>
        </w:tc>
        <w:tc>
          <w:tcPr>
            <w:tcW w:w="3184" w:type="dxa"/>
          </w:tcPr>
          <w:p w14:paraId="4307C436" w14:textId="6D9CA7E0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Selleck Chemicals</w:t>
            </w:r>
          </w:p>
        </w:tc>
        <w:tc>
          <w:tcPr>
            <w:tcW w:w="2332" w:type="dxa"/>
          </w:tcPr>
          <w:p w14:paraId="1BFF1F04" w14:textId="2DE137A2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Houston, TX, USA</w:t>
            </w:r>
          </w:p>
        </w:tc>
      </w:tr>
      <w:tr w:rsidR="00F74BB2" w:rsidRPr="008502B2" w14:paraId="55E036F6" w14:textId="77777777" w:rsidTr="00F74BB2">
        <w:trPr>
          <w:trHeight w:val="257"/>
        </w:trPr>
        <w:tc>
          <w:tcPr>
            <w:tcW w:w="4405" w:type="dxa"/>
          </w:tcPr>
          <w:p w14:paraId="003F1472" w14:textId="3420140D" w:rsidR="00F74BB2" w:rsidRPr="008502B2" w:rsidRDefault="00F74BB2" w:rsidP="008502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sz w:val="22"/>
                <w:szCs w:val="22"/>
              </w:rPr>
              <w:t>Ibrutinib</w:t>
            </w:r>
          </w:p>
        </w:tc>
        <w:tc>
          <w:tcPr>
            <w:tcW w:w="3184" w:type="dxa"/>
          </w:tcPr>
          <w:p w14:paraId="0F001343" w14:textId="4DADF42A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sz w:val="22"/>
                <w:szCs w:val="22"/>
              </w:rPr>
              <w:t>Selleck Chemicals</w:t>
            </w:r>
          </w:p>
        </w:tc>
        <w:tc>
          <w:tcPr>
            <w:tcW w:w="2332" w:type="dxa"/>
          </w:tcPr>
          <w:p w14:paraId="10EFAD83" w14:textId="257CC700" w:rsidR="00F74BB2" w:rsidRPr="008502B2" w:rsidRDefault="00F74BB2" w:rsidP="00850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Houston, TX, USA</w:t>
            </w:r>
          </w:p>
        </w:tc>
      </w:tr>
    </w:tbl>
    <w:p w14:paraId="28E34508" w14:textId="77777777" w:rsidR="00DC3B5D" w:rsidRPr="008502B2" w:rsidRDefault="00DC3B5D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31CEEF2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848E5EA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  <w:sectPr w:rsidR="00BB70BE" w:rsidSect="00D405AB">
          <w:headerReference w:type="default" r:id="rId20"/>
          <w:footerReference w:type="default" r:id="rId21"/>
          <w:pgSz w:w="12240" w:h="15840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14:paraId="19B14F93" w14:textId="62BF840A" w:rsidR="00BB70BE" w:rsidRDefault="00BB70BE" w:rsidP="00AA4806">
      <w:pPr>
        <w:pStyle w:val="NormalWeb"/>
        <w:tabs>
          <w:tab w:val="left" w:pos="5355"/>
        </w:tabs>
        <w:spacing w:after="12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 w:rsidR="00A0672B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 xml:space="preserve">S2. </w:t>
      </w:r>
      <w:r w:rsidR="00AA4806">
        <w:rPr>
          <w:rFonts w:ascii="Arial" w:hAnsi="Arial" w:cs="Arial"/>
          <w:b/>
          <w:bCs/>
          <w:sz w:val="22"/>
          <w:szCs w:val="22"/>
        </w:rPr>
        <w:t>S</w:t>
      </w:r>
      <w:r w:rsidR="00AA4806" w:rsidRPr="00AA4806">
        <w:rPr>
          <w:rFonts w:ascii="Arial" w:hAnsi="Arial" w:cs="Arial"/>
          <w:b/>
          <w:bCs/>
          <w:sz w:val="22"/>
          <w:szCs w:val="22"/>
        </w:rPr>
        <w:t>ummar</w:t>
      </w:r>
      <w:r w:rsidR="00AA4806">
        <w:rPr>
          <w:rFonts w:ascii="Arial" w:hAnsi="Arial" w:cs="Arial"/>
          <w:b/>
          <w:bCs/>
          <w:sz w:val="22"/>
          <w:szCs w:val="22"/>
        </w:rPr>
        <w:t>y</w:t>
      </w:r>
      <w:r w:rsidR="00AA4806" w:rsidRPr="00AA4806">
        <w:rPr>
          <w:rFonts w:ascii="Arial" w:hAnsi="Arial" w:cs="Arial"/>
          <w:b/>
          <w:bCs/>
          <w:sz w:val="22"/>
          <w:szCs w:val="22"/>
        </w:rPr>
        <w:t xml:space="preserve"> </w:t>
      </w:r>
      <w:r w:rsidR="00AA4806">
        <w:rPr>
          <w:rFonts w:ascii="Arial" w:hAnsi="Arial" w:cs="Arial"/>
          <w:b/>
          <w:bCs/>
          <w:sz w:val="22"/>
          <w:szCs w:val="22"/>
        </w:rPr>
        <w:t>of</w:t>
      </w:r>
      <w:r w:rsidR="00AA4806" w:rsidRPr="00AA4806">
        <w:rPr>
          <w:rFonts w:ascii="Arial" w:hAnsi="Arial" w:cs="Arial"/>
          <w:b/>
          <w:bCs/>
          <w:sz w:val="22"/>
          <w:szCs w:val="22"/>
        </w:rPr>
        <w:t xml:space="preserve"> </w:t>
      </w:r>
      <w:r w:rsidR="00AA4806">
        <w:rPr>
          <w:rFonts w:ascii="Arial" w:hAnsi="Arial" w:cs="Arial"/>
          <w:b/>
          <w:bCs/>
          <w:sz w:val="22"/>
          <w:szCs w:val="22"/>
        </w:rPr>
        <w:t>Combination Index (</w:t>
      </w:r>
      <w:r w:rsidR="00AA4806" w:rsidRPr="00AA4806">
        <w:rPr>
          <w:rFonts w:ascii="Arial" w:hAnsi="Arial" w:cs="Arial"/>
          <w:b/>
          <w:bCs/>
          <w:sz w:val="22"/>
          <w:szCs w:val="22"/>
        </w:rPr>
        <w:t>CI</w:t>
      </w:r>
      <w:r w:rsidR="00AA4806">
        <w:rPr>
          <w:rFonts w:ascii="Arial" w:hAnsi="Arial" w:cs="Arial"/>
          <w:b/>
          <w:bCs/>
          <w:sz w:val="22"/>
          <w:szCs w:val="22"/>
        </w:rPr>
        <w:t>)</w:t>
      </w:r>
      <w:r w:rsidR="00AA4806" w:rsidRPr="00AA4806">
        <w:rPr>
          <w:rFonts w:ascii="Arial" w:hAnsi="Arial" w:cs="Arial"/>
          <w:b/>
          <w:bCs/>
          <w:sz w:val="22"/>
          <w:szCs w:val="22"/>
        </w:rPr>
        <w:t xml:space="preserve"> </w:t>
      </w:r>
      <w:r w:rsidR="00AA4806">
        <w:rPr>
          <w:rFonts w:ascii="Arial" w:hAnsi="Arial" w:cs="Arial"/>
          <w:b/>
          <w:bCs/>
          <w:sz w:val="22"/>
          <w:szCs w:val="22"/>
        </w:rPr>
        <w:t>and Dose Reduction Index (DRI) values</w:t>
      </w:r>
      <w:r w:rsidR="00AA4806" w:rsidRPr="00AA4806">
        <w:rPr>
          <w:rFonts w:ascii="Arial" w:hAnsi="Arial" w:cs="Arial"/>
          <w:b/>
          <w:bCs/>
          <w:sz w:val="22"/>
          <w:szCs w:val="22"/>
        </w:rPr>
        <w:t xml:space="preserve"> corresponding to the combination experiments shown in Figures 1B–E.</w:t>
      </w:r>
      <w:r w:rsidR="00AA4806">
        <w:rPr>
          <w:rFonts w:ascii="Arial" w:hAnsi="Arial" w:cs="Arial"/>
          <w:b/>
          <w:bCs/>
          <w:sz w:val="22"/>
          <w:szCs w:val="22"/>
        </w:rPr>
        <w:t xml:space="preserve"> </w:t>
      </w:r>
      <w:r w:rsidR="00AA4806" w:rsidRPr="008F2A34">
        <w:rPr>
          <w:rFonts w:ascii="Arial" w:hAnsi="Arial" w:cs="Arial"/>
          <w:color w:val="000000"/>
          <w:kern w:val="24"/>
          <w:sz w:val="22"/>
          <w:szCs w:val="22"/>
        </w:rPr>
        <w:t xml:space="preserve">The </w:t>
      </w:r>
      <w:r w:rsidR="00B70F53">
        <w:rPr>
          <w:rFonts w:ascii="Arial" w:hAnsi="Arial" w:cs="Arial"/>
          <w:color w:val="000000"/>
          <w:kern w:val="24"/>
          <w:sz w:val="22"/>
          <w:szCs w:val="22"/>
        </w:rPr>
        <w:t>C</w:t>
      </w:r>
      <w:r w:rsidR="00AA4806" w:rsidRPr="008F2A34">
        <w:rPr>
          <w:rFonts w:ascii="Arial" w:hAnsi="Arial" w:cs="Arial"/>
          <w:color w:val="000000"/>
          <w:kern w:val="24"/>
          <w:sz w:val="22"/>
          <w:szCs w:val="22"/>
        </w:rPr>
        <w:t xml:space="preserve">ombination </w:t>
      </w:r>
      <w:r w:rsidR="00B70F53">
        <w:rPr>
          <w:rFonts w:ascii="Arial" w:hAnsi="Arial" w:cs="Arial"/>
          <w:color w:val="000000"/>
          <w:kern w:val="24"/>
          <w:sz w:val="22"/>
          <w:szCs w:val="22"/>
        </w:rPr>
        <w:t>I</w:t>
      </w:r>
      <w:r w:rsidR="00AA4806" w:rsidRPr="008F2A34">
        <w:rPr>
          <w:rFonts w:ascii="Arial" w:hAnsi="Arial" w:cs="Arial"/>
          <w:color w:val="000000"/>
          <w:kern w:val="24"/>
          <w:sz w:val="22"/>
          <w:szCs w:val="22"/>
        </w:rPr>
        <w:t xml:space="preserve">ndex (CI) and Dose </w:t>
      </w:r>
      <w:r w:rsidR="00B70F53">
        <w:rPr>
          <w:rFonts w:ascii="Arial" w:hAnsi="Arial" w:cs="Arial"/>
          <w:color w:val="000000"/>
          <w:kern w:val="24"/>
          <w:sz w:val="22"/>
          <w:szCs w:val="22"/>
        </w:rPr>
        <w:t>Reduction Index</w:t>
      </w:r>
      <w:r w:rsidR="00AA4806" w:rsidRPr="008F2A34">
        <w:rPr>
          <w:rFonts w:ascii="Arial" w:hAnsi="Arial" w:cs="Arial"/>
          <w:color w:val="000000"/>
          <w:kern w:val="24"/>
          <w:sz w:val="22"/>
          <w:szCs w:val="22"/>
        </w:rPr>
        <w:t xml:space="preserve"> (DRI) values were calculated by Calcusyn Software (BioSoft) using Chou-Talalay's algorithm (CI&lt;0.9 indicates drug synergy).</w:t>
      </w:r>
    </w:p>
    <w:p w14:paraId="26CF016D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tbl>
      <w:tblPr>
        <w:tblW w:w="14894" w:type="dxa"/>
        <w:tblLook w:val="04A0" w:firstRow="1" w:lastRow="0" w:firstColumn="1" w:lastColumn="0" w:noHBand="0" w:noVBand="1"/>
      </w:tblPr>
      <w:tblGrid>
        <w:gridCol w:w="1078"/>
        <w:gridCol w:w="844"/>
        <w:gridCol w:w="971"/>
        <w:gridCol w:w="807"/>
        <w:gridCol w:w="831"/>
        <w:gridCol w:w="844"/>
        <w:gridCol w:w="971"/>
        <w:gridCol w:w="831"/>
        <w:gridCol w:w="831"/>
        <w:gridCol w:w="844"/>
        <w:gridCol w:w="971"/>
        <w:gridCol w:w="831"/>
        <w:gridCol w:w="787"/>
        <w:gridCol w:w="844"/>
        <w:gridCol w:w="971"/>
        <w:gridCol w:w="807"/>
        <w:gridCol w:w="831"/>
      </w:tblGrid>
      <w:tr w:rsidR="00AA4806" w:rsidRPr="00BB70BE" w14:paraId="666913FD" w14:textId="77777777" w:rsidTr="00AA4806">
        <w:trPr>
          <w:trHeight w:val="288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4261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34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706AA0E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M155+IBR</w:t>
            </w:r>
          </w:p>
        </w:tc>
        <w:tc>
          <w:tcPr>
            <w:tcW w:w="34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5B6C98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63845+IBR</w:t>
            </w:r>
          </w:p>
        </w:tc>
        <w:tc>
          <w:tcPr>
            <w:tcW w:w="34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05E3635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M155+BTZ</w:t>
            </w:r>
          </w:p>
        </w:tc>
        <w:tc>
          <w:tcPr>
            <w:tcW w:w="34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95253E3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63845+BTZ</w:t>
            </w:r>
          </w:p>
        </w:tc>
      </w:tr>
      <w:tr w:rsidR="00BB70BE" w:rsidRPr="00BB70BE" w14:paraId="6B95B3E8" w14:textId="77777777" w:rsidTr="00AA4806">
        <w:trPr>
          <w:trHeight w:val="288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B9BC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3F8F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17C1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V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539E8" w14:textId="212CA720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EKO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374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-1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4E0A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D3E3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V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87DA" w14:textId="491438F0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EKO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E8E9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-1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1DD67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76D05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V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E1FEC" w14:textId="27D91F83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EKO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B8909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-1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4F21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263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NOV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AEF9B" w14:textId="4F9AB3A3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EKO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E401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-138</w:t>
            </w:r>
          </w:p>
        </w:tc>
      </w:tr>
      <w:tr w:rsidR="00BB70BE" w:rsidRPr="00BB70BE" w14:paraId="578775FB" w14:textId="77777777" w:rsidTr="00AA4806">
        <w:trPr>
          <w:trHeight w:val="288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3B84D" w14:textId="5BC62356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A48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</w:t>
            </w:r>
            <w:r w:rsidRPr="00AA480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46E7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D91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34B0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44A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4561F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C2B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2F66C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3E16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EBC5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3FAC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9801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2352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D19D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61C3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41C4E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E9F05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BB70BE" w:rsidRPr="00BB70BE" w14:paraId="30D002FC" w14:textId="77777777" w:rsidTr="00AA4806">
        <w:trPr>
          <w:trHeight w:val="288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FEFF" w14:textId="52C25C64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A48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I</w:t>
            </w:r>
            <w:r w:rsidRPr="00AA480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423D4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F2F6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740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AFD9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76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B1BE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560.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5887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928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1DB4F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629.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72CA7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086.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0364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536.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415EE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1603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041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B670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338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4DCA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0F47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F21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200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658D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74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ABF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500.4</w:t>
            </w:r>
          </w:p>
        </w:tc>
      </w:tr>
      <w:tr w:rsidR="00BB70BE" w:rsidRPr="00BB70BE" w14:paraId="3D234180" w14:textId="77777777" w:rsidTr="00AA4806">
        <w:trPr>
          <w:trHeight w:val="288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F4D7F" w14:textId="0421BE02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I</w:t>
            </w:r>
            <w:r w:rsidRPr="00AA480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edi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CD3B5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2A70A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EEDC4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46ED1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31.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C100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EEC86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4BBA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0C45F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5957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2168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28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619A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67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3A7F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059D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3918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050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DA2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FCC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19.7</w:t>
            </w:r>
          </w:p>
        </w:tc>
      </w:tr>
      <w:tr w:rsidR="00BB70BE" w:rsidRPr="00BB70BE" w14:paraId="276EAE0D" w14:textId="77777777" w:rsidTr="00AA4806">
        <w:trPr>
          <w:trHeight w:val="288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91DC" w14:textId="1DDDA0AC" w:rsidR="00BB70BE" w:rsidRPr="00BB70BE" w:rsidRDefault="00BB70BE" w:rsidP="00BB70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70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I</w:t>
            </w:r>
            <w:r w:rsidRPr="00AA480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e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C6DE7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10D9D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57.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F995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8FC9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43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AF6E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271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B5BB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1B648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466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A987C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75.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ACF5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FF9A9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051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AD3F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41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3676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E07FC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53472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257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9FAD0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7F213" w14:textId="77777777" w:rsidR="00BB70BE" w:rsidRPr="00BB70BE" w:rsidRDefault="00BB70BE" w:rsidP="00BB70B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0BE">
              <w:rPr>
                <w:rFonts w:ascii="Arial" w:hAnsi="Arial" w:cs="Arial"/>
                <w:color w:val="000000"/>
                <w:sz w:val="18"/>
                <w:szCs w:val="18"/>
              </w:rPr>
              <w:t>325.6</w:t>
            </w:r>
          </w:p>
        </w:tc>
      </w:tr>
    </w:tbl>
    <w:p w14:paraId="5ED74699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87AF96F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E309A87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3F5B6BEE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3F64462C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C9F057C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D50F86A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0C6167B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262C16B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4C5BFF6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D37E20B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2401D577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A345E81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61D0986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47BE777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1BBA6DF0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08F5AED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9EB89C2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148103DB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2B7CD69C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  <w:sectPr w:rsidR="00BB70BE" w:rsidSect="00BB70BE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14:paraId="51FD3542" w14:textId="77777777" w:rsidR="00BB70BE" w:rsidRDefault="00BB70BE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F6CA8D6" w14:textId="13AFF466" w:rsidR="00DC3B5D" w:rsidRPr="008502B2" w:rsidRDefault="00DC3B5D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8502B2">
        <w:rPr>
          <w:rFonts w:ascii="Arial" w:hAnsi="Arial" w:cs="Arial"/>
          <w:b/>
          <w:bCs/>
          <w:sz w:val="22"/>
          <w:szCs w:val="22"/>
        </w:rPr>
        <w:t>Table</w:t>
      </w:r>
      <w:r w:rsidR="006E4615">
        <w:rPr>
          <w:rFonts w:ascii="Arial" w:hAnsi="Arial" w:cs="Arial"/>
          <w:b/>
          <w:bCs/>
          <w:sz w:val="22"/>
          <w:szCs w:val="22"/>
        </w:rPr>
        <w:t>-</w:t>
      </w:r>
      <w:r w:rsidR="00F74BB2" w:rsidRPr="008502B2">
        <w:rPr>
          <w:rFonts w:ascii="Arial" w:hAnsi="Arial" w:cs="Arial"/>
          <w:b/>
          <w:bCs/>
          <w:sz w:val="22"/>
          <w:szCs w:val="22"/>
        </w:rPr>
        <w:t>S</w:t>
      </w:r>
      <w:r w:rsidR="00BB70BE">
        <w:rPr>
          <w:rFonts w:ascii="Arial" w:hAnsi="Arial" w:cs="Arial"/>
          <w:b/>
          <w:bCs/>
          <w:sz w:val="22"/>
          <w:szCs w:val="22"/>
        </w:rPr>
        <w:t>3</w:t>
      </w:r>
      <w:r w:rsidRPr="008502B2">
        <w:rPr>
          <w:rFonts w:ascii="Arial" w:hAnsi="Arial" w:cs="Arial"/>
          <w:b/>
          <w:bCs/>
          <w:sz w:val="22"/>
          <w:szCs w:val="22"/>
        </w:rPr>
        <w:t xml:space="preserve">. Top 50 differentially expressed genes (DEGs) for each single-agent secDrug treatment </w:t>
      </w:r>
    </w:p>
    <w:p w14:paraId="5E062DB0" w14:textId="6839576F" w:rsidR="00DC3B5D" w:rsidRPr="008502B2" w:rsidRDefault="00A0672B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BB70BE">
        <w:rPr>
          <w:rFonts w:ascii="Arial" w:hAnsi="Arial" w:cs="Arial"/>
          <w:b/>
          <w:bCs/>
          <w:sz w:val="22"/>
          <w:szCs w:val="22"/>
        </w:rPr>
        <w:t>3</w:t>
      </w:r>
      <w:r w:rsidR="00DC3B5D" w:rsidRPr="008502B2">
        <w:rPr>
          <w:rFonts w:ascii="Arial" w:hAnsi="Arial" w:cs="Arial"/>
          <w:b/>
          <w:bCs/>
          <w:sz w:val="22"/>
          <w:szCs w:val="22"/>
        </w:rPr>
        <w:t>A. YM155</w:t>
      </w:r>
    </w:p>
    <w:tbl>
      <w:tblPr>
        <w:tblW w:w="9862" w:type="dxa"/>
        <w:tblLook w:val="04A0" w:firstRow="1" w:lastRow="0" w:firstColumn="1" w:lastColumn="0" w:noHBand="0" w:noVBand="1"/>
      </w:tblPr>
      <w:tblGrid>
        <w:gridCol w:w="2541"/>
        <w:gridCol w:w="3926"/>
        <w:gridCol w:w="3395"/>
      </w:tblGrid>
      <w:tr w:rsidR="00DC3B5D" w:rsidRPr="006E4615" w14:paraId="6B8A5255" w14:textId="77777777" w:rsidTr="00DC3B5D">
        <w:trPr>
          <w:trHeight w:val="177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39EE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3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4590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-value (YM155 vs CON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7B86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old change (YM155 vs CON)</w:t>
            </w:r>
          </w:p>
        </w:tc>
      </w:tr>
      <w:tr w:rsidR="00DC3B5D" w:rsidRPr="006E4615" w14:paraId="5C88782A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7DF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INSM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D522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12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B85869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5.858</w:t>
            </w:r>
          </w:p>
        </w:tc>
      </w:tr>
      <w:tr w:rsidR="00DC3B5D" w:rsidRPr="006E4615" w14:paraId="73EF1B77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6C56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DC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04B6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02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9D9647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5.829</w:t>
            </w:r>
          </w:p>
        </w:tc>
      </w:tr>
      <w:tr w:rsidR="00DC3B5D" w:rsidRPr="006E4615" w14:paraId="5A010EB8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8AF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TXN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8B40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16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9AFD81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5.666</w:t>
            </w:r>
          </w:p>
        </w:tc>
      </w:tr>
      <w:tr w:rsidR="00DC3B5D" w:rsidRPr="006E4615" w14:paraId="6B42E1AE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E7D0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AM72D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0AEF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17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2B4558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922</w:t>
            </w:r>
          </w:p>
        </w:tc>
      </w:tr>
      <w:tr w:rsidR="00DC3B5D" w:rsidRPr="006E4615" w14:paraId="01DCCA33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8B9C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PINT2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C2B5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28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2F6671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675</w:t>
            </w:r>
          </w:p>
        </w:tc>
      </w:tr>
      <w:tr w:rsidR="00DC3B5D" w:rsidRPr="006E4615" w14:paraId="287978AF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5C3E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YNPO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8F8F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95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CF4053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525</w:t>
            </w:r>
          </w:p>
        </w:tc>
      </w:tr>
      <w:tr w:rsidR="00DC3B5D" w:rsidRPr="006E4615" w14:paraId="3A46249E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799A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ENPV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E91D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27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FDD5D0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525</w:t>
            </w:r>
          </w:p>
        </w:tc>
      </w:tr>
      <w:tr w:rsidR="00DC3B5D" w:rsidRPr="006E4615" w14:paraId="7E43DC52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83C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AMT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78D5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06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C4500F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505</w:t>
            </w:r>
          </w:p>
        </w:tc>
      </w:tr>
      <w:tr w:rsidR="00DC3B5D" w:rsidRPr="006E4615" w14:paraId="41100992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8441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XMP2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88AB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32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DBE1A9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340</w:t>
            </w:r>
          </w:p>
        </w:tc>
      </w:tr>
      <w:tr w:rsidR="00DC3B5D" w:rsidRPr="006E4615" w14:paraId="4EBDBAF0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C0EA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IT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A72E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55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E780DF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248</w:t>
            </w:r>
          </w:p>
        </w:tc>
      </w:tr>
      <w:tr w:rsidR="00DC3B5D" w:rsidRPr="006E4615" w14:paraId="1BB2ABB7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9781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IMREG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090D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53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D02B3A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247</w:t>
            </w:r>
          </w:p>
        </w:tc>
      </w:tr>
      <w:tr w:rsidR="00DC3B5D" w:rsidRPr="006E4615" w14:paraId="73B59592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25F2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URKB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A171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29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413B93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167</w:t>
            </w:r>
          </w:p>
        </w:tc>
      </w:tr>
      <w:tr w:rsidR="00DC3B5D" w:rsidRPr="006E4615" w14:paraId="4ED7D154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086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EIL3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68BA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20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848E07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121</w:t>
            </w:r>
          </w:p>
        </w:tc>
      </w:tr>
      <w:tr w:rsidR="00DC3B5D" w:rsidRPr="006E4615" w14:paraId="3253A258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661C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AM72A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D61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01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25F6FD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024</w:t>
            </w:r>
          </w:p>
        </w:tc>
      </w:tr>
      <w:tr w:rsidR="00DC3B5D" w:rsidRPr="006E4615" w14:paraId="50E1C555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7C5C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CSM3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A1B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53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EDB5F3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905</w:t>
            </w:r>
          </w:p>
        </w:tc>
      </w:tr>
      <w:tr w:rsidR="00DC3B5D" w:rsidRPr="006E4615" w14:paraId="2054EE9C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C38B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TOH8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9122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22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A3A798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813</w:t>
            </w:r>
          </w:p>
        </w:tc>
      </w:tr>
      <w:tr w:rsidR="00DC3B5D" w:rsidRPr="006E4615" w14:paraId="2D4BF3D7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A3D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BCG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4991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7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452F34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786</w:t>
            </w:r>
          </w:p>
        </w:tc>
      </w:tr>
      <w:tr w:rsidR="00DC3B5D" w:rsidRPr="006E4615" w14:paraId="7FAB579F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63B1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VASH2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7010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83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FE06C6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715</w:t>
            </w:r>
          </w:p>
        </w:tc>
      </w:tr>
      <w:tr w:rsidR="00DC3B5D" w:rsidRPr="006E4615" w14:paraId="00E299A1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D756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PIB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E005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74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9807A5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489</w:t>
            </w:r>
          </w:p>
        </w:tc>
      </w:tr>
      <w:tr w:rsidR="00DC3B5D" w:rsidRPr="006E4615" w14:paraId="1380D744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C5B2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KCNA3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2B53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55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2DE416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417</w:t>
            </w:r>
          </w:p>
        </w:tc>
      </w:tr>
      <w:tr w:rsidR="00DC3B5D" w:rsidRPr="006E4615" w14:paraId="62846705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F13A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CAMP5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2860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05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44BFF0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397</w:t>
            </w:r>
          </w:p>
        </w:tc>
      </w:tr>
      <w:tr w:rsidR="00DC3B5D" w:rsidRPr="006E4615" w14:paraId="1DB66B32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107B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DHAF4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4D6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29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5A0324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395</w:t>
            </w:r>
          </w:p>
        </w:tc>
      </w:tr>
      <w:tr w:rsidR="00DC3B5D" w:rsidRPr="006E4615" w14:paraId="0474693E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B320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TERT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C3B9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5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6862CE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351</w:t>
            </w:r>
          </w:p>
        </w:tc>
      </w:tr>
      <w:tr w:rsidR="00DC3B5D" w:rsidRPr="006E4615" w14:paraId="763A762D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6172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ASL10B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5D1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73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C77AD2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205</w:t>
            </w:r>
          </w:p>
        </w:tc>
      </w:tr>
      <w:tr w:rsidR="00DC3B5D" w:rsidRPr="006E4615" w14:paraId="12A3B8C1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4815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D72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32DD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43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7B26A4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118</w:t>
            </w:r>
          </w:p>
        </w:tc>
      </w:tr>
      <w:tr w:rsidR="00DC3B5D" w:rsidRPr="006E4615" w14:paraId="4E42A52A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375F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TXBP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0705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7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BE3D3D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40</w:t>
            </w:r>
          </w:p>
        </w:tc>
      </w:tr>
      <w:tr w:rsidR="00DC3B5D" w:rsidRPr="006E4615" w14:paraId="4E9B70B9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70FB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SAP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39C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93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EBB32D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97</w:t>
            </w:r>
          </w:p>
        </w:tc>
      </w:tr>
      <w:tr w:rsidR="00DC3B5D" w:rsidRPr="006E4615" w14:paraId="34C88CE6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4FA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BHLHE40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BDF4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07E-06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5F28AE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863</w:t>
            </w:r>
          </w:p>
        </w:tc>
      </w:tr>
      <w:tr w:rsidR="00DC3B5D" w:rsidRPr="006E4615" w14:paraId="542FDC8C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357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HCN2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ABF6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20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F6D6E5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08</w:t>
            </w:r>
          </w:p>
        </w:tc>
      </w:tr>
      <w:tr w:rsidR="00DC3B5D" w:rsidRPr="006E4615" w14:paraId="573A2CF5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CBCF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HOQP2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9AB2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77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10851E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49</w:t>
            </w:r>
          </w:p>
        </w:tc>
      </w:tr>
      <w:tr w:rsidR="00DC3B5D" w:rsidRPr="006E4615" w14:paraId="2F8372F0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956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KIL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BD6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61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6B4C20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45</w:t>
            </w:r>
          </w:p>
        </w:tc>
      </w:tr>
      <w:tr w:rsidR="00DC3B5D" w:rsidRPr="006E4615" w14:paraId="0E64645D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D1B1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DUSP10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5C44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09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428DAF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61</w:t>
            </w:r>
          </w:p>
        </w:tc>
      </w:tr>
      <w:tr w:rsidR="00DC3B5D" w:rsidRPr="006E4615" w14:paraId="4BB76CD0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AED3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DCBP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685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13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F7EBA2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96</w:t>
            </w:r>
          </w:p>
        </w:tc>
      </w:tr>
      <w:tr w:rsidR="00DC3B5D" w:rsidRPr="006E4615" w14:paraId="69F07693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645D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EU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1767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85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B6A594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37</w:t>
            </w:r>
          </w:p>
        </w:tc>
      </w:tr>
      <w:tr w:rsidR="00DC3B5D" w:rsidRPr="006E4615" w14:paraId="1A1B7E86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1C7A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NX30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70B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26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674CE5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793</w:t>
            </w:r>
          </w:p>
        </w:tc>
      </w:tr>
      <w:tr w:rsidR="00DC3B5D" w:rsidRPr="006E4615" w14:paraId="44F4A6E1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19BA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ADD45G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CCEE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54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4AB269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946</w:t>
            </w:r>
          </w:p>
        </w:tc>
      </w:tr>
      <w:tr w:rsidR="00DC3B5D" w:rsidRPr="006E4615" w14:paraId="600A8496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2E3C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AMKK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8FB3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51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C29861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992</w:t>
            </w:r>
          </w:p>
        </w:tc>
      </w:tr>
      <w:tr w:rsidR="00DC3B5D" w:rsidRPr="006E4615" w14:paraId="65A60881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D6A0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TX3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A3C5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02E-05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95A3B6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067</w:t>
            </w:r>
          </w:p>
        </w:tc>
      </w:tr>
      <w:tr w:rsidR="00DC3B5D" w:rsidRPr="006E4615" w14:paraId="5DE74EC6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232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UCAT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DF39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5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D06EE0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742</w:t>
            </w:r>
          </w:p>
        </w:tc>
      </w:tr>
      <w:tr w:rsidR="00DC3B5D" w:rsidRPr="006E4615" w14:paraId="2852B77C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EAE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TRPV3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18C1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69E-0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DF9197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997</w:t>
            </w:r>
          </w:p>
        </w:tc>
      </w:tr>
      <w:tr w:rsidR="00DC3B5D" w:rsidRPr="006E4615" w14:paraId="3A7C4967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5CDF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QSTM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4B6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7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1BA7DE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394</w:t>
            </w:r>
          </w:p>
        </w:tc>
      </w:tr>
      <w:tr w:rsidR="00DC3B5D" w:rsidRPr="006E4615" w14:paraId="7AD275B5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8C96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INC03016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2B40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9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BF255C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593</w:t>
            </w:r>
          </w:p>
        </w:tc>
      </w:tr>
      <w:tr w:rsidR="00DC3B5D" w:rsidRPr="006E4615" w14:paraId="55344278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A919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EPHX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635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63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ADFC27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213</w:t>
            </w:r>
          </w:p>
        </w:tc>
      </w:tr>
      <w:tr w:rsidR="00DC3B5D" w:rsidRPr="006E4615" w14:paraId="4EAD467B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DD5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MNA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74EF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56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02C4DB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990</w:t>
            </w:r>
          </w:p>
        </w:tc>
      </w:tr>
      <w:tr w:rsidR="00DC3B5D" w:rsidRPr="006E4615" w14:paraId="3EC61635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CBF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QO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E1F5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38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0A616D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823</w:t>
            </w:r>
          </w:p>
        </w:tc>
      </w:tr>
      <w:tr w:rsidR="00DC3B5D" w:rsidRPr="006E4615" w14:paraId="536EB07B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D7A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GS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3164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7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06B678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424</w:t>
            </w:r>
          </w:p>
        </w:tc>
      </w:tr>
      <w:tr w:rsidR="00DC3B5D" w:rsidRPr="006E4615" w14:paraId="0CF6F6D4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38B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OSGIN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DDF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57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96619C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426</w:t>
            </w:r>
          </w:p>
        </w:tc>
      </w:tr>
      <w:tr w:rsidR="00DC3B5D" w:rsidRPr="006E4615" w14:paraId="62311109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7E43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PNMB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79C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8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40EADD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0.734</w:t>
            </w:r>
          </w:p>
        </w:tc>
      </w:tr>
      <w:tr w:rsidR="00DC3B5D" w:rsidRPr="006E4615" w14:paraId="38408794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77BF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UPP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C33B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34E-0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F298E2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0.983</w:t>
            </w:r>
          </w:p>
        </w:tc>
      </w:tr>
      <w:tr w:rsidR="00DC3B5D" w:rsidRPr="006E4615" w14:paraId="20DAFB19" w14:textId="77777777" w:rsidTr="00DC3B5D">
        <w:trPr>
          <w:trHeight w:val="177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DFED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ERPINE1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5B82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59E-0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3B5647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2.723</w:t>
            </w:r>
          </w:p>
        </w:tc>
      </w:tr>
    </w:tbl>
    <w:p w14:paraId="0BDFC2D4" w14:textId="77777777" w:rsidR="00DC3B5D" w:rsidRPr="008502B2" w:rsidRDefault="00DC3B5D" w:rsidP="008502B2">
      <w:pPr>
        <w:rPr>
          <w:rFonts w:ascii="Arial" w:hAnsi="Arial" w:cs="Arial"/>
          <w:b/>
          <w:bCs/>
          <w:sz w:val="22"/>
          <w:szCs w:val="22"/>
        </w:rPr>
      </w:pPr>
    </w:p>
    <w:p w14:paraId="5E4E47FC" w14:textId="77777777" w:rsidR="00DC3B5D" w:rsidRPr="008502B2" w:rsidRDefault="00DC3B5D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F3AA3A3" w14:textId="7ADC3B6D" w:rsidR="00DC3B5D" w:rsidRPr="008502B2" w:rsidRDefault="00A0672B" w:rsidP="008502B2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BB70BE">
        <w:rPr>
          <w:rFonts w:ascii="Arial" w:hAnsi="Arial" w:cs="Arial"/>
          <w:b/>
          <w:bCs/>
          <w:sz w:val="22"/>
          <w:szCs w:val="22"/>
        </w:rPr>
        <w:t>3</w:t>
      </w:r>
      <w:r w:rsidR="00DC3B5D" w:rsidRPr="008502B2">
        <w:rPr>
          <w:rFonts w:ascii="Arial" w:hAnsi="Arial" w:cs="Arial"/>
          <w:b/>
          <w:bCs/>
          <w:sz w:val="22"/>
          <w:szCs w:val="22"/>
        </w:rPr>
        <w:t xml:space="preserve">B. S63485. </w:t>
      </w:r>
    </w:p>
    <w:tbl>
      <w:tblPr>
        <w:tblW w:w="10444" w:type="dxa"/>
        <w:jc w:val="center"/>
        <w:tblLook w:val="04A0" w:firstRow="1" w:lastRow="0" w:firstColumn="1" w:lastColumn="0" w:noHBand="0" w:noVBand="1"/>
      </w:tblPr>
      <w:tblGrid>
        <w:gridCol w:w="2150"/>
        <w:gridCol w:w="3840"/>
        <w:gridCol w:w="4454"/>
      </w:tblGrid>
      <w:tr w:rsidR="00DC3B5D" w:rsidRPr="006E4615" w14:paraId="459794DA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1A09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356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-value (S63845 vs CON)</w:t>
            </w:r>
          </w:p>
        </w:tc>
        <w:tc>
          <w:tcPr>
            <w:tcW w:w="4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C3D454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old change (S63845 vs CON)</w:t>
            </w:r>
          </w:p>
        </w:tc>
      </w:tr>
      <w:tr w:rsidR="00DC3B5D" w:rsidRPr="006E4615" w14:paraId="66D8C295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643C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BCG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378F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65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52D5959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740</w:t>
            </w:r>
          </w:p>
        </w:tc>
      </w:tr>
      <w:tr w:rsidR="00DC3B5D" w:rsidRPr="006E4615" w14:paraId="2D24A987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AA3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TAC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7E2E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83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6D77EF4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4.286</w:t>
            </w:r>
          </w:p>
        </w:tc>
      </w:tr>
      <w:tr w:rsidR="00DC3B5D" w:rsidRPr="006E4615" w14:paraId="797920A9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756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YNRI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C2C8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17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0615480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3.012</w:t>
            </w:r>
          </w:p>
        </w:tc>
      </w:tr>
      <w:tr w:rsidR="00DC3B5D" w:rsidRPr="006E4615" w14:paraId="5C0C9485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F7B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TP7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A1F4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54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604F44B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911</w:t>
            </w:r>
          </w:p>
        </w:tc>
      </w:tr>
      <w:tr w:rsidR="00DC3B5D" w:rsidRPr="006E4615" w14:paraId="0416070A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AA34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IGHD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7E43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6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2B0BF07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799</w:t>
            </w:r>
          </w:p>
        </w:tc>
      </w:tr>
      <w:tr w:rsidR="00DC3B5D" w:rsidRPr="006E4615" w14:paraId="3C19BDED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C85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DAMTS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BD82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89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502F27E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754</w:t>
            </w:r>
          </w:p>
        </w:tc>
      </w:tr>
      <w:tr w:rsidR="00DC3B5D" w:rsidRPr="006E4615" w14:paraId="4005F42B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8091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VRIG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531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1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375B2E2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639</w:t>
            </w:r>
          </w:p>
        </w:tc>
      </w:tr>
      <w:tr w:rsidR="00DC3B5D" w:rsidRPr="006E4615" w14:paraId="235365DE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EE5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AOX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357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96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7E587A2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613</w:t>
            </w:r>
          </w:p>
        </w:tc>
      </w:tr>
      <w:tr w:rsidR="00DC3B5D" w:rsidRPr="006E4615" w14:paraId="62CE6A84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7A99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CK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1418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9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092B725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588</w:t>
            </w:r>
          </w:p>
        </w:tc>
      </w:tr>
      <w:tr w:rsidR="00DC3B5D" w:rsidRPr="006E4615" w14:paraId="6EF0D1F0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92DE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IL1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302F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1D555D8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586</w:t>
            </w:r>
          </w:p>
        </w:tc>
      </w:tr>
      <w:tr w:rsidR="00DC3B5D" w:rsidRPr="006E4615" w14:paraId="271CC676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C73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IF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747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4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5D8A8BA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343</w:t>
            </w:r>
          </w:p>
        </w:tc>
      </w:tr>
      <w:tr w:rsidR="00DC3B5D" w:rsidRPr="006E4615" w14:paraId="6D6F82D4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65E3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KREMEN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8D9B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25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48151FB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274</w:t>
            </w:r>
          </w:p>
        </w:tc>
      </w:tr>
      <w:tr w:rsidR="00DC3B5D" w:rsidRPr="006E4615" w14:paraId="2C43E366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AF1C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EEP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B502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02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41DF3D6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263</w:t>
            </w:r>
          </w:p>
        </w:tc>
      </w:tr>
      <w:tr w:rsidR="00DC3B5D" w:rsidRPr="006E4615" w14:paraId="18537BC4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79C5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CDC28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6939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1D49191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231</w:t>
            </w:r>
          </w:p>
        </w:tc>
      </w:tr>
      <w:tr w:rsidR="00DC3B5D" w:rsidRPr="006E4615" w14:paraId="17C2C2A8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FD8D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ICA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E39E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44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3D30E4B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208</w:t>
            </w:r>
          </w:p>
        </w:tc>
      </w:tr>
      <w:tr w:rsidR="00DC3B5D" w:rsidRPr="006E4615" w14:paraId="5E5B7BEB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64C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GCA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0CD2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19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305C41F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158</w:t>
            </w:r>
          </w:p>
        </w:tc>
      </w:tr>
      <w:tr w:rsidR="00DC3B5D" w:rsidRPr="006E4615" w14:paraId="39E62269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DC26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KLHL1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7058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83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3F6C542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136</w:t>
            </w:r>
          </w:p>
        </w:tc>
      </w:tr>
      <w:tr w:rsidR="00DC3B5D" w:rsidRPr="006E4615" w14:paraId="3332A3C3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DB6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WNK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6EBC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97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097045C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109</w:t>
            </w:r>
          </w:p>
        </w:tc>
      </w:tr>
      <w:tr w:rsidR="00DC3B5D" w:rsidRPr="006E4615" w14:paraId="0625DF3A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144F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HMGA1P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520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02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547ACD6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083</w:t>
            </w:r>
          </w:p>
        </w:tc>
      </w:tr>
      <w:tr w:rsidR="00DC3B5D" w:rsidRPr="006E4615" w14:paraId="63AF3C65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1778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DLGAP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27BF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95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67DB509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074</w:t>
            </w:r>
          </w:p>
        </w:tc>
      </w:tr>
      <w:tr w:rsidR="00DC3B5D" w:rsidRPr="006E4615" w14:paraId="7423036A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CC77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TESMI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D9CE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1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1F289D3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033</w:t>
            </w:r>
          </w:p>
        </w:tc>
      </w:tr>
      <w:tr w:rsidR="00DC3B5D" w:rsidRPr="006E4615" w14:paraId="7D6C6D66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6F68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ZEB1-AS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DD24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41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27297B5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032</w:t>
            </w:r>
          </w:p>
        </w:tc>
      </w:tr>
      <w:tr w:rsidR="00DC3B5D" w:rsidRPr="006E4615" w14:paraId="7F00E1AA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CAE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OTX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CF81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01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0CD5BEA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2.028</w:t>
            </w:r>
          </w:p>
        </w:tc>
      </w:tr>
      <w:tr w:rsidR="00DC3B5D" w:rsidRPr="006E4615" w14:paraId="2CCE9D7D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E296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NHG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7049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2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01A8338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1.965</w:t>
            </w:r>
          </w:p>
        </w:tc>
      </w:tr>
      <w:tr w:rsidR="00DC3B5D" w:rsidRPr="006E4615" w14:paraId="2E6D5512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C822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TMEFF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9EAE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4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center"/>
            <w:hideMark/>
          </w:tcPr>
          <w:p w14:paraId="37D62C4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-1.855</w:t>
            </w:r>
          </w:p>
        </w:tc>
      </w:tr>
      <w:tr w:rsidR="00DC3B5D" w:rsidRPr="006E4615" w14:paraId="264A3DE3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54CA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UBE2L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CC6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3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46448D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483</w:t>
            </w:r>
          </w:p>
        </w:tc>
      </w:tr>
      <w:tr w:rsidR="00DC3B5D" w:rsidRPr="006E4615" w14:paraId="75C0E5F7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4FDA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YP51A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3DB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7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E92833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626</w:t>
            </w:r>
          </w:p>
        </w:tc>
      </w:tr>
      <w:tr w:rsidR="00DC3B5D" w:rsidRPr="006E4615" w14:paraId="27318982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20C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USP34-DT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D497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56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6070AA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685</w:t>
            </w:r>
          </w:p>
        </w:tc>
      </w:tr>
      <w:tr w:rsidR="00DC3B5D" w:rsidRPr="006E4615" w14:paraId="45FA1201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500F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ND5P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2DB2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64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18EFFD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828</w:t>
            </w:r>
          </w:p>
        </w:tc>
      </w:tr>
      <w:tr w:rsidR="00DC3B5D" w:rsidRPr="006E4615" w14:paraId="28934690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98F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NLDC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60515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4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51DF02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830</w:t>
            </w:r>
          </w:p>
        </w:tc>
      </w:tr>
      <w:tr w:rsidR="00DC3B5D" w:rsidRPr="006E4615" w14:paraId="0996A187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6CAD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KIAA1614-AS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93B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7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B4FA5C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62</w:t>
            </w:r>
          </w:p>
        </w:tc>
      </w:tr>
      <w:tr w:rsidR="00DC3B5D" w:rsidRPr="006E4615" w14:paraId="68CE1C3D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F654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INC0290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09B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19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0E7D47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112</w:t>
            </w:r>
          </w:p>
        </w:tc>
      </w:tr>
      <w:tr w:rsidR="00DC3B5D" w:rsidRPr="006E4615" w14:paraId="57A33C9B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E2F8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LEC2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2CA1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09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EE022C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175</w:t>
            </w:r>
          </w:p>
        </w:tc>
      </w:tr>
      <w:tr w:rsidR="00DC3B5D" w:rsidRPr="006E4615" w14:paraId="1BE79BB8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DA01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QPRT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02E1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25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CE4ADA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338</w:t>
            </w:r>
          </w:p>
        </w:tc>
      </w:tr>
      <w:tr w:rsidR="00DC3B5D" w:rsidRPr="006E4615" w14:paraId="0EF98750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D9B9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EPHX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7B19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5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245131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440</w:t>
            </w:r>
          </w:p>
        </w:tc>
      </w:tr>
      <w:tr w:rsidR="00DC3B5D" w:rsidRPr="006E4615" w14:paraId="4F27500B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8BF8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TLP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C7F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77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56E9A6F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522</w:t>
            </w:r>
          </w:p>
        </w:tc>
      </w:tr>
      <w:tr w:rsidR="00DC3B5D" w:rsidRPr="006E4615" w14:paraId="7E85F2CC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686E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-CY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2C5C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62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6CB40E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570</w:t>
            </w:r>
          </w:p>
        </w:tc>
      </w:tr>
      <w:tr w:rsidR="00DC3B5D" w:rsidRPr="006E4615" w14:paraId="05550481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0793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IGLEC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8003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08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A2C01F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655</w:t>
            </w:r>
          </w:p>
        </w:tc>
      </w:tr>
      <w:tr w:rsidR="00DC3B5D" w:rsidRPr="006E4615" w14:paraId="76BCC1BD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885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AST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CD29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6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1D796B0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716</w:t>
            </w:r>
          </w:p>
        </w:tc>
      </w:tr>
      <w:tr w:rsidR="00DC3B5D" w:rsidRPr="006E4615" w14:paraId="628DB721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16DC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AMD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C6A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1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B1DD55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788</w:t>
            </w:r>
          </w:p>
        </w:tc>
      </w:tr>
      <w:tr w:rsidR="00DC3B5D" w:rsidRPr="006E4615" w14:paraId="765443B6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74EF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INC0148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E5698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62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E2CC37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37</w:t>
            </w:r>
          </w:p>
        </w:tc>
      </w:tr>
      <w:tr w:rsidR="00DC3B5D" w:rsidRPr="006E4615" w14:paraId="472DB636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68AE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QSTM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B045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3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5AE2BB0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58</w:t>
            </w:r>
          </w:p>
        </w:tc>
      </w:tr>
      <w:tr w:rsidR="00DC3B5D" w:rsidRPr="006E4615" w14:paraId="757BF833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181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-ND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C5E4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5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48AA22A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68</w:t>
            </w:r>
          </w:p>
        </w:tc>
      </w:tr>
      <w:tr w:rsidR="00DC3B5D" w:rsidRPr="006E4615" w14:paraId="30920EF1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DBFA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ADD45G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E3EB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51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F18AC2D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50</w:t>
            </w:r>
          </w:p>
        </w:tc>
      </w:tr>
      <w:tr w:rsidR="00DC3B5D" w:rsidRPr="006E4615" w14:paraId="5BBE15ED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4102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LCH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E237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80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57F326B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59</w:t>
            </w:r>
          </w:p>
        </w:tc>
      </w:tr>
      <w:tr w:rsidR="00DC3B5D" w:rsidRPr="006E4615" w14:paraId="2EA163AC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03E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BXO3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C65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19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27E341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577</w:t>
            </w:r>
          </w:p>
        </w:tc>
      </w:tr>
      <w:tr w:rsidR="00DC3B5D" w:rsidRPr="006E4615" w14:paraId="2532C77C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86FE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QO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C7904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49E-04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7FB77E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236</w:t>
            </w:r>
          </w:p>
        </w:tc>
      </w:tr>
      <w:tr w:rsidR="00DC3B5D" w:rsidRPr="006E4615" w14:paraId="68E3AA6F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BA43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HMOX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8508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33E-03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DB58CB3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1.611</w:t>
            </w:r>
          </w:p>
        </w:tc>
      </w:tr>
      <w:tr w:rsidR="00DC3B5D" w:rsidRPr="006E4615" w14:paraId="45AD9EF4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E4476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-RNR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5181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75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0591CAC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6.390</w:t>
            </w:r>
          </w:p>
        </w:tc>
      </w:tr>
      <w:tr w:rsidR="00DC3B5D" w:rsidRPr="006E4615" w14:paraId="7603527A" w14:textId="77777777" w:rsidTr="00BF3CA0">
        <w:trPr>
          <w:trHeight w:val="240"/>
          <w:jc w:val="center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7DC2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NORD3A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4CC49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41E-02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99DCE62" w14:textId="77777777" w:rsidR="00DC3B5D" w:rsidRPr="006E4615" w:rsidRDefault="00DC3B5D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46.573</w:t>
            </w:r>
          </w:p>
        </w:tc>
      </w:tr>
    </w:tbl>
    <w:p w14:paraId="7B93C5B1" w14:textId="3C909D69" w:rsidR="00A91092" w:rsidRPr="008502B2" w:rsidRDefault="00015F74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lastRenderedPageBreak/>
        <w:t>Table</w:t>
      </w:r>
      <w:r w:rsidR="006E4615">
        <w:rPr>
          <w:rFonts w:ascii="Arial" w:hAnsi="Arial" w:cs="Arial"/>
          <w:sz w:val="22"/>
          <w:szCs w:val="22"/>
        </w:rPr>
        <w:t>-</w:t>
      </w:r>
      <w:r w:rsidRPr="008502B2">
        <w:rPr>
          <w:rFonts w:ascii="Arial" w:hAnsi="Arial" w:cs="Arial"/>
          <w:sz w:val="22"/>
          <w:szCs w:val="22"/>
        </w:rPr>
        <w:t>S</w:t>
      </w:r>
      <w:r w:rsidR="00BB70BE">
        <w:rPr>
          <w:rFonts w:ascii="Arial" w:hAnsi="Arial" w:cs="Arial"/>
          <w:sz w:val="22"/>
          <w:szCs w:val="22"/>
        </w:rPr>
        <w:t>4</w:t>
      </w:r>
      <w:r w:rsidRPr="008502B2">
        <w:rPr>
          <w:rFonts w:ascii="Arial" w:hAnsi="Arial" w:cs="Arial"/>
          <w:sz w:val="22"/>
          <w:szCs w:val="22"/>
        </w:rPr>
        <w:t>.</w:t>
      </w:r>
      <w:r w:rsidR="00336494" w:rsidRPr="008502B2">
        <w:rPr>
          <w:rFonts w:ascii="Arial" w:hAnsi="Arial" w:cs="Arial"/>
          <w:sz w:val="22"/>
          <w:szCs w:val="22"/>
        </w:rPr>
        <w:t xml:space="preserve"> Top DEGs for each treatment combination in the sensitive line </w:t>
      </w:r>
      <w:r w:rsidR="0088283D" w:rsidRPr="008502B2">
        <w:rPr>
          <w:rFonts w:ascii="Arial" w:hAnsi="Arial" w:cs="Arial"/>
          <w:sz w:val="22"/>
          <w:szCs w:val="22"/>
        </w:rPr>
        <w:t>MINO-</w:t>
      </w:r>
      <w:r w:rsidR="00336494" w:rsidRPr="008502B2">
        <w:rPr>
          <w:rFonts w:ascii="Arial" w:hAnsi="Arial" w:cs="Arial"/>
          <w:sz w:val="22"/>
          <w:szCs w:val="22"/>
        </w:rPr>
        <w:t xml:space="preserve">P (A. YM155+IBR, B. S63845+IBR) and the resistant line </w:t>
      </w:r>
      <w:r w:rsidR="0088283D" w:rsidRPr="008502B2">
        <w:rPr>
          <w:rFonts w:ascii="Arial" w:hAnsi="Arial" w:cs="Arial"/>
          <w:sz w:val="22"/>
          <w:szCs w:val="22"/>
        </w:rPr>
        <w:t>MINO-</w:t>
      </w:r>
      <w:r w:rsidR="00336494" w:rsidRPr="008502B2">
        <w:rPr>
          <w:rFonts w:ascii="Arial" w:hAnsi="Arial" w:cs="Arial"/>
          <w:sz w:val="22"/>
          <w:szCs w:val="22"/>
        </w:rPr>
        <w:t xml:space="preserve">VR: (C. BTZ+YM155,  D. BTZ +S63845). </w:t>
      </w:r>
    </w:p>
    <w:p w14:paraId="7FD13350" w14:textId="2826CFB6" w:rsidR="005F3EE1" w:rsidRPr="008502B2" w:rsidRDefault="005F3EE1" w:rsidP="008502B2">
      <w:pPr>
        <w:pStyle w:val="SMHeading"/>
        <w:spacing w:before="0" w:after="0"/>
        <w:rPr>
          <w:rFonts w:ascii="Arial" w:hAnsi="Arial" w:cs="Arial"/>
          <w:b w:val="0"/>
          <w:bCs w:val="0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S</w:t>
      </w:r>
      <w:r w:rsidR="00BB70BE">
        <w:rPr>
          <w:rFonts w:ascii="Arial" w:hAnsi="Arial" w:cs="Arial"/>
          <w:sz w:val="22"/>
          <w:szCs w:val="22"/>
        </w:rPr>
        <w:t>4</w:t>
      </w:r>
      <w:r w:rsidRPr="008502B2">
        <w:rPr>
          <w:rFonts w:ascii="Arial" w:hAnsi="Arial" w:cs="Arial"/>
          <w:sz w:val="22"/>
          <w:szCs w:val="22"/>
        </w:rPr>
        <w:t>.A.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 xml:space="preserve"> IBR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>+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YM155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Combination</w:t>
      </w:r>
    </w:p>
    <w:tbl>
      <w:tblPr>
        <w:tblW w:w="8905" w:type="dxa"/>
        <w:jc w:val="center"/>
        <w:tblLook w:val="04A0" w:firstRow="1" w:lastRow="0" w:firstColumn="1" w:lastColumn="0" w:noHBand="0" w:noVBand="1"/>
      </w:tblPr>
      <w:tblGrid>
        <w:gridCol w:w="1710"/>
        <w:gridCol w:w="3293"/>
        <w:gridCol w:w="3902"/>
      </w:tblGrid>
      <w:tr w:rsidR="005F3EE1" w:rsidRPr="008502B2" w14:paraId="65EB67AA" w14:textId="77777777" w:rsidTr="00954E06">
        <w:trPr>
          <w:trHeight w:val="784"/>
          <w:jc w:val="center"/>
        </w:trPr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CF07162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3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F3AA78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-value (MINO-P,IBR_YM155 vs MINO-P,CON)</w:t>
            </w:r>
          </w:p>
        </w:tc>
        <w:tc>
          <w:tcPr>
            <w:tcW w:w="39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4839A13C" w14:textId="3519A638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P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BR_YM155 vs MINO-P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CON)</w:t>
            </w:r>
          </w:p>
        </w:tc>
      </w:tr>
      <w:tr w:rsidR="005F3EE1" w:rsidRPr="008502B2" w14:paraId="45F7AC7F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F4E20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90681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74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F5CE4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5.21</w:t>
            </w:r>
          </w:p>
        </w:tc>
      </w:tr>
      <w:tr w:rsidR="005F3EE1" w:rsidRPr="008502B2" w14:paraId="6C4B8795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1662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D8636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6.54E-0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69FE3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26</w:t>
            </w:r>
          </w:p>
        </w:tc>
      </w:tr>
      <w:tr w:rsidR="005F3EE1" w:rsidRPr="008502B2" w14:paraId="2CD9A989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9D5106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3A0A4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98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A8267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35</w:t>
            </w:r>
          </w:p>
        </w:tc>
      </w:tr>
      <w:tr w:rsidR="005F3EE1" w:rsidRPr="008502B2" w14:paraId="095E8646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9A6B1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8C976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82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A73E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1.91</w:t>
            </w:r>
          </w:p>
        </w:tc>
      </w:tr>
      <w:tr w:rsidR="005F3EE1" w:rsidRPr="008502B2" w14:paraId="5F31DAF6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51D4DE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T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600D4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21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EA6BA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0.37</w:t>
            </w:r>
          </w:p>
        </w:tc>
      </w:tr>
      <w:tr w:rsidR="005F3EE1" w:rsidRPr="008502B2" w14:paraId="4178B1AC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A9F50C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2A937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20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69233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79</w:t>
            </w:r>
          </w:p>
        </w:tc>
      </w:tr>
      <w:tr w:rsidR="005F3EE1" w:rsidRPr="008502B2" w14:paraId="1004639B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44F24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0F124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93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3D76D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50</w:t>
            </w:r>
          </w:p>
        </w:tc>
      </w:tr>
      <w:tr w:rsidR="005F3EE1" w:rsidRPr="008502B2" w14:paraId="595ED73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6DFAD1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BDEA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56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DA2F8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12</w:t>
            </w:r>
          </w:p>
        </w:tc>
      </w:tr>
      <w:tr w:rsidR="005F3EE1" w:rsidRPr="008502B2" w14:paraId="2EFBB7DC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732C3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IL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747F5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46176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75</w:t>
            </w:r>
          </w:p>
        </w:tc>
      </w:tr>
      <w:tr w:rsidR="005F3EE1" w:rsidRPr="008502B2" w14:paraId="4BAEB566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C941A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XN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939A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70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5912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54</w:t>
            </w:r>
          </w:p>
        </w:tc>
      </w:tr>
      <w:tr w:rsidR="005F3EE1" w:rsidRPr="008502B2" w14:paraId="7D93ADC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71EC4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AMP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828B6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29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29E06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45</w:t>
            </w:r>
          </w:p>
        </w:tc>
      </w:tr>
      <w:tr w:rsidR="005F3EE1" w:rsidRPr="008502B2" w14:paraId="153D9B79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EB8FC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HAF4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8B619C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14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C4AC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30</w:t>
            </w:r>
          </w:p>
        </w:tc>
      </w:tr>
      <w:tr w:rsidR="005F3EE1" w:rsidRPr="008502B2" w14:paraId="5CDDA602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822900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PDL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6BE01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89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81566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14</w:t>
            </w:r>
          </w:p>
        </w:tc>
      </w:tr>
      <w:tr w:rsidR="005F3EE1" w:rsidRPr="008502B2" w14:paraId="7A7DE2B9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671B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B5754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55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6067E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89</w:t>
            </w:r>
          </w:p>
        </w:tc>
      </w:tr>
      <w:tr w:rsidR="005F3EE1" w:rsidRPr="008502B2" w14:paraId="0DD33B1E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6FD80E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NPH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C06CE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61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1D946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45</w:t>
            </w:r>
          </w:p>
        </w:tc>
      </w:tr>
      <w:tr w:rsidR="005F3EE1" w:rsidRPr="008502B2" w14:paraId="25BD6D4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8F9F7F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L10B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E6D4C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28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7DCA0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1</w:t>
            </w:r>
          </w:p>
        </w:tc>
      </w:tr>
      <w:tr w:rsidR="005F3EE1" w:rsidRPr="008502B2" w14:paraId="536929DA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160FBC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66A26C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6.85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71DE4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20</w:t>
            </w:r>
          </w:p>
        </w:tc>
      </w:tr>
      <w:tr w:rsidR="005F3EE1" w:rsidRPr="008502B2" w14:paraId="21E667A9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7764CB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6275F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68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557E9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3</w:t>
            </w:r>
          </w:p>
        </w:tc>
      </w:tr>
      <w:tr w:rsidR="005F3EE1" w:rsidRPr="008502B2" w14:paraId="074C35E6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237B17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35D9C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23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F0788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81</w:t>
            </w:r>
          </w:p>
        </w:tc>
      </w:tr>
      <w:tr w:rsidR="005F3EE1" w:rsidRPr="008502B2" w14:paraId="0F046B3E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C792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NPV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049F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7.59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1AA0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73</w:t>
            </w:r>
          </w:p>
        </w:tc>
      </w:tr>
      <w:tr w:rsidR="005F3EE1" w:rsidRPr="008502B2" w14:paraId="4DE3B40A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92F2CE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TD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79AC0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89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C9E85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47</w:t>
            </w:r>
          </w:p>
        </w:tc>
      </w:tr>
      <w:tr w:rsidR="005F3EE1" w:rsidRPr="008502B2" w14:paraId="27E34E73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EBA53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RT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BEE21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02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F3467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97</w:t>
            </w:r>
          </w:p>
        </w:tc>
      </w:tr>
      <w:tr w:rsidR="005F3EE1" w:rsidRPr="008502B2" w14:paraId="035450F9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455822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52FFB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89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28265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57</w:t>
            </w:r>
          </w:p>
        </w:tc>
      </w:tr>
      <w:tr w:rsidR="005F3EE1" w:rsidRPr="008502B2" w14:paraId="3E5E9BA8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B300C0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30AA9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70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DD98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44</w:t>
            </w:r>
          </w:p>
        </w:tc>
      </w:tr>
      <w:tr w:rsidR="005F3EE1" w:rsidRPr="008502B2" w14:paraId="113CE0FA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865BC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U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7C337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6.04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CF495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91</w:t>
            </w:r>
          </w:p>
        </w:tc>
      </w:tr>
      <w:tr w:rsidR="005F3EE1" w:rsidRPr="008502B2" w14:paraId="0FCB66A1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F98E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9DE1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34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8E73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09</w:t>
            </w:r>
          </w:p>
        </w:tc>
      </w:tr>
      <w:tr w:rsidR="005F3EE1" w:rsidRPr="008502B2" w14:paraId="2354B1A6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2CD7B4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XBP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5BC41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1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7FA7C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59</w:t>
            </w:r>
          </w:p>
        </w:tc>
      </w:tr>
      <w:tr w:rsidR="005F3EE1" w:rsidRPr="008502B2" w14:paraId="53767C34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FE8C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X30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02BC7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7.90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05F43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39</w:t>
            </w:r>
          </w:p>
        </w:tc>
      </w:tr>
      <w:tr w:rsidR="005F3EE1" w:rsidRPr="008502B2" w14:paraId="21AAE2DE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87C6C3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E0E19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7.88E-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3AFA8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78</w:t>
            </w:r>
          </w:p>
        </w:tc>
      </w:tr>
      <w:tr w:rsidR="005F3EE1" w:rsidRPr="008502B2" w14:paraId="0EB4998C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CE2B00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MKK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47C5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84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33BBB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19</w:t>
            </w:r>
          </w:p>
        </w:tc>
      </w:tr>
      <w:tr w:rsidR="005F3EE1" w:rsidRPr="008502B2" w14:paraId="39C3CC94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734954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D1019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3600A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03</w:t>
            </w:r>
          </w:p>
        </w:tc>
      </w:tr>
      <w:tr w:rsidR="005F3EE1" w:rsidRPr="008502B2" w14:paraId="36B31EAE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C0F4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HX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3C60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82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0D83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69</w:t>
            </w:r>
          </w:p>
        </w:tc>
      </w:tr>
      <w:tr w:rsidR="005F3EE1" w:rsidRPr="008502B2" w14:paraId="0253DFF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ACC03F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57EBD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05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00088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89</w:t>
            </w:r>
          </w:p>
        </w:tc>
      </w:tr>
      <w:tr w:rsidR="005F3EE1" w:rsidRPr="008502B2" w14:paraId="13D26D26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C3ADB1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EB4A8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96E4C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93</w:t>
            </w:r>
          </w:p>
        </w:tc>
      </w:tr>
      <w:tr w:rsidR="005F3EE1" w:rsidRPr="008502B2" w14:paraId="27FE143E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B204A7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6936D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85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69841C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67</w:t>
            </w:r>
          </w:p>
        </w:tc>
      </w:tr>
      <w:tr w:rsidR="005F3EE1" w:rsidRPr="008502B2" w14:paraId="4036ABC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B61D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CAT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C574B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88E-0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B2A6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88</w:t>
            </w:r>
          </w:p>
        </w:tc>
      </w:tr>
      <w:tr w:rsidR="005F3EE1" w:rsidRPr="008502B2" w14:paraId="74D0ABB9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68BC86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16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15223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04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CF7BE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.44</w:t>
            </w:r>
          </w:p>
        </w:tc>
      </w:tr>
      <w:tr w:rsidR="005F3EE1" w:rsidRPr="008502B2" w14:paraId="0B479D31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58C681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C404B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21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F6207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.33</w:t>
            </w:r>
          </w:p>
        </w:tc>
      </w:tr>
      <w:tr w:rsidR="005F3EE1" w:rsidRPr="008502B2" w14:paraId="11DFE46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662A3B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6EF39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83159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0.47</w:t>
            </w:r>
          </w:p>
        </w:tc>
      </w:tr>
      <w:tr w:rsidR="005F3EE1" w:rsidRPr="008502B2" w14:paraId="4A4EFAE7" w14:textId="77777777" w:rsidTr="00954E06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549ECD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010523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90E-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D2E0A5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0.24</w:t>
            </w:r>
          </w:p>
        </w:tc>
      </w:tr>
    </w:tbl>
    <w:p w14:paraId="418666C0" w14:textId="77777777" w:rsidR="00954E06" w:rsidRDefault="00954E06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</w:p>
    <w:p w14:paraId="2B67FE96" w14:textId="08601892" w:rsidR="005F3EE1" w:rsidRPr="008502B2" w:rsidRDefault="005F3EE1" w:rsidP="008502B2">
      <w:pPr>
        <w:pStyle w:val="SMHeading"/>
        <w:spacing w:before="0" w:after="0"/>
        <w:rPr>
          <w:rFonts w:ascii="Arial" w:hAnsi="Arial" w:cs="Arial"/>
          <w:b w:val="0"/>
          <w:bCs w:val="0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t>S</w:t>
      </w:r>
      <w:r w:rsidR="00BB70BE">
        <w:rPr>
          <w:rFonts w:ascii="Arial" w:hAnsi="Arial" w:cs="Arial"/>
          <w:sz w:val="22"/>
          <w:szCs w:val="22"/>
        </w:rPr>
        <w:t>4</w:t>
      </w:r>
      <w:r w:rsidRPr="008502B2">
        <w:rPr>
          <w:rFonts w:ascii="Arial" w:hAnsi="Arial" w:cs="Arial"/>
          <w:sz w:val="22"/>
          <w:szCs w:val="22"/>
        </w:rPr>
        <w:t xml:space="preserve">.B.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IBR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>+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S63845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Combination</w:t>
      </w:r>
    </w:p>
    <w:tbl>
      <w:tblPr>
        <w:tblW w:w="8365" w:type="dxa"/>
        <w:jc w:val="center"/>
        <w:tblLook w:val="04A0" w:firstRow="1" w:lastRow="0" w:firstColumn="1" w:lastColumn="0" w:noHBand="0" w:noVBand="1"/>
      </w:tblPr>
      <w:tblGrid>
        <w:gridCol w:w="1598"/>
        <w:gridCol w:w="3167"/>
        <w:gridCol w:w="3600"/>
      </w:tblGrid>
      <w:tr w:rsidR="005F3EE1" w:rsidRPr="006E4615" w14:paraId="14DA3738" w14:textId="77777777" w:rsidTr="00954E06">
        <w:trPr>
          <w:trHeight w:val="550"/>
          <w:jc w:val="center"/>
        </w:trPr>
        <w:tc>
          <w:tcPr>
            <w:tcW w:w="15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759A1BC3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FFFFFF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Gene name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427F2EA" w14:textId="54C1BD84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P-value (MINO-P,</w:t>
            </w:r>
            <w:r w:rsidR="002669D2"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 xml:space="preserve"> </w:t>
            </w: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IBR_S63845 vs MINO-P,</w:t>
            </w:r>
            <w:r w:rsidR="002669D2"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 xml:space="preserve"> </w:t>
            </w: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CON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B9EC436" w14:textId="008DA363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Fold change (MINO-P,</w:t>
            </w:r>
            <w:r w:rsidR="002669D2"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 xml:space="preserve"> </w:t>
            </w: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IBR_S63845 vs MINO-P,</w:t>
            </w:r>
            <w:r w:rsidR="002669D2"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 xml:space="preserve"> </w:t>
            </w:r>
            <w:r w:rsidRPr="006E4615">
              <w:rPr>
                <w:rFonts w:ascii="Arial" w:hAnsi="Arial" w:cs="Arial"/>
                <w:b/>
                <w:bCs/>
                <w:color w:val="FFFFFF"/>
                <w:sz w:val="20"/>
              </w:rPr>
              <w:t>CON)</w:t>
            </w:r>
          </w:p>
        </w:tc>
      </w:tr>
      <w:tr w:rsidR="005F3EE1" w:rsidRPr="006E4615" w14:paraId="6F8658A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850C8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BCG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3E5ED4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33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C89EF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0.794</w:t>
            </w:r>
          </w:p>
        </w:tc>
      </w:tr>
      <w:tr w:rsidR="005F3EE1" w:rsidRPr="006E4615" w14:paraId="47CB32F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047F2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CK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EA55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13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6A51A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3.473</w:t>
            </w:r>
          </w:p>
        </w:tc>
      </w:tr>
      <w:tr w:rsidR="005F3EE1" w:rsidRPr="006E4615" w14:paraId="00541336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6FB3A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INC0264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4CF4A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7.07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52675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2.108</w:t>
            </w:r>
          </w:p>
        </w:tc>
      </w:tr>
      <w:tr w:rsidR="005F3EE1" w:rsidRPr="006E4615" w14:paraId="237CA620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71A98D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DAMTS6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26324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81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2009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9.645</w:t>
            </w:r>
          </w:p>
        </w:tc>
      </w:tr>
      <w:tr w:rsidR="005F3EE1" w:rsidRPr="006E4615" w14:paraId="00F05E2E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FDDF3B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IPSNAP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69D0D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00E-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7CE1D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9.554</w:t>
            </w:r>
          </w:p>
        </w:tc>
      </w:tr>
      <w:tr w:rsidR="005F3EE1" w:rsidRPr="006E4615" w14:paraId="60305A7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59CE60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IF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EED2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71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DB47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9.314</w:t>
            </w:r>
          </w:p>
        </w:tc>
      </w:tr>
      <w:tr w:rsidR="005F3EE1" w:rsidRPr="006E4615" w14:paraId="77E274E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0C19C5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CDC28B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45626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38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DDAA7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8.513</w:t>
            </w:r>
          </w:p>
        </w:tc>
      </w:tr>
      <w:tr w:rsidR="005F3EE1" w:rsidRPr="006E4615" w14:paraId="36924401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AC50B5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TMEFF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A11AF9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23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4BFE4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7.645</w:t>
            </w:r>
          </w:p>
        </w:tc>
      </w:tr>
      <w:tr w:rsidR="005F3EE1" w:rsidRPr="006E4615" w14:paraId="15604AAA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479A5B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VRIG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F94D2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4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12B96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7.229</w:t>
            </w:r>
          </w:p>
        </w:tc>
      </w:tr>
      <w:tr w:rsidR="005F3EE1" w:rsidRPr="006E4615" w14:paraId="3A4DF734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D1AD9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KLHL13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9BCE6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26E-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AEC0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6.866</w:t>
            </w:r>
          </w:p>
        </w:tc>
      </w:tr>
      <w:tr w:rsidR="005F3EE1" w:rsidRPr="006E4615" w14:paraId="7283A468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1148E0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AOX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25A20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12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C69D0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6.235</w:t>
            </w:r>
          </w:p>
        </w:tc>
      </w:tr>
      <w:tr w:rsidR="005F3EE1" w:rsidRPr="006E4615" w14:paraId="03478AFC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71BD3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YAR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0332D0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4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C1222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5.938</w:t>
            </w:r>
          </w:p>
        </w:tc>
      </w:tr>
      <w:tr w:rsidR="005F3EE1" w:rsidRPr="006E4615" w14:paraId="69C4B13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AB9918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ICA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1D2CB9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68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49A17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5.306</w:t>
            </w:r>
          </w:p>
        </w:tc>
      </w:tr>
      <w:tr w:rsidR="005F3EE1" w:rsidRPr="006E4615" w14:paraId="24EE7E1A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CF7A66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DLGAP3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9778B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45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EE04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5.022</w:t>
            </w:r>
          </w:p>
        </w:tc>
      </w:tr>
      <w:tr w:rsidR="005F3EE1" w:rsidRPr="006E4615" w14:paraId="14B88A4E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686669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TP7B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2DC878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30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70AD64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5.006</w:t>
            </w:r>
          </w:p>
        </w:tc>
      </w:tr>
      <w:tr w:rsidR="005F3EE1" w:rsidRPr="006E4615" w14:paraId="1F57B442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9E95ED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POM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A526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34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91BA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4.471</w:t>
            </w:r>
          </w:p>
        </w:tc>
      </w:tr>
      <w:tr w:rsidR="005F3EE1" w:rsidRPr="006E4615" w14:paraId="1266A904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AB1DD9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ACC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A4C77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33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847AC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4.223</w:t>
            </w:r>
          </w:p>
        </w:tc>
      </w:tr>
      <w:tr w:rsidR="005F3EE1" w:rsidRPr="006E4615" w14:paraId="322DC34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6EC2F1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WNK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394BC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8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CDBE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4.179</w:t>
            </w:r>
          </w:p>
        </w:tc>
      </w:tr>
      <w:tr w:rsidR="005F3EE1" w:rsidRPr="006E4615" w14:paraId="42D38D79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A94CC4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HMGA1P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F2CA1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70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402B8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3.758</w:t>
            </w:r>
          </w:p>
        </w:tc>
      </w:tr>
      <w:tr w:rsidR="005F3EE1" w:rsidRPr="006E4615" w14:paraId="42842FC5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73F36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EEP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0D5C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53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C71BD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3.614</w:t>
            </w:r>
          </w:p>
        </w:tc>
      </w:tr>
      <w:tr w:rsidR="005F3EE1" w:rsidRPr="006E4615" w14:paraId="01B55A75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296D89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IPEP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5BF9D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07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8D45A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3.564</w:t>
            </w:r>
          </w:p>
        </w:tc>
      </w:tr>
      <w:tr w:rsidR="005F3EE1" w:rsidRPr="006E4615" w14:paraId="2F688870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5BDEB2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ESD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7B223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83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DD6B4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3.477</w:t>
            </w:r>
          </w:p>
        </w:tc>
      </w:tr>
      <w:tr w:rsidR="005F3EE1" w:rsidRPr="006E4615" w14:paraId="7B8F97F5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46F2C6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D4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DC77B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8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E95C89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3.434</w:t>
            </w:r>
          </w:p>
        </w:tc>
      </w:tr>
      <w:tr w:rsidR="005F3EE1" w:rsidRPr="006E4615" w14:paraId="50A766A3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C587F1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ECE1-AS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FCFEC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47E-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C78E3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3.247</w:t>
            </w:r>
          </w:p>
        </w:tc>
      </w:tr>
      <w:tr w:rsidR="005F3EE1" w:rsidRPr="006E4615" w14:paraId="2A897C99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195DD2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EX7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311CA1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98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24101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829</w:t>
            </w:r>
          </w:p>
        </w:tc>
      </w:tr>
      <w:tr w:rsidR="005F3EE1" w:rsidRPr="006E4615" w14:paraId="1570616E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7DCF4C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EIF5AP4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868F0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6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988C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714</w:t>
            </w:r>
          </w:p>
        </w:tc>
      </w:tr>
      <w:tr w:rsidR="005F3EE1" w:rsidRPr="006E4615" w14:paraId="2588F57A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568278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ASA4DP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D7F05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59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2BFCA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709</w:t>
            </w:r>
          </w:p>
        </w:tc>
      </w:tr>
      <w:tr w:rsidR="005F3EE1" w:rsidRPr="006E4615" w14:paraId="7E1F115A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3E1C7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DM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7D91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09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AF9CC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444</w:t>
            </w:r>
          </w:p>
        </w:tc>
      </w:tr>
      <w:tr w:rsidR="005F3EE1" w:rsidRPr="006E4615" w14:paraId="6F7C6C64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E9A255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OTX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055B71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5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91B93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435</w:t>
            </w:r>
          </w:p>
        </w:tc>
      </w:tr>
      <w:tr w:rsidR="005F3EE1" w:rsidRPr="006E4615" w14:paraId="52835E59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7359C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LC2A4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07020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2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CA35E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435</w:t>
            </w:r>
          </w:p>
        </w:tc>
      </w:tr>
      <w:tr w:rsidR="005F3EE1" w:rsidRPr="006E4615" w14:paraId="7A72C0C3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C75E6B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TP5F1C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7DD96E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69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0B3164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331</w:t>
            </w:r>
          </w:p>
        </w:tc>
      </w:tr>
      <w:tr w:rsidR="005F3EE1" w:rsidRPr="006E4615" w14:paraId="62E48A72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9E736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KD1L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7CB8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33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7A36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311</w:t>
            </w:r>
          </w:p>
        </w:tc>
      </w:tr>
      <w:tr w:rsidR="005F3EE1" w:rsidRPr="006E4615" w14:paraId="2B30DCA3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A0240F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HPN1-AS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943BD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0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C7E88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297</w:t>
            </w:r>
          </w:p>
        </w:tc>
      </w:tr>
      <w:tr w:rsidR="005F3EE1" w:rsidRPr="006E4615" w14:paraId="3AA97558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8D1F4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DM1P5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593E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94E-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7C5B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061</w:t>
            </w:r>
          </w:p>
        </w:tc>
      </w:tr>
      <w:tr w:rsidR="005F3EE1" w:rsidRPr="006E4615" w14:paraId="511C5BD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0785B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PP1R1B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A181A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9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F83BD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2.061</w:t>
            </w:r>
          </w:p>
        </w:tc>
      </w:tr>
      <w:tr w:rsidR="005F3EE1" w:rsidRPr="006E4615" w14:paraId="46BA829D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CB59A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VCAN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CFB501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09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5FBBF4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874</w:t>
            </w:r>
          </w:p>
        </w:tc>
      </w:tr>
      <w:tr w:rsidR="005F3EE1" w:rsidRPr="006E4615" w14:paraId="044B7671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31AE5A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NX5P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FAB36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51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C21278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812</w:t>
            </w:r>
          </w:p>
        </w:tc>
      </w:tr>
      <w:tr w:rsidR="005F3EE1" w:rsidRPr="006E4615" w14:paraId="758527AC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B6F4B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INC0306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B96A7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41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35FF0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587</w:t>
            </w:r>
          </w:p>
        </w:tc>
      </w:tr>
      <w:tr w:rsidR="005F3EE1" w:rsidRPr="006E4615" w14:paraId="7323B050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4FEEEB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ASIC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8D638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28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30B1D8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437</w:t>
            </w:r>
          </w:p>
        </w:tc>
      </w:tr>
      <w:tr w:rsidR="005F3EE1" w:rsidRPr="006E4615" w14:paraId="728C8D1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2FEF3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RPL29P20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8D81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95E-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6AC4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437</w:t>
            </w:r>
          </w:p>
        </w:tc>
      </w:tr>
      <w:tr w:rsidR="005F3EE1" w:rsidRPr="006E4615" w14:paraId="7C4FC3E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0D8F03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D3E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34300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60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23FA8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437</w:t>
            </w:r>
          </w:p>
        </w:tc>
      </w:tr>
      <w:tr w:rsidR="005F3EE1" w:rsidRPr="006E4615" w14:paraId="3A5585BE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C0044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CIDAS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2E7C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6.55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C2842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437</w:t>
            </w:r>
          </w:p>
        </w:tc>
      </w:tr>
      <w:tr w:rsidR="005F3EE1" w:rsidRPr="006E4615" w14:paraId="0F8D980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F8AA3A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lastRenderedPageBreak/>
              <w:t>RAC1P4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A77BF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3.44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4B872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374</w:t>
            </w:r>
          </w:p>
        </w:tc>
      </w:tr>
      <w:tr w:rsidR="005F3EE1" w:rsidRPr="006E4615" w14:paraId="789A1F4F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0DED8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DKL4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E3B99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25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21111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187</w:t>
            </w:r>
          </w:p>
        </w:tc>
      </w:tr>
      <w:tr w:rsidR="005F3EE1" w:rsidRPr="006E4615" w14:paraId="19D2E97A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B0061F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IR130AHG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E7A6C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23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F71AFB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187</w:t>
            </w:r>
          </w:p>
        </w:tc>
      </w:tr>
      <w:tr w:rsidR="005F3EE1" w:rsidRPr="006E4615" w14:paraId="6CCB02CF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39C13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UCY2F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976BE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1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1459F0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-1.187</w:t>
            </w:r>
          </w:p>
        </w:tc>
      </w:tr>
      <w:tr w:rsidR="005F3EE1" w:rsidRPr="006E4615" w14:paraId="6F8FC3F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37A900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PRRT1B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5B2AC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52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843270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.542</w:t>
            </w:r>
          </w:p>
        </w:tc>
      </w:tr>
      <w:tr w:rsidR="005F3EE1" w:rsidRPr="006E4615" w14:paraId="18C791B8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5E7774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STO2P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9A65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32E-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EFB3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.734</w:t>
            </w:r>
          </w:p>
        </w:tc>
      </w:tr>
      <w:tr w:rsidR="005F3EE1" w:rsidRPr="006E4615" w14:paraId="4F033B5B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2E108B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QPRT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3D700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90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FF739D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3.773</w:t>
            </w:r>
          </w:p>
        </w:tc>
      </w:tr>
      <w:tr w:rsidR="005F3EE1" w:rsidRPr="006E4615" w14:paraId="0E4DB884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08EC6C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IGLEC15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2C75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54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8577B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5.154</w:t>
            </w:r>
          </w:p>
        </w:tc>
      </w:tr>
      <w:tr w:rsidR="005F3EE1" w:rsidRPr="006E4615" w14:paraId="03E53BBD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AC530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CLEC2B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FB1548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80E-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6C32C9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7.138</w:t>
            </w:r>
          </w:p>
        </w:tc>
      </w:tr>
      <w:tr w:rsidR="005F3EE1" w:rsidRPr="006E4615" w14:paraId="018396D1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178A9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FBXO3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EAB4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14E-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2ECD3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8.567</w:t>
            </w:r>
          </w:p>
        </w:tc>
      </w:tr>
      <w:tr w:rsidR="005F3EE1" w:rsidRPr="006E4615" w14:paraId="133E91C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3D8F9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-ND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BB6303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4.70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D23B6C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0.638</w:t>
            </w:r>
          </w:p>
        </w:tc>
      </w:tr>
      <w:tr w:rsidR="005F3EE1" w:rsidRPr="006E4615" w14:paraId="2E048AC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B3637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EPHX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0BBB4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5.49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CE18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2.078</w:t>
            </w:r>
          </w:p>
        </w:tc>
      </w:tr>
      <w:tr w:rsidR="005F3EE1" w:rsidRPr="006E4615" w14:paraId="6DB73507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4CB780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GADD45G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28A71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98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9E949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3.073</w:t>
            </w:r>
          </w:p>
        </w:tc>
      </w:tr>
      <w:tr w:rsidR="005F3EE1" w:rsidRPr="006E4615" w14:paraId="63A1FF4E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A3505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-CYB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50D4C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05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00FAC9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3.592</w:t>
            </w:r>
          </w:p>
        </w:tc>
      </w:tr>
      <w:tr w:rsidR="005F3EE1" w:rsidRPr="006E4615" w14:paraId="1CA2A6CF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CC5124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QSTM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51AAF2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8.71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17C9BA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4.503</w:t>
            </w:r>
          </w:p>
        </w:tc>
      </w:tr>
      <w:tr w:rsidR="005F3EE1" w:rsidRPr="006E4615" w14:paraId="2D850030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E61C8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LINC01484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E246C1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2.36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C14BC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5.003</w:t>
            </w:r>
          </w:p>
        </w:tc>
      </w:tr>
      <w:tr w:rsidR="005F3EE1" w:rsidRPr="006E4615" w14:paraId="303F5A25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6504A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MT-RNR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717FD8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75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426C3F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27.136</w:t>
            </w:r>
          </w:p>
        </w:tc>
      </w:tr>
      <w:tr w:rsidR="005F3EE1" w:rsidRPr="006E4615" w14:paraId="4FD19212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720C32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NQO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4A89F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88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BC497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32.298</w:t>
            </w:r>
          </w:p>
        </w:tc>
      </w:tr>
      <w:tr w:rsidR="005F3EE1" w:rsidRPr="006E4615" w14:paraId="0B217656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DDA5BE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HMOX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2C29DE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9.12E-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4ED3D6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48.832</w:t>
            </w:r>
          </w:p>
        </w:tc>
      </w:tr>
      <w:tr w:rsidR="005F3EE1" w:rsidRPr="006E4615" w14:paraId="0AF9C33C" w14:textId="77777777" w:rsidTr="00954E06">
        <w:trPr>
          <w:trHeight w:val="275"/>
          <w:jc w:val="center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DC5808F" w14:textId="77777777" w:rsidR="005F3EE1" w:rsidRPr="006E4615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SNORD3A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CE1B415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E4615">
              <w:rPr>
                <w:rFonts w:ascii="Arial" w:hAnsi="Arial" w:cs="Arial"/>
                <w:color w:val="000000"/>
                <w:sz w:val="20"/>
              </w:rPr>
              <w:t>1.32E-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9C66411" w14:textId="77777777" w:rsidR="005F3EE1" w:rsidRPr="006E4615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6E4615">
              <w:rPr>
                <w:rFonts w:ascii="Arial" w:hAnsi="Arial" w:cs="Arial"/>
                <w:b/>
                <w:bCs/>
                <w:color w:val="000000"/>
                <w:sz w:val="20"/>
              </w:rPr>
              <w:t>156.844</w:t>
            </w:r>
          </w:p>
        </w:tc>
      </w:tr>
    </w:tbl>
    <w:p w14:paraId="08D5591B" w14:textId="706A99FF" w:rsidR="005F3EE1" w:rsidRPr="008502B2" w:rsidRDefault="005F3EE1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</w:p>
    <w:p w14:paraId="44A2CE29" w14:textId="77777777" w:rsidR="005F3EE1" w:rsidRPr="008502B2" w:rsidRDefault="005F3EE1" w:rsidP="008502B2">
      <w:pPr>
        <w:rPr>
          <w:rFonts w:ascii="Arial" w:hAnsi="Arial" w:cs="Arial"/>
          <w:b/>
          <w:bCs/>
          <w:kern w:val="32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br w:type="page"/>
      </w:r>
    </w:p>
    <w:p w14:paraId="0E6350CB" w14:textId="087F56D9" w:rsidR="005F3EE1" w:rsidRPr="008502B2" w:rsidRDefault="005F3EE1" w:rsidP="008502B2">
      <w:pPr>
        <w:pStyle w:val="SMHeading"/>
        <w:spacing w:before="0" w:after="0"/>
        <w:rPr>
          <w:rFonts w:ascii="Arial" w:hAnsi="Arial" w:cs="Arial"/>
          <w:b w:val="0"/>
          <w:bCs w:val="0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lastRenderedPageBreak/>
        <w:t>S</w:t>
      </w:r>
      <w:r w:rsidR="00BB70BE">
        <w:rPr>
          <w:rFonts w:ascii="Arial" w:hAnsi="Arial" w:cs="Arial"/>
          <w:sz w:val="22"/>
          <w:szCs w:val="22"/>
        </w:rPr>
        <w:t>4</w:t>
      </w:r>
      <w:r w:rsidRPr="008502B2">
        <w:rPr>
          <w:rFonts w:ascii="Arial" w:hAnsi="Arial" w:cs="Arial"/>
          <w:sz w:val="22"/>
          <w:szCs w:val="22"/>
        </w:rPr>
        <w:t xml:space="preserve">.C.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BTZ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>+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YM155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Combination</w:t>
      </w:r>
    </w:p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1621"/>
        <w:gridCol w:w="3504"/>
        <w:gridCol w:w="4050"/>
      </w:tblGrid>
      <w:tr w:rsidR="005F3EE1" w:rsidRPr="008502B2" w14:paraId="21B91AC3" w14:textId="77777777" w:rsidTr="00954E06">
        <w:trPr>
          <w:trHeight w:val="711"/>
          <w:jc w:val="center"/>
        </w:trPr>
        <w:tc>
          <w:tcPr>
            <w:tcW w:w="16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6C26CBB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35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76216B4" w14:textId="3E08FCFB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P-value (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BTZ_YM155 vs 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CON)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90DCE87" w14:textId="536C22C4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BTZ_YM155 vs 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CON)</w:t>
            </w:r>
          </w:p>
        </w:tc>
      </w:tr>
      <w:tr w:rsidR="005F3EE1" w:rsidRPr="008502B2" w14:paraId="1E1F3467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47F4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D3E23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93E-0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99675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9.82</w:t>
            </w:r>
          </w:p>
        </w:tc>
      </w:tr>
      <w:tr w:rsidR="005F3EE1" w:rsidRPr="008502B2" w14:paraId="16181F38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2A1030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BBC0D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99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1521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8.38</w:t>
            </w:r>
          </w:p>
        </w:tc>
      </w:tr>
      <w:tr w:rsidR="005F3EE1" w:rsidRPr="008502B2" w14:paraId="169B2BA9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726469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72A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82EB6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8DD7C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5.98</w:t>
            </w:r>
          </w:p>
        </w:tc>
      </w:tr>
      <w:tr w:rsidR="005F3EE1" w:rsidRPr="008502B2" w14:paraId="6C9FE139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E6A160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PDL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C9CC7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69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B512D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90</w:t>
            </w:r>
          </w:p>
        </w:tc>
      </w:tr>
      <w:tr w:rsidR="005F3EE1" w:rsidRPr="008502B2" w14:paraId="01543BD4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9026F1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CNA3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2C04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9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07E7CC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69</w:t>
            </w:r>
          </w:p>
        </w:tc>
      </w:tr>
      <w:tr w:rsidR="005F3EE1" w:rsidRPr="008502B2" w14:paraId="6753C09E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87E8C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72D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97C3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9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0687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59</w:t>
            </w:r>
          </w:p>
        </w:tc>
      </w:tr>
      <w:tr w:rsidR="005F3EE1" w:rsidRPr="008502B2" w14:paraId="07913AE4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15A1F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BB203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64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D0C13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56</w:t>
            </w:r>
          </w:p>
        </w:tc>
      </w:tr>
      <w:tr w:rsidR="005F3EE1" w:rsidRPr="008502B2" w14:paraId="06451109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8D037C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CB90E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56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2B42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07</w:t>
            </w:r>
          </w:p>
        </w:tc>
      </w:tr>
      <w:tr w:rsidR="005F3EE1" w:rsidRPr="008502B2" w14:paraId="3554E21F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AB3ED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969D4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84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1C076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1.82</w:t>
            </w:r>
          </w:p>
        </w:tc>
      </w:tr>
      <w:tr w:rsidR="005F3EE1" w:rsidRPr="008502B2" w14:paraId="6F77C9D8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7381B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44747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99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4E66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0.69</w:t>
            </w:r>
          </w:p>
        </w:tc>
      </w:tr>
      <w:tr w:rsidR="005F3EE1" w:rsidRPr="008502B2" w14:paraId="5DD66C6B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8747CC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MPO-AS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DA3F5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83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BCCB7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08</w:t>
            </w:r>
          </w:p>
        </w:tc>
      </w:tr>
      <w:tr w:rsidR="005F3EE1" w:rsidRPr="008502B2" w14:paraId="6C1AE746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0A3D0F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MREG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D5296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74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28D7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55</w:t>
            </w:r>
          </w:p>
        </w:tc>
      </w:tr>
      <w:tr w:rsidR="005F3EE1" w:rsidRPr="008502B2" w14:paraId="2A9E284A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2753C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IL3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6C48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6F305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68</w:t>
            </w:r>
          </w:p>
        </w:tc>
      </w:tr>
      <w:tr w:rsidR="005F3EE1" w:rsidRPr="008502B2" w14:paraId="0108E67B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7C6F9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D172A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73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28747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36</w:t>
            </w:r>
          </w:p>
        </w:tc>
      </w:tr>
      <w:tr w:rsidR="005F3EE1" w:rsidRPr="008502B2" w14:paraId="57268F2D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EA9B7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XMP2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41B1B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4A9AE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30</w:t>
            </w:r>
          </w:p>
        </w:tc>
      </w:tr>
      <w:tr w:rsidR="005F3EE1" w:rsidRPr="008502B2" w14:paraId="010E0D04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4F8EB4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229C0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95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C8B67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72</w:t>
            </w:r>
          </w:p>
        </w:tc>
      </w:tr>
      <w:tr w:rsidR="005F3EE1" w:rsidRPr="008502B2" w14:paraId="1157CE66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61511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NPV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2F30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18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A1842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44</w:t>
            </w:r>
          </w:p>
        </w:tc>
      </w:tr>
      <w:tr w:rsidR="005F3EE1" w:rsidRPr="008502B2" w14:paraId="72931837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95C6B0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F4518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77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E7E6E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07</w:t>
            </w:r>
          </w:p>
        </w:tc>
      </w:tr>
      <w:tr w:rsidR="005F3EE1" w:rsidRPr="008502B2" w14:paraId="78CC1A99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14FB6E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AMP5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FE71C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9.16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5F5EF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93</w:t>
            </w:r>
          </w:p>
        </w:tc>
      </w:tr>
      <w:tr w:rsidR="005F3EE1" w:rsidRPr="008502B2" w14:paraId="200BBCD1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25681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HAF4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7857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91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68D04C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91</w:t>
            </w:r>
          </w:p>
        </w:tc>
      </w:tr>
      <w:tr w:rsidR="005F3EE1" w:rsidRPr="008502B2" w14:paraId="7A086A89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57632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83EF71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72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8589E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45</w:t>
            </w:r>
          </w:p>
        </w:tc>
      </w:tr>
      <w:tr w:rsidR="005F3EE1" w:rsidRPr="008502B2" w14:paraId="7AE8676D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EC0122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XN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F4367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DA472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28</w:t>
            </w:r>
          </w:p>
        </w:tc>
      </w:tr>
      <w:tr w:rsidR="005F3EE1" w:rsidRPr="008502B2" w14:paraId="3B48B4D8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4ACA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F00D15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32C1FC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22</w:t>
            </w:r>
          </w:p>
        </w:tc>
      </w:tr>
      <w:tr w:rsidR="005F3EE1" w:rsidRPr="008502B2" w14:paraId="2516ED17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4E8334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DM4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0C5FB2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5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0089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03</w:t>
            </w:r>
          </w:p>
        </w:tc>
      </w:tr>
      <w:tr w:rsidR="005F3EE1" w:rsidRPr="008502B2" w14:paraId="1B025A8E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92497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1970B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88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04DF97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75</w:t>
            </w:r>
          </w:p>
        </w:tc>
      </w:tr>
      <w:tr w:rsidR="005F3EE1" w:rsidRPr="008502B2" w14:paraId="4884FAF5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8C3F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63A8E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6.55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3D0F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85</w:t>
            </w:r>
          </w:p>
        </w:tc>
      </w:tr>
      <w:tr w:rsidR="005F3EE1" w:rsidRPr="008502B2" w14:paraId="235B0244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C77A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U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7E62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9.57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369E1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55</w:t>
            </w:r>
          </w:p>
        </w:tc>
      </w:tr>
      <w:tr w:rsidR="005F3EE1" w:rsidRPr="008502B2" w14:paraId="26EE70FD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72A97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DD28D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29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52A8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91</w:t>
            </w:r>
          </w:p>
        </w:tc>
      </w:tr>
      <w:tr w:rsidR="005F3EE1" w:rsidRPr="008502B2" w14:paraId="5ECC9B79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7166DD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83F4AB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01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4E096E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51</w:t>
            </w:r>
          </w:p>
        </w:tc>
      </w:tr>
      <w:tr w:rsidR="005F3EE1" w:rsidRPr="008502B2" w14:paraId="0B6EBD63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55AFA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CAT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029D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23B6D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45</w:t>
            </w:r>
          </w:p>
        </w:tc>
      </w:tr>
      <w:tr w:rsidR="005F3EE1" w:rsidRPr="008502B2" w14:paraId="2EDE2B88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642AF3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D077A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3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8B3788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16</w:t>
            </w:r>
          </w:p>
        </w:tc>
      </w:tr>
      <w:tr w:rsidR="005F3EE1" w:rsidRPr="008502B2" w14:paraId="6719A35D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38D30E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16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0580F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9.13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1B5D6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21</w:t>
            </w:r>
          </w:p>
        </w:tc>
      </w:tr>
      <w:tr w:rsidR="005F3EE1" w:rsidRPr="008502B2" w14:paraId="4692AD08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9D11B5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BD2E4F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59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A6799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61</w:t>
            </w:r>
          </w:p>
        </w:tc>
      </w:tr>
      <w:tr w:rsidR="005F3EE1" w:rsidRPr="008502B2" w14:paraId="4B99745E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04E154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4509B0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6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918B4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.27</w:t>
            </w:r>
          </w:p>
        </w:tc>
      </w:tr>
      <w:tr w:rsidR="005F3EE1" w:rsidRPr="008502B2" w14:paraId="5B201C9C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1215DC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DD7F5A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01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6B5EC9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.13</w:t>
            </w:r>
          </w:p>
        </w:tc>
      </w:tr>
      <w:tr w:rsidR="005F3EE1" w:rsidRPr="008502B2" w14:paraId="14A1A730" w14:textId="77777777" w:rsidTr="00954E06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9F67378" w14:textId="77777777" w:rsidR="005F3EE1" w:rsidRPr="008502B2" w:rsidRDefault="005F3EE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EB8CAE3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08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24C4FE4" w14:textId="77777777" w:rsidR="005F3EE1" w:rsidRPr="008502B2" w:rsidRDefault="005F3EE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8.69</w:t>
            </w:r>
          </w:p>
        </w:tc>
      </w:tr>
    </w:tbl>
    <w:p w14:paraId="1653669C" w14:textId="4504C73E" w:rsidR="00591FC1" w:rsidRPr="008502B2" w:rsidRDefault="00591FC1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</w:p>
    <w:p w14:paraId="635C62B3" w14:textId="77777777" w:rsidR="00591FC1" w:rsidRPr="008502B2" w:rsidRDefault="00591FC1" w:rsidP="008502B2">
      <w:pPr>
        <w:rPr>
          <w:rFonts w:ascii="Arial" w:hAnsi="Arial" w:cs="Arial"/>
          <w:b/>
          <w:bCs/>
          <w:kern w:val="32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br w:type="page"/>
      </w:r>
    </w:p>
    <w:p w14:paraId="726B8728" w14:textId="0BBB6A71" w:rsidR="005F3EE1" w:rsidRPr="008502B2" w:rsidRDefault="00591FC1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  <w:r w:rsidRPr="008502B2">
        <w:rPr>
          <w:rFonts w:ascii="Arial" w:hAnsi="Arial" w:cs="Arial"/>
          <w:sz w:val="22"/>
          <w:szCs w:val="22"/>
        </w:rPr>
        <w:lastRenderedPageBreak/>
        <w:t>S</w:t>
      </w:r>
      <w:r w:rsidR="00BB70BE">
        <w:rPr>
          <w:rFonts w:ascii="Arial" w:hAnsi="Arial" w:cs="Arial"/>
          <w:sz w:val="22"/>
          <w:szCs w:val="22"/>
        </w:rPr>
        <w:t>4</w:t>
      </w:r>
      <w:r w:rsidRPr="008502B2">
        <w:rPr>
          <w:rFonts w:ascii="Arial" w:hAnsi="Arial" w:cs="Arial"/>
          <w:sz w:val="22"/>
          <w:szCs w:val="22"/>
        </w:rPr>
        <w:t xml:space="preserve">.D.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BTZ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>+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S63845</w:t>
      </w:r>
      <w:r w:rsidR="00336494" w:rsidRPr="008502B2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8502B2">
        <w:rPr>
          <w:rFonts w:ascii="Arial" w:hAnsi="Arial" w:cs="Arial"/>
          <w:b w:val="0"/>
          <w:bCs w:val="0"/>
          <w:sz w:val="22"/>
          <w:szCs w:val="22"/>
        </w:rPr>
        <w:t>Combination</w:t>
      </w:r>
    </w:p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1586"/>
        <w:gridCol w:w="3539"/>
        <w:gridCol w:w="4050"/>
      </w:tblGrid>
      <w:tr w:rsidR="00591FC1" w:rsidRPr="008502B2" w14:paraId="48EAF019" w14:textId="77777777" w:rsidTr="00954E06">
        <w:trPr>
          <w:trHeight w:val="725"/>
          <w:jc w:val="center"/>
        </w:trPr>
        <w:tc>
          <w:tcPr>
            <w:tcW w:w="15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0341F95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5AAC5C10" w14:textId="5C2719C5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P-value (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BTZ_S63845 vs 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CON)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154AFDA" w14:textId="10A89BAB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BTZ_S63845 vs MINO-VR,</w:t>
            </w:r>
            <w:r w:rsidR="00954E0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8502B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CON)</w:t>
            </w:r>
          </w:p>
        </w:tc>
      </w:tr>
      <w:tr w:rsidR="00591FC1" w:rsidRPr="008502B2" w14:paraId="4FAE255F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09C7DE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45993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38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13BFB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9.246</w:t>
            </w:r>
          </w:p>
        </w:tc>
      </w:tr>
      <w:tr w:rsidR="00591FC1" w:rsidRPr="008502B2" w14:paraId="5EE307D7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C8434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DC28B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C89ECD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55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80E522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3.639</w:t>
            </w:r>
          </w:p>
        </w:tc>
      </w:tr>
      <w:tr w:rsidR="00591FC1" w:rsidRPr="008502B2" w14:paraId="1E39AF06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B0AFAD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GHD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06142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8.10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AFD98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100</w:t>
            </w:r>
          </w:p>
        </w:tc>
      </w:tr>
      <w:tr w:rsidR="00591FC1" w:rsidRPr="008502B2" w14:paraId="23AEC849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FC3786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264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EAC7F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059EED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111</w:t>
            </w:r>
          </w:p>
        </w:tc>
      </w:tr>
      <w:tr w:rsidR="00591FC1" w:rsidRPr="008502B2" w14:paraId="0948B80B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46585D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B891F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7.11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C4BB0E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269</w:t>
            </w:r>
          </w:p>
        </w:tc>
      </w:tr>
      <w:tr w:rsidR="00591FC1" w:rsidRPr="008502B2" w14:paraId="7AA4D4EA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C93B10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A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EBB01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77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CEABE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239</w:t>
            </w:r>
          </w:p>
        </w:tc>
      </w:tr>
      <w:tr w:rsidR="00591FC1" w:rsidRPr="008502B2" w14:paraId="3D527361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910B7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A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531220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49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EB20B5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322</w:t>
            </w:r>
          </w:p>
        </w:tc>
      </w:tr>
      <w:tr w:rsidR="00591FC1" w:rsidRPr="008502B2" w14:paraId="7722CD9A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212FD9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3568FA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9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093429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93</w:t>
            </w:r>
          </w:p>
        </w:tc>
      </w:tr>
      <w:tr w:rsidR="00591FC1" w:rsidRPr="008502B2" w14:paraId="755BD046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367C71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50B950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E2301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949</w:t>
            </w:r>
          </w:p>
        </w:tc>
      </w:tr>
      <w:tr w:rsidR="00591FC1" w:rsidRPr="008502B2" w14:paraId="0A254282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51F940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RI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D3F4C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09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6238AE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500</w:t>
            </w:r>
          </w:p>
        </w:tc>
      </w:tr>
      <w:tr w:rsidR="00591FC1" w:rsidRPr="008502B2" w14:paraId="664D4EEA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7519CA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6B4CC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30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6E15F6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430</w:t>
            </w:r>
          </w:p>
        </w:tc>
      </w:tr>
      <w:tr w:rsidR="00591FC1" w:rsidRPr="008502B2" w14:paraId="272E5337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D94AF6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PSNAP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1DA50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06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1837E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167</w:t>
            </w:r>
          </w:p>
        </w:tc>
      </w:tr>
      <w:tr w:rsidR="00591FC1" w:rsidRPr="008502B2" w14:paraId="4F89A6D3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3B21AC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PH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87A244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07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69024A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136</w:t>
            </w:r>
          </w:p>
        </w:tc>
      </w:tr>
      <w:tr w:rsidR="00591FC1" w:rsidRPr="008502B2" w14:paraId="26603F6C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D1D39A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NK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FAAD1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9.17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38CEBF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132</w:t>
            </w:r>
          </w:p>
        </w:tc>
      </w:tr>
      <w:tr w:rsidR="00591FC1" w:rsidRPr="008502B2" w14:paraId="2707FE71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6DC808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PH1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9FC4C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87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4CF962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061</w:t>
            </w:r>
          </w:p>
        </w:tc>
      </w:tr>
      <w:tr w:rsidR="00591FC1" w:rsidRPr="008502B2" w14:paraId="53DD5FE5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B906B8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CC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43C09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91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407BE1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810</w:t>
            </w:r>
          </w:p>
        </w:tc>
      </w:tr>
      <w:tr w:rsidR="00591FC1" w:rsidRPr="008502B2" w14:paraId="2C141BA3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4C960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A4DP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9E6B60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30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8A1352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780</w:t>
            </w:r>
          </w:p>
        </w:tc>
      </w:tr>
      <w:tr w:rsidR="00591FC1" w:rsidRPr="008502B2" w14:paraId="4A36BBE7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7516CE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F8A77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3D56C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171</w:t>
            </w:r>
          </w:p>
        </w:tc>
      </w:tr>
      <w:tr w:rsidR="00591FC1" w:rsidRPr="008502B2" w14:paraId="5AF60FC9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D35BD2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FAP5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76450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68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43112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156</w:t>
            </w:r>
          </w:p>
        </w:tc>
      </w:tr>
      <w:tr w:rsidR="00591FC1" w:rsidRPr="008502B2" w14:paraId="3C0CDA8C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C86D35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CY2F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126645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22E-0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A1AA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031</w:t>
            </w:r>
          </w:p>
        </w:tc>
      </w:tr>
      <w:tr w:rsidR="00591FC1" w:rsidRPr="008502B2" w14:paraId="575CB379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290619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ANK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DBD3B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9.98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56A74B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945</w:t>
            </w:r>
          </w:p>
        </w:tc>
      </w:tr>
      <w:tr w:rsidR="00591FC1" w:rsidRPr="008502B2" w14:paraId="16618FB5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5E10E3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T1P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BA857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7.31E-0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9F1E7D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907</w:t>
            </w:r>
          </w:p>
        </w:tc>
      </w:tr>
      <w:tr w:rsidR="00591FC1" w:rsidRPr="008502B2" w14:paraId="380659AF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D2D49E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232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337E4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18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802B36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90</w:t>
            </w:r>
          </w:p>
        </w:tc>
      </w:tr>
      <w:tr w:rsidR="00591FC1" w:rsidRPr="008502B2" w14:paraId="55A8567B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AB68B6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DM1P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DCFBA9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5.94E-0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AF71AA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43</w:t>
            </w:r>
          </w:p>
        </w:tc>
      </w:tr>
      <w:tr w:rsidR="00591FC1" w:rsidRPr="008502B2" w14:paraId="067727CC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0A90B7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SC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5E82C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6.14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CB5B3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776</w:t>
            </w:r>
          </w:p>
        </w:tc>
      </w:tr>
      <w:tr w:rsidR="00591FC1" w:rsidRPr="008502B2" w14:paraId="21A46DF1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3E7648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LK1P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4C725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37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CB2057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749</w:t>
            </w:r>
          </w:p>
        </w:tc>
      </w:tr>
      <w:tr w:rsidR="00591FC1" w:rsidRPr="008502B2" w14:paraId="317509DE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1A8334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VEP2-D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2834C2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7.58E-0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7CF2A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89</w:t>
            </w:r>
          </w:p>
        </w:tc>
      </w:tr>
      <w:tr w:rsidR="00591FC1" w:rsidRPr="008502B2" w14:paraId="351FED4C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85B65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KFB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A71D8D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7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5830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76</w:t>
            </w:r>
          </w:p>
        </w:tc>
      </w:tr>
      <w:tr w:rsidR="00591FC1" w:rsidRPr="008502B2" w14:paraId="555B4F20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DF42F8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18ED1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2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4BC89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62</w:t>
            </w:r>
          </w:p>
        </w:tc>
      </w:tr>
      <w:tr w:rsidR="00591FC1" w:rsidRPr="008502B2" w14:paraId="348421E9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F76BA6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E97DCB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55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8BC151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422</w:t>
            </w:r>
          </w:p>
        </w:tc>
      </w:tr>
      <w:tr w:rsidR="00591FC1" w:rsidRPr="008502B2" w14:paraId="1554EC01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15A72F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HCAFP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BB911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1.36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BAD39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375</w:t>
            </w:r>
          </w:p>
        </w:tc>
      </w:tr>
      <w:tr w:rsidR="00591FC1" w:rsidRPr="008502B2" w14:paraId="0B34C72E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EE9E27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TO2P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363C6C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43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8D79F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296</w:t>
            </w:r>
          </w:p>
        </w:tc>
      </w:tr>
      <w:tr w:rsidR="00591FC1" w:rsidRPr="008502B2" w14:paraId="5572256A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9F014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6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0BE3DE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09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3182C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281</w:t>
            </w:r>
          </w:p>
        </w:tc>
      </w:tr>
      <w:tr w:rsidR="00591FC1" w:rsidRPr="008502B2" w14:paraId="0B061567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1244A7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L29P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E078C9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04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8680BF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187</w:t>
            </w:r>
          </w:p>
        </w:tc>
      </w:tr>
      <w:tr w:rsidR="00591FC1" w:rsidRPr="008502B2" w14:paraId="77F76FCA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FC71F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36944D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34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E435F9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490</w:t>
            </w:r>
          </w:p>
        </w:tc>
      </w:tr>
      <w:tr w:rsidR="00591FC1" w:rsidRPr="008502B2" w14:paraId="373DC9AB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888C85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PR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83B92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8.74E-0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23FFE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.161</w:t>
            </w:r>
          </w:p>
        </w:tc>
      </w:tr>
      <w:tr w:rsidR="00591FC1" w:rsidRPr="008502B2" w14:paraId="5088BB66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6E6928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C4FAAD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2.60E-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D17BD8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717</w:t>
            </w:r>
          </w:p>
        </w:tc>
      </w:tr>
      <w:tr w:rsidR="00591FC1" w:rsidRPr="008502B2" w14:paraId="425CF0F6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8A1F28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DA18F9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9.89E-0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CE15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973</w:t>
            </w:r>
          </w:p>
        </w:tc>
      </w:tr>
      <w:tr w:rsidR="00591FC1" w:rsidRPr="008502B2" w14:paraId="4E1FF695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4F5F9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ACF47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3.92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2AB2F4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.551</w:t>
            </w:r>
          </w:p>
        </w:tc>
      </w:tr>
      <w:tr w:rsidR="00591FC1" w:rsidRPr="008502B2" w14:paraId="50F2D7E3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4397F5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96613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46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3DB919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.037</w:t>
            </w:r>
          </w:p>
        </w:tc>
      </w:tr>
      <w:tr w:rsidR="00591FC1" w:rsidRPr="008502B2" w14:paraId="2C784473" w14:textId="77777777" w:rsidTr="00954E06">
        <w:trPr>
          <w:trHeight w:val="241"/>
          <w:jc w:val="center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50F736" w14:textId="77777777" w:rsidR="00591FC1" w:rsidRPr="008502B2" w:rsidRDefault="00591FC1" w:rsidP="008502B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287AA1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color w:val="000000"/>
                <w:sz w:val="22"/>
                <w:szCs w:val="22"/>
              </w:rPr>
              <w:t>4.32E-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F54C2E" w14:textId="77777777" w:rsidR="00591FC1" w:rsidRPr="008502B2" w:rsidRDefault="00591FC1" w:rsidP="008502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02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8.835</w:t>
            </w:r>
          </w:p>
        </w:tc>
      </w:tr>
    </w:tbl>
    <w:p w14:paraId="10BF7DE9" w14:textId="77777777" w:rsidR="00B9440A" w:rsidRPr="008502B2" w:rsidRDefault="00B9440A" w:rsidP="008502B2">
      <w:pPr>
        <w:pStyle w:val="SMHeading"/>
        <w:spacing w:before="0" w:after="0"/>
        <w:rPr>
          <w:rFonts w:ascii="Arial" w:hAnsi="Arial" w:cs="Arial"/>
          <w:sz w:val="22"/>
          <w:szCs w:val="22"/>
        </w:rPr>
      </w:pPr>
    </w:p>
    <w:sectPr w:rsidR="00B9440A" w:rsidRPr="008502B2" w:rsidSect="00BB70BE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2BACA" w14:textId="77777777" w:rsidR="00D74D2D" w:rsidRDefault="00D74D2D">
      <w:r>
        <w:separator/>
      </w:r>
    </w:p>
  </w:endnote>
  <w:endnote w:type="continuationSeparator" w:id="0">
    <w:p w14:paraId="46F299CE" w14:textId="77777777" w:rsidR="00D74D2D" w:rsidRDefault="00D74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475BB" w14:textId="77777777" w:rsidR="00D74D2D" w:rsidRDefault="00D74D2D">
      <w:r>
        <w:separator/>
      </w:r>
    </w:p>
  </w:footnote>
  <w:footnote w:type="continuationSeparator" w:id="0">
    <w:p w14:paraId="445EE488" w14:textId="77777777" w:rsidR="00D74D2D" w:rsidRDefault="00D74D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yNzY0tzQ0sDA3NzJU0lEKTi0uzszPAykwqwUAatbQnCwAAAA="/>
  </w:docVars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D5656"/>
    <w:rsid w:val="000F0DCE"/>
    <w:rsid w:val="000F6BE3"/>
    <w:rsid w:val="00110634"/>
    <w:rsid w:val="00112C5B"/>
    <w:rsid w:val="00114193"/>
    <w:rsid w:val="00115A38"/>
    <w:rsid w:val="0011687B"/>
    <w:rsid w:val="00124F82"/>
    <w:rsid w:val="0016337A"/>
    <w:rsid w:val="00164269"/>
    <w:rsid w:val="00181D03"/>
    <w:rsid w:val="00185B00"/>
    <w:rsid w:val="001A1BDE"/>
    <w:rsid w:val="001B13CE"/>
    <w:rsid w:val="001F0876"/>
    <w:rsid w:val="001F167C"/>
    <w:rsid w:val="001F5E91"/>
    <w:rsid w:val="002077B9"/>
    <w:rsid w:val="00262D72"/>
    <w:rsid w:val="00263256"/>
    <w:rsid w:val="002669D2"/>
    <w:rsid w:val="00294FBB"/>
    <w:rsid w:val="002C030F"/>
    <w:rsid w:val="002F0FB6"/>
    <w:rsid w:val="0031671A"/>
    <w:rsid w:val="00331D75"/>
    <w:rsid w:val="00336494"/>
    <w:rsid w:val="00355362"/>
    <w:rsid w:val="00363E44"/>
    <w:rsid w:val="003659A8"/>
    <w:rsid w:val="003669F9"/>
    <w:rsid w:val="00392402"/>
    <w:rsid w:val="00392F9C"/>
    <w:rsid w:val="00393BAB"/>
    <w:rsid w:val="00395E86"/>
    <w:rsid w:val="003A2FD8"/>
    <w:rsid w:val="003B40E6"/>
    <w:rsid w:val="003D3732"/>
    <w:rsid w:val="003D6FE6"/>
    <w:rsid w:val="003E559D"/>
    <w:rsid w:val="003E74FB"/>
    <w:rsid w:val="003F0E85"/>
    <w:rsid w:val="003F5904"/>
    <w:rsid w:val="003F6E14"/>
    <w:rsid w:val="003F782E"/>
    <w:rsid w:val="00405336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1010D"/>
    <w:rsid w:val="00527D71"/>
    <w:rsid w:val="00532385"/>
    <w:rsid w:val="00533910"/>
    <w:rsid w:val="005414E6"/>
    <w:rsid w:val="00545065"/>
    <w:rsid w:val="005520A8"/>
    <w:rsid w:val="005607DD"/>
    <w:rsid w:val="00584FF3"/>
    <w:rsid w:val="00591FC1"/>
    <w:rsid w:val="005A558C"/>
    <w:rsid w:val="005A5EEC"/>
    <w:rsid w:val="005D712F"/>
    <w:rsid w:val="005E27D1"/>
    <w:rsid w:val="005E28F8"/>
    <w:rsid w:val="005E4CAE"/>
    <w:rsid w:val="005E6513"/>
    <w:rsid w:val="005F3EE1"/>
    <w:rsid w:val="00607E8E"/>
    <w:rsid w:val="00632CA3"/>
    <w:rsid w:val="00651114"/>
    <w:rsid w:val="00664560"/>
    <w:rsid w:val="00670299"/>
    <w:rsid w:val="006871E4"/>
    <w:rsid w:val="00691985"/>
    <w:rsid w:val="00697611"/>
    <w:rsid w:val="006A1B64"/>
    <w:rsid w:val="006A73AF"/>
    <w:rsid w:val="006E4615"/>
    <w:rsid w:val="007108F5"/>
    <w:rsid w:val="00713E5B"/>
    <w:rsid w:val="007402FC"/>
    <w:rsid w:val="007411A1"/>
    <w:rsid w:val="0075538C"/>
    <w:rsid w:val="00793072"/>
    <w:rsid w:val="007C45B3"/>
    <w:rsid w:val="007E2786"/>
    <w:rsid w:val="00805444"/>
    <w:rsid w:val="00807D35"/>
    <w:rsid w:val="0082052B"/>
    <w:rsid w:val="008218C4"/>
    <w:rsid w:val="008502B2"/>
    <w:rsid w:val="00867A98"/>
    <w:rsid w:val="00870867"/>
    <w:rsid w:val="0088283D"/>
    <w:rsid w:val="008835F0"/>
    <w:rsid w:val="00885C9B"/>
    <w:rsid w:val="008D5A93"/>
    <w:rsid w:val="008D5D2A"/>
    <w:rsid w:val="008E5DAA"/>
    <w:rsid w:val="00914B63"/>
    <w:rsid w:val="009354F3"/>
    <w:rsid w:val="009447DC"/>
    <w:rsid w:val="00945471"/>
    <w:rsid w:val="00950234"/>
    <w:rsid w:val="00954E06"/>
    <w:rsid w:val="00961BA5"/>
    <w:rsid w:val="009743A9"/>
    <w:rsid w:val="009824C1"/>
    <w:rsid w:val="009A32EC"/>
    <w:rsid w:val="009A5287"/>
    <w:rsid w:val="009A7C5F"/>
    <w:rsid w:val="009B2AC5"/>
    <w:rsid w:val="009B7984"/>
    <w:rsid w:val="009F4BED"/>
    <w:rsid w:val="009F7D93"/>
    <w:rsid w:val="00A02E0C"/>
    <w:rsid w:val="00A0672B"/>
    <w:rsid w:val="00A26AD3"/>
    <w:rsid w:val="00A3403B"/>
    <w:rsid w:val="00A50A6A"/>
    <w:rsid w:val="00A51A12"/>
    <w:rsid w:val="00A52BD2"/>
    <w:rsid w:val="00A53A78"/>
    <w:rsid w:val="00A627D4"/>
    <w:rsid w:val="00A74DA2"/>
    <w:rsid w:val="00A77632"/>
    <w:rsid w:val="00A91092"/>
    <w:rsid w:val="00AA4806"/>
    <w:rsid w:val="00AB399E"/>
    <w:rsid w:val="00AB472C"/>
    <w:rsid w:val="00AC59D0"/>
    <w:rsid w:val="00AD16B1"/>
    <w:rsid w:val="00AD499C"/>
    <w:rsid w:val="00B36869"/>
    <w:rsid w:val="00B409B8"/>
    <w:rsid w:val="00B43B31"/>
    <w:rsid w:val="00B47CFA"/>
    <w:rsid w:val="00B574A3"/>
    <w:rsid w:val="00B57F00"/>
    <w:rsid w:val="00B63245"/>
    <w:rsid w:val="00B70F53"/>
    <w:rsid w:val="00B73C69"/>
    <w:rsid w:val="00B77B2A"/>
    <w:rsid w:val="00B82C22"/>
    <w:rsid w:val="00B93DBA"/>
    <w:rsid w:val="00B9440A"/>
    <w:rsid w:val="00BA4CD6"/>
    <w:rsid w:val="00BB2D2A"/>
    <w:rsid w:val="00BB70BE"/>
    <w:rsid w:val="00BC290E"/>
    <w:rsid w:val="00BC3E04"/>
    <w:rsid w:val="00BD58CF"/>
    <w:rsid w:val="00BF0C92"/>
    <w:rsid w:val="00BF14C1"/>
    <w:rsid w:val="00C04B24"/>
    <w:rsid w:val="00C04CC1"/>
    <w:rsid w:val="00C12A8A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234C0"/>
    <w:rsid w:val="00D30C95"/>
    <w:rsid w:val="00D405AB"/>
    <w:rsid w:val="00D434BA"/>
    <w:rsid w:val="00D51C15"/>
    <w:rsid w:val="00D5511B"/>
    <w:rsid w:val="00D67FA0"/>
    <w:rsid w:val="00D74D2D"/>
    <w:rsid w:val="00D766F1"/>
    <w:rsid w:val="00DA4BA3"/>
    <w:rsid w:val="00DC0DFF"/>
    <w:rsid w:val="00DC3B5D"/>
    <w:rsid w:val="00DD2E17"/>
    <w:rsid w:val="00DD4DB8"/>
    <w:rsid w:val="00DF7D88"/>
    <w:rsid w:val="00E12B94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EF3DF0"/>
    <w:rsid w:val="00F125EE"/>
    <w:rsid w:val="00F12E98"/>
    <w:rsid w:val="00F22029"/>
    <w:rsid w:val="00F515FB"/>
    <w:rsid w:val="00F630EA"/>
    <w:rsid w:val="00F7007E"/>
    <w:rsid w:val="00F70D02"/>
    <w:rsid w:val="00F73193"/>
    <w:rsid w:val="00F74BB2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Normal"/>
    <w:rsid w:val="005F3EE1"/>
    <w:pPr>
      <w:spacing w:before="120"/>
    </w:pPr>
    <w:rPr>
      <w:szCs w:val="24"/>
    </w:rPr>
  </w:style>
  <w:style w:type="table" w:styleId="TableGrid">
    <w:name w:val="Table Grid"/>
    <w:basedOn w:val="TableNormal"/>
    <w:rsid w:val="00F74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7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hyperlink" Target="https://www.google.com/search?rlz=1C1CHBF_enUS878US878&amp;sxsrf=AOaemvIga4EeEji4x9E7mXFgVRfe0zLDKQ:1636240098401&amp;q=Danvers,+Massachusetts&amp;stick=H4sIAAAAAAAAAOPgE-LSz9U3MCu3KKlIUeIEsQ1zKsrztLSyk63084vSE_MyqxJLMvPzUDhWGamJKYWliUUlqUXFi1jFXBLzyoAsHQXfxOLixOSM0uLUkpLiHayMAITqL8lhAAAA&amp;sa=X&amp;ved=2ahUKEwjZ7dOu7YT0AhU1VTABHa_CAAsQmxMoAXoECFMQAw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yperlink" Target="https://www.google.com/search?rlz=1C1CHBF_enUS878US878&amp;sxsrf=AOaemvJo-09jZQ_VsP8vLx4tPHi-ch8TEQ:1636240031131&amp;q=Dallas&amp;stick=H4sIAAAAAAAAAOPgE-LUz9U3SDPOTUpT4gAzjYoKtbSyk63084vSE_MyqxJLMvPzUDhWGamJKYWliUUlqUXFi1jZXBJzchKLd7AyAgA6bbTQTwAAAA&amp;sa=X&amp;ved=2ahUKEwjo_smO7YT0AhWlSt8KHTMyCQ8QmxMoAXoECEAQAw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google.com/search?rlz=1C1CHBF_enUS878US878&amp;sxsrf=AOaemvJo-09jZQ_VsP8vLx4tPHi-ch8TEQ:1636240031131&amp;q=Dallas&amp;stick=H4sIAAAAAAAAAOPgE-LUz9U3SDPOTUpT4gAzjYoKtbSyk63084vSE_MyqxJLMvPzUDhWGamJKYWliUUlqUXFi1jZXBJzchKLd7AyAgA6bbTQTwAAAA&amp;sa=X&amp;ved=2ahUKEwjo_smO7YT0AhWlSt8KHTMyCQ8QmxMoAXoECEAQAw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hyperlink" Target="https://www.google.com/search?rlz=1C1CHBF_enUS878US878&amp;sxsrf=AOaemvIga4EeEji4x9E7mXFgVRfe0zLDKQ:1636240098401&amp;q=Danvers,+Massachusetts&amp;stick=H4sIAAAAAAAAAOPgE-LSz9U3MCu3KKlIUeIEsQ1zKsrztLSyk63084vSE_MyqxJLMvPzUDhWGamJKYWliUUlqUXFi1jFXBLzyoAsHQXfxOLixOSM0uLUkpLiHayMAITqL8lhAAAA&amp;sa=X&amp;ved=2ahUKEwjZ7dOu7YT0AhU1VTABHa_CAAsQmxMoAXoECFMQAw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948</Words>
  <Characters>12051</Characters>
  <Application>Microsoft Office Word</Application>
  <DocSecurity>0</DocSecurity>
  <Lines>1273</Lines>
  <Paragraphs>10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mit Mitra</cp:lastModifiedBy>
  <cp:revision>8</cp:revision>
  <cp:lastPrinted>2018-01-11T19:53:00Z</cp:lastPrinted>
  <dcterms:created xsi:type="dcterms:W3CDTF">2025-12-02T19:08:00Z</dcterms:created>
  <dcterms:modified xsi:type="dcterms:W3CDTF">2025-12-02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f2b0e0df-50a1-4ee4-b430-c8d2eb5646bc</vt:lpwstr>
  </property>
</Properties>
</file>